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BF7D9" w14:textId="4B7A369E" w:rsidR="00A7600B" w:rsidRPr="00701BF8" w:rsidRDefault="003C14B0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 w:rsidRPr="00701BF8">
        <w:rPr>
          <w:rFonts w:ascii="Cambria" w:hAnsi="Cambria"/>
          <w:b/>
          <w:bCs/>
          <w:sz w:val="22"/>
          <w:szCs w:val="22"/>
        </w:rPr>
        <w:t xml:space="preserve">SUPPLEMENTARY </w:t>
      </w:r>
    </w:p>
    <w:p w14:paraId="2B0C1D43" w14:textId="77777777" w:rsidR="003C14B0" w:rsidRPr="00701BF8" w:rsidRDefault="003C14B0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340603F7" w14:textId="5123A3BA" w:rsidR="003C14B0" w:rsidRPr="00701BF8" w:rsidRDefault="003C14B0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 w:rsidRPr="00701BF8">
        <w:rPr>
          <w:rFonts w:ascii="Cambria" w:hAnsi="Cambria"/>
          <w:b/>
          <w:bCs/>
          <w:sz w:val="22"/>
          <w:szCs w:val="22"/>
        </w:rPr>
        <w:t xml:space="preserve">Appendix </w:t>
      </w:r>
      <w:r w:rsidR="00503BEA" w:rsidRPr="00701BF8">
        <w:rPr>
          <w:rFonts w:ascii="Cambria" w:hAnsi="Cambria"/>
          <w:b/>
          <w:bCs/>
          <w:sz w:val="22"/>
          <w:szCs w:val="22"/>
        </w:rPr>
        <w:t xml:space="preserve">A: </w:t>
      </w:r>
      <w:r w:rsidRPr="00701BF8">
        <w:rPr>
          <w:rFonts w:ascii="Cambria" w:hAnsi="Cambria"/>
          <w:b/>
          <w:bCs/>
          <w:sz w:val="22"/>
          <w:szCs w:val="22"/>
        </w:rPr>
        <w:t>Hyperparameter running and training</w:t>
      </w:r>
    </w:p>
    <w:p w14:paraId="54CEFE4B" w14:textId="77777777" w:rsidR="00CE0DBD" w:rsidRPr="00701BF8" w:rsidRDefault="00CE0DBD" w:rsidP="00701BF8">
      <w:pPr>
        <w:spacing w:after="181" w:line="480" w:lineRule="auto"/>
        <w:ind w:left="9" w:right="12"/>
        <w:contextualSpacing/>
        <w:jc w:val="both"/>
        <w:rPr>
          <w:rFonts w:ascii="Cambria" w:hAnsi="Cambria" w:cs="Arial"/>
          <w:sz w:val="22"/>
          <w:szCs w:val="22"/>
        </w:rPr>
      </w:pPr>
      <w:r w:rsidRPr="00701BF8">
        <w:rPr>
          <w:rFonts w:ascii="Cambria" w:hAnsi="Cambria" w:cs="Arial"/>
          <w:sz w:val="22"/>
          <w:szCs w:val="22"/>
        </w:rPr>
        <w:t>Hyper-parameter where optimized via 10 trials of random search over the following hyper-parameter space:</w:t>
      </w:r>
    </w:p>
    <w:p w14:paraId="23FE5525" w14:textId="77777777" w:rsidR="00CE0DBD" w:rsidRPr="00701BF8" w:rsidRDefault="00CE0DBD" w:rsidP="00701BF8">
      <w:pPr>
        <w:pStyle w:val="ListParagraph"/>
        <w:numPr>
          <w:ilvl w:val="0"/>
          <w:numId w:val="1"/>
        </w:numPr>
        <w:spacing w:after="181" w:line="480" w:lineRule="auto"/>
        <w:ind w:right="12"/>
        <w:rPr>
          <w:rFonts w:ascii="Cambria" w:hAnsi="Cambria" w:cs="Arial"/>
          <w:szCs w:val="22"/>
        </w:rPr>
      </w:pPr>
      <w:r w:rsidRPr="00701BF8">
        <w:rPr>
          <w:rFonts w:ascii="Cambria" w:hAnsi="Cambria" w:cs="Arial"/>
          <w:szCs w:val="22"/>
        </w:rPr>
        <w:t>Learning Rate over a random uniform distribution on [1e-4; 1e-7]</w:t>
      </w:r>
    </w:p>
    <w:p w14:paraId="6F15345F" w14:textId="77777777" w:rsidR="00CE0DBD" w:rsidRPr="00701BF8" w:rsidRDefault="00CE0DBD" w:rsidP="00701BF8">
      <w:pPr>
        <w:pStyle w:val="ListParagraph"/>
        <w:numPr>
          <w:ilvl w:val="0"/>
          <w:numId w:val="1"/>
        </w:numPr>
        <w:spacing w:after="181" w:line="480" w:lineRule="auto"/>
        <w:ind w:right="12"/>
        <w:rPr>
          <w:rFonts w:ascii="Cambria" w:hAnsi="Cambria" w:cs="Arial"/>
          <w:szCs w:val="22"/>
        </w:rPr>
      </w:pPr>
      <w:r w:rsidRPr="00701BF8">
        <w:rPr>
          <w:rFonts w:ascii="Cambria" w:hAnsi="Cambria" w:cs="Arial"/>
          <w:szCs w:val="22"/>
        </w:rPr>
        <w:t>Batch size over the set {1,2,4}</w:t>
      </w:r>
    </w:p>
    <w:p w14:paraId="1B8708BD" w14:textId="77777777" w:rsidR="00CE0DBD" w:rsidRPr="00701BF8" w:rsidRDefault="00CE0DBD" w:rsidP="00701BF8">
      <w:pPr>
        <w:pStyle w:val="ListParagraph"/>
        <w:numPr>
          <w:ilvl w:val="0"/>
          <w:numId w:val="1"/>
        </w:numPr>
        <w:spacing w:after="181" w:line="480" w:lineRule="auto"/>
        <w:ind w:right="12"/>
        <w:rPr>
          <w:rFonts w:ascii="Cambria" w:hAnsi="Cambria" w:cs="Arial"/>
          <w:szCs w:val="22"/>
        </w:rPr>
      </w:pPr>
      <w:r w:rsidRPr="00701BF8">
        <w:rPr>
          <w:rFonts w:ascii="Cambria" w:hAnsi="Cambria" w:cs="Arial"/>
          <w:szCs w:val="22"/>
        </w:rPr>
        <w:t>Number</w:t>
      </w:r>
      <w:r w:rsidRPr="00701BF8">
        <w:rPr>
          <w:rFonts w:ascii="Cambria" w:hAnsi="Cambria" w:cs="Arial"/>
          <w:szCs w:val="22"/>
        </w:rPr>
        <w:tab/>
        <w:t>of</w:t>
      </w:r>
      <w:r w:rsidRPr="00701BF8">
        <w:rPr>
          <w:rFonts w:ascii="Cambria" w:hAnsi="Cambria" w:cs="Arial"/>
          <w:szCs w:val="22"/>
        </w:rPr>
        <w:tab/>
        <w:t>epochs</w:t>
      </w:r>
      <w:r w:rsidRPr="00701BF8">
        <w:rPr>
          <w:rFonts w:ascii="Cambria" w:hAnsi="Cambria" w:cs="Arial"/>
          <w:szCs w:val="22"/>
        </w:rPr>
        <w:tab/>
        <w:t>over</w:t>
      </w:r>
      <w:r w:rsidRPr="00701BF8">
        <w:rPr>
          <w:rFonts w:ascii="Cambria" w:hAnsi="Cambria" w:cs="Arial"/>
          <w:szCs w:val="22"/>
        </w:rPr>
        <w:tab/>
        <w:t>the</w:t>
      </w:r>
      <w:r w:rsidRPr="00701BF8">
        <w:rPr>
          <w:rFonts w:ascii="Cambria" w:hAnsi="Cambria" w:cs="Arial"/>
          <w:szCs w:val="22"/>
        </w:rPr>
        <w:tab/>
        <w:t>set {1,2,3,4,5,6,7,8,9,10}</w:t>
      </w:r>
    </w:p>
    <w:p w14:paraId="4406AE22" w14:textId="77777777" w:rsidR="00CE0DBD" w:rsidRPr="00701BF8" w:rsidRDefault="00CE0DBD" w:rsidP="00701BF8">
      <w:pPr>
        <w:spacing w:line="480" w:lineRule="auto"/>
        <w:ind w:left="9" w:right="12"/>
        <w:rPr>
          <w:rFonts w:ascii="Cambria" w:hAnsi="Cambria"/>
          <w:sz w:val="22"/>
          <w:szCs w:val="22"/>
        </w:rPr>
      </w:pPr>
      <w:r w:rsidRPr="00701BF8">
        <w:rPr>
          <w:rFonts w:ascii="Cambria" w:hAnsi="Cambria"/>
          <w:sz w:val="22"/>
          <w:szCs w:val="22"/>
        </w:rPr>
        <w:t>The optimal hyper-parameters where selected based of F1 scores for binary tasks and MacroF1 scores for multiclass tasks.</w:t>
      </w:r>
    </w:p>
    <w:p w14:paraId="16464F6E" w14:textId="3BAB0CB8" w:rsidR="00CE0DBD" w:rsidRPr="00701BF8" w:rsidRDefault="00CE0DBD" w:rsidP="00701BF8">
      <w:pPr>
        <w:spacing w:after="221" w:line="480" w:lineRule="auto"/>
        <w:ind w:right="12"/>
        <w:rPr>
          <w:rFonts w:ascii="Cambria" w:hAnsi="Cambria"/>
          <w:sz w:val="22"/>
          <w:szCs w:val="22"/>
        </w:rPr>
      </w:pPr>
      <w:r w:rsidRPr="00701BF8">
        <w:rPr>
          <w:rFonts w:ascii="Cambria" w:hAnsi="Cambria"/>
          <w:sz w:val="22"/>
          <w:szCs w:val="22"/>
        </w:rPr>
        <w:t xml:space="preserve">Training of the models was performed on NVIDIA </w:t>
      </w:r>
      <w:r w:rsidR="00C134AF">
        <w:rPr>
          <w:rFonts w:ascii="Cambria" w:hAnsi="Cambria"/>
          <w:sz w:val="22"/>
          <w:szCs w:val="22"/>
        </w:rPr>
        <w:t>h</w:t>
      </w:r>
      <w:r w:rsidRPr="00701BF8">
        <w:rPr>
          <w:rFonts w:ascii="Cambria" w:hAnsi="Cambria"/>
          <w:sz w:val="22"/>
          <w:szCs w:val="22"/>
        </w:rPr>
        <w:t>100 GPUs.</w:t>
      </w:r>
    </w:p>
    <w:p w14:paraId="6927A493" w14:textId="77777777" w:rsidR="00926032" w:rsidRPr="00701BF8" w:rsidRDefault="00926032" w:rsidP="00701BF8">
      <w:pPr>
        <w:spacing w:after="181" w:line="480" w:lineRule="auto"/>
        <w:ind w:right="12"/>
        <w:rPr>
          <w:rFonts w:ascii="Cambria" w:hAnsi="Cambria" w:cs="Arial"/>
          <w:b/>
          <w:bCs/>
          <w:sz w:val="22"/>
          <w:szCs w:val="22"/>
        </w:rPr>
      </w:pPr>
      <w:r w:rsidRPr="00701BF8">
        <w:rPr>
          <w:rFonts w:ascii="Cambria" w:hAnsi="Cambria" w:cs="Arial"/>
          <w:b/>
          <w:bCs/>
          <w:sz w:val="22"/>
          <w:szCs w:val="22"/>
        </w:rPr>
        <w:br w:type="page"/>
      </w:r>
    </w:p>
    <w:p w14:paraId="3EA22E17" w14:textId="11A1041E" w:rsidR="00CE0DBD" w:rsidRPr="00701BF8" w:rsidRDefault="00CE0DBD" w:rsidP="00701BF8">
      <w:pPr>
        <w:spacing w:after="181" w:line="480" w:lineRule="auto"/>
        <w:ind w:right="12"/>
        <w:rPr>
          <w:rFonts w:ascii="Cambria" w:hAnsi="Cambria" w:cs="Arial"/>
          <w:b/>
          <w:bCs/>
          <w:sz w:val="22"/>
          <w:szCs w:val="22"/>
        </w:rPr>
      </w:pPr>
      <w:r w:rsidRPr="00701BF8">
        <w:rPr>
          <w:rFonts w:ascii="Cambria" w:hAnsi="Cambria" w:cs="Arial"/>
          <w:b/>
          <w:bCs/>
          <w:sz w:val="22"/>
          <w:szCs w:val="22"/>
        </w:rPr>
        <w:lastRenderedPageBreak/>
        <w:t>Appendix B: Class Distribution Across Tasks</w:t>
      </w:r>
    </w:p>
    <w:p w14:paraId="2821134B" w14:textId="6BD8ECE3" w:rsidR="003C14B0" w:rsidRPr="00701BF8" w:rsidRDefault="003C14B0" w:rsidP="00701BF8">
      <w:pPr>
        <w:spacing w:line="480" w:lineRule="auto"/>
        <w:ind w:left="444" w:right="12"/>
        <w:jc w:val="center"/>
        <w:rPr>
          <w:rFonts w:ascii="Cambria" w:hAnsi="Cambria"/>
          <w:sz w:val="22"/>
          <w:szCs w:val="22"/>
        </w:rPr>
      </w:pPr>
    </w:p>
    <w:tbl>
      <w:tblPr>
        <w:tblStyle w:val="TableGrid"/>
        <w:tblW w:w="5310" w:type="dxa"/>
        <w:jc w:val="center"/>
        <w:tblInd w:w="0" w:type="dxa"/>
        <w:tblCellMar>
          <w:top w:w="38" w:type="dxa"/>
          <w:bottom w:w="38" w:type="dxa"/>
          <w:right w:w="115" w:type="dxa"/>
        </w:tblCellMar>
        <w:tblLook w:val="04A0" w:firstRow="1" w:lastRow="0" w:firstColumn="1" w:lastColumn="0" w:noHBand="0" w:noVBand="1"/>
      </w:tblPr>
      <w:tblGrid>
        <w:gridCol w:w="1177"/>
        <w:gridCol w:w="2153"/>
        <w:gridCol w:w="810"/>
        <w:gridCol w:w="1170"/>
      </w:tblGrid>
      <w:tr w:rsidR="003C14B0" w:rsidRPr="00701BF8" w14:paraId="0C126F9D" w14:textId="77777777" w:rsidTr="00E83821">
        <w:trPr>
          <w:trHeight w:val="279"/>
          <w:jc w:val="center"/>
        </w:trPr>
        <w:tc>
          <w:tcPr>
            <w:tcW w:w="117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7EDF4B9" w14:textId="77777777" w:rsidR="003C14B0" w:rsidRPr="00701BF8" w:rsidRDefault="003C14B0" w:rsidP="00701BF8">
            <w:pPr>
              <w:spacing w:line="480" w:lineRule="auto"/>
              <w:ind w:left="120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701BF8">
              <w:rPr>
                <w:rFonts w:ascii="Cambria" w:eastAsia="Calibri" w:hAnsi="Cambria" w:cs="Calibri"/>
                <w:b/>
                <w:bCs/>
                <w:sz w:val="22"/>
                <w:szCs w:val="22"/>
              </w:rPr>
              <w:t>Task</w:t>
            </w:r>
          </w:p>
        </w:tc>
        <w:tc>
          <w:tcPr>
            <w:tcW w:w="215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ED213D5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701BF8">
              <w:rPr>
                <w:rFonts w:ascii="Cambria" w:eastAsia="Calibri" w:hAnsi="Cambria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81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C4F95D0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701BF8">
              <w:rPr>
                <w:rFonts w:ascii="Cambria" w:eastAsia="Calibri" w:hAnsi="Cambria" w:cs="Calibri"/>
                <w:b/>
                <w:bCs/>
                <w:sz w:val="22"/>
                <w:szCs w:val="22"/>
              </w:rPr>
              <w:t>Train</w:t>
            </w:r>
          </w:p>
        </w:tc>
        <w:tc>
          <w:tcPr>
            <w:tcW w:w="117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43338B0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701BF8">
              <w:rPr>
                <w:rFonts w:ascii="Cambria" w:eastAsia="Calibri" w:hAnsi="Cambria" w:cs="Calibri"/>
                <w:b/>
                <w:bCs/>
                <w:sz w:val="22"/>
                <w:szCs w:val="22"/>
              </w:rPr>
              <w:t>Validation</w:t>
            </w:r>
          </w:p>
        </w:tc>
      </w:tr>
      <w:tr w:rsidR="00E83821" w:rsidRPr="00701BF8" w14:paraId="126E06C5" w14:textId="77777777" w:rsidTr="00E83821">
        <w:trPr>
          <w:trHeight w:val="550"/>
          <w:jc w:val="center"/>
        </w:trPr>
        <w:tc>
          <w:tcPr>
            <w:tcW w:w="1177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508BF0" w14:textId="77777777" w:rsidR="003C14B0" w:rsidRPr="00701BF8" w:rsidRDefault="003C14B0" w:rsidP="00701BF8">
            <w:pPr>
              <w:spacing w:line="480" w:lineRule="auto"/>
              <w:ind w:left="120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eastAsia="Calibri" w:hAnsi="Cambria" w:cs="Calibri"/>
                <w:sz w:val="22"/>
                <w:szCs w:val="22"/>
              </w:rPr>
              <w:t>Dys</w:t>
            </w:r>
          </w:p>
        </w:tc>
        <w:tc>
          <w:tcPr>
            <w:tcW w:w="2153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154EFA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Yes</w:t>
            </w:r>
          </w:p>
          <w:p w14:paraId="2F83B007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04C2E6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34</w:t>
            </w:r>
          </w:p>
          <w:p w14:paraId="53B5E0E6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52</w:t>
            </w:r>
          </w:p>
        </w:tc>
        <w:tc>
          <w:tcPr>
            <w:tcW w:w="1170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81AE40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37</w:t>
            </w:r>
          </w:p>
          <w:p w14:paraId="210686CC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45</w:t>
            </w:r>
          </w:p>
        </w:tc>
      </w:tr>
      <w:tr w:rsidR="00E83821" w:rsidRPr="00701BF8" w14:paraId="383F86EC" w14:textId="77777777" w:rsidTr="00E83821">
        <w:trPr>
          <w:trHeight w:val="271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06720F" w14:textId="77777777" w:rsidR="003C14B0" w:rsidRPr="00701BF8" w:rsidRDefault="003C14B0" w:rsidP="00701BF8">
            <w:pPr>
              <w:spacing w:after="160" w:line="480" w:lineRule="auto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526FA8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926170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B0E49F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68</w:t>
            </w:r>
          </w:p>
        </w:tc>
      </w:tr>
      <w:tr w:rsidR="003C14B0" w:rsidRPr="00701BF8" w14:paraId="41B83B32" w14:textId="77777777" w:rsidTr="00E83821">
        <w:trPr>
          <w:trHeight w:val="542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D96F" w14:textId="77777777" w:rsidR="003C14B0" w:rsidRPr="00701BF8" w:rsidRDefault="003C14B0" w:rsidP="00701BF8">
            <w:pPr>
              <w:spacing w:line="480" w:lineRule="auto"/>
              <w:ind w:left="120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eastAsia="Calibri" w:hAnsi="Cambria" w:cs="Calibri"/>
                <w:sz w:val="22"/>
                <w:szCs w:val="22"/>
              </w:rPr>
              <w:t>De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BCD5F07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Yes</w:t>
            </w:r>
          </w:p>
          <w:p w14:paraId="00C35202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2DCE9F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86</w:t>
            </w:r>
          </w:p>
          <w:p w14:paraId="585C96EF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5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1726B6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72</w:t>
            </w:r>
          </w:p>
          <w:p w14:paraId="5A3516CA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434</w:t>
            </w:r>
          </w:p>
        </w:tc>
      </w:tr>
      <w:tr w:rsidR="00E83821" w:rsidRPr="00701BF8" w14:paraId="3C754C67" w14:textId="77777777" w:rsidTr="00E83821">
        <w:trPr>
          <w:trHeight w:val="542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C3B1A6" w14:textId="77777777" w:rsidR="003C14B0" w:rsidRPr="00701BF8" w:rsidRDefault="003C14B0" w:rsidP="00701BF8">
            <w:pPr>
              <w:spacing w:line="480" w:lineRule="auto"/>
              <w:ind w:left="120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eastAsia="Calibri" w:hAnsi="Cambria" w:cs="Calibri"/>
                <w:sz w:val="22"/>
                <w:szCs w:val="22"/>
              </w:rPr>
              <w:t>PV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8307E5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Yes</w:t>
            </w:r>
          </w:p>
          <w:p w14:paraId="5ED2A6D2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569CD5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83</w:t>
            </w:r>
          </w:p>
          <w:p w14:paraId="5FCB6959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5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957099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65</w:t>
            </w:r>
          </w:p>
          <w:p w14:paraId="150D5B53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443</w:t>
            </w:r>
          </w:p>
        </w:tc>
      </w:tr>
      <w:tr w:rsidR="003C14B0" w:rsidRPr="00701BF8" w14:paraId="7B4C5867" w14:textId="77777777" w:rsidTr="00E83821">
        <w:trPr>
          <w:trHeight w:val="542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EFAB" w14:textId="77777777" w:rsidR="003C14B0" w:rsidRPr="00701BF8" w:rsidRDefault="003C14B0" w:rsidP="00701BF8">
            <w:pPr>
              <w:spacing w:line="480" w:lineRule="auto"/>
              <w:ind w:left="120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eastAsia="Calibri" w:hAnsi="Cambria" w:cs="Calibri"/>
                <w:sz w:val="22"/>
                <w:szCs w:val="22"/>
              </w:rPr>
              <w:t>O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DF774AB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Yes</w:t>
            </w:r>
          </w:p>
          <w:p w14:paraId="4943C692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25B205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89</w:t>
            </w:r>
          </w:p>
          <w:p w14:paraId="692B41A1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5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81B932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86</w:t>
            </w:r>
          </w:p>
          <w:p w14:paraId="7AAA88BB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416</w:t>
            </w:r>
          </w:p>
        </w:tc>
      </w:tr>
      <w:tr w:rsidR="00E83821" w:rsidRPr="00701BF8" w14:paraId="25795247" w14:textId="77777777" w:rsidTr="00E83821">
        <w:trPr>
          <w:trHeight w:val="81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E86BF7" w14:textId="7D93EDAF" w:rsidR="003C14B0" w:rsidRPr="00701BF8" w:rsidRDefault="00E83821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eastAsia="Calibri" w:hAnsi="Cambria" w:cs="Calibri"/>
                <w:sz w:val="22"/>
                <w:szCs w:val="22"/>
              </w:rPr>
              <w:t xml:space="preserve"> </w:t>
            </w:r>
            <w:proofErr w:type="spellStart"/>
            <w:r w:rsidR="003C14B0" w:rsidRPr="00701BF8">
              <w:rPr>
                <w:rFonts w:ascii="Cambria" w:eastAsia="Calibri" w:hAnsi="Cambria" w:cs="Calibri"/>
                <w:sz w:val="22"/>
                <w:szCs w:val="22"/>
              </w:rPr>
              <w:t>Smk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82C903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Current Smoker</w:t>
            </w:r>
          </w:p>
          <w:p w14:paraId="1166293F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Past Smoker</w:t>
            </w:r>
          </w:p>
          <w:p w14:paraId="17490F5C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No Smo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DF079C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44</w:t>
            </w:r>
          </w:p>
          <w:p w14:paraId="4F33E34B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36</w:t>
            </w:r>
          </w:p>
          <w:p w14:paraId="14A3A0E5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603334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14</w:t>
            </w:r>
          </w:p>
          <w:p w14:paraId="59992CB4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11</w:t>
            </w:r>
          </w:p>
          <w:p w14:paraId="6454D4EC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16</w:t>
            </w:r>
          </w:p>
        </w:tc>
      </w:tr>
      <w:tr w:rsidR="00E83821" w:rsidRPr="00701BF8" w14:paraId="184B40C0" w14:textId="77777777" w:rsidTr="00E83821">
        <w:trPr>
          <w:trHeight w:val="271"/>
          <w:jc w:val="center"/>
        </w:trPr>
        <w:tc>
          <w:tcPr>
            <w:tcW w:w="1177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D9D9D9" w:themeFill="background1" w:themeFillShade="D9"/>
          </w:tcPr>
          <w:p w14:paraId="3A5640E4" w14:textId="77777777" w:rsidR="003C14B0" w:rsidRPr="00701BF8" w:rsidRDefault="003C14B0" w:rsidP="00701BF8">
            <w:pPr>
              <w:spacing w:after="160" w:line="480" w:lineRule="auto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D9D9D9" w:themeFill="background1" w:themeFillShade="D9"/>
          </w:tcPr>
          <w:p w14:paraId="1A042F2A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D9D9D9" w:themeFill="background1" w:themeFillShade="D9"/>
          </w:tcPr>
          <w:p w14:paraId="2D922AE9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D9D9D9" w:themeFill="background1" w:themeFillShade="D9"/>
          </w:tcPr>
          <w:p w14:paraId="5B84FF84" w14:textId="77777777" w:rsidR="003C14B0" w:rsidRPr="00701BF8" w:rsidRDefault="003C14B0" w:rsidP="00701BF8">
            <w:pPr>
              <w:spacing w:line="480" w:lineRule="auto"/>
              <w:rPr>
                <w:rFonts w:ascii="Cambria" w:hAnsi="Cambria"/>
                <w:sz w:val="22"/>
                <w:szCs w:val="22"/>
              </w:rPr>
            </w:pPr>
            <w:r w:rsidRPr="00701BF8">
              <w:rPr>
                <w:rFonts w:ascii="Cambria" w:hAnsi="Cambria"/>
                <w:sz w:val="22"/>
                <w:szCs w:val="22"/>
              </w:rPr>
              <w:t>63</w:t>
            </w:r>
          </w:p>
        </w:tc>
      </w:tr>
    </w:tbl>
    <w:p w14:paraId="19FFB867" w14:textId="77777777" w:rsidR="003C14B0" w:rsidRPr="00701BF8" w:rsidRDefault="003C14B0" w:rsidP="00701BF8">
      <w:pPr>
        <w:spacing w:after="404" w:line="480" w:lineRule="auto"/>
        <w:ind w:left="10" w:right="50" w:hanging="10"/>
        <w:jc w:val="center"/>
        <w:rPr>
          <w:rFonts w:ascii="Cambria" w:hAnsi="Cambria"/>
          <w:sz w:val="22"/>
          <w:szCs w:val="22"/>
        </w:rPr>
      </w:pPr>
      <w:r w:rsidRPr="00701BF8">
        <w:rPr>
          <w:rFonts w:ascii="Cambria" w:hAnsi="Cambria"/>
          <w:sz w:val="22"/>
          <w:szCs w:val="22"/>
        </w:rPr>
        <w:t>Table 4: Class distribution for different tasks.</w:t>
      </w:r>
    </w:p>
    <w:p w14:paraId="2FE6F69C" w14:textId="77777777" w:rsidR="00926032" w:rsidRPr="00701BF8" w:rsidRDefault="00926032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 w:rsidRPr="00701BF8">
        <w:rPr>
          <w:rFonts w:ascii="Cambria" w:hAnsi="Cambria"/>
          <w:b/>
          <w:bCs/>
          <w:sz w:val="22"/>
          <w:szCs w:val="22"/>
        </w:rPr>
        <w:br w:type="page"/>
      </w:r>
    </w:p>
    <w:p w14:paraId="566538D0" w14:textId="56D120DF" w:rsidR="003C14B0" w:rsidRPr="00701BF8" w:rsidRDefault="003C14B0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 w:rsidRPr="00701BF8">
        <w:rPr>
          <w:rFonts w:ascii="Cambria" w:hAnsi="Cambria"/>
          <w:b/>
          <w:bCs/>
          <w:sz w:val="22"/>
          <w:szCs w:val="22"/>
        </w:rPr>
        <w:lastRenderedPageBreak/>
        <w:t xml:space="preserve">Appendix </w:t>
      </w:r>
      <w:r w:rsidR="00CE0DBD" w:rsidRPr="00701BF8">
        <w:rPr>
          <w:rFonts w:ascii="Cambria" w:hAnsi="Cambria"/>
          <w:b/>
          <w:bCs/>
          <w:sz w:val="22"/>
          <w:szCs w:val="22"/>
        </w:rPr>
        <w:t>C</w:t>
      </w:r>
      <w:r w:rsidRPr="00701BF8">
        <w:rPr>
          <w:rFonts w:ascii="Cambria" w:hAnsi="Cambria"/>
          <w:b/>
          <w:bCs/>
          <w:sz w:val="22"/>
          <w:szCs w:val="22"/>
        </w:rPr>
        <w:t xml:space="preserve">: </w:t>
      </w:r>
      <w:r w:rsidR="00CE0DBD" w:rsidRPr="00701BF8">
        <w:rPr>
          <w:rFonts w:ascii="Cambria" w:hAnsi="Cambria"/>
          <w:b/>
          <w:bCs/>
          <w:sz w:val="22"/>
          <w:szCs w:val="22"/>
        </w:rPr>
        <w:t>Additional Results</w:t>
      </w:r>
    </w:p>
    <w:p w14:paraId="0985EC2C" w14:textId="2F443E52" w:rsidR="008B5400" w:rsidRPr="00701BF8" w:rsidRDefault="00926032" w:rsidP="00701BF8">
      <w:pPr>
        <w:spacing w:line="480" w:lineRule="auto"/>
        <w:ind w:left="9" w:right="12"/>
        <w:rPr>
          <w:rFonts w:ascii="Cambria" w:hAnsi="Cambria"/>
          <w:sz w:val="22"/>
          <w:szCs w:val="22"/>
        </w:rPr>
      </w:pPr>
      <w:r w:rsidRPr="00701BF8">
        <w:rPr>
          <w:rFonts w:ascii="Cambria" w:hAnsi="Cambria"/>
          <w:sz w:val="22"/>
          <w:szCs w:val="22"/>
        </w:rPr>
        <w:t xml:space="preserve">We report the average F1 scores across each experimental setting separately for each task in Table C1-C5. </w:t>
      </w:r>
    </w:p>
    <w:p w14:paraId="5CF154C8" w14:textId="33D4F146" w:rsidR="00FD4F8E" w:rsidRDefault="00FD4F8E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t xml:space="preserve">Depression </w:t>
      </w:r>
      <w:r w:rsidR="00DA3351">
        <w:rPr>
          <w:rFonts w:ascii="Cambria" w:hAnsi="Cambria"/>
          <w:b/>
          <w:bCs/>
          <w:sz w:val="22"/>
          <w:szCs w:val="22"/>
        </w:rPr>
        <w:t xml:space="preserve">Task </w:t>
      </w:r>
      <w:r>
        <w:rPr>
          <w:rFonts w:ascii="Cambria" w:hAnsi="Cambria"/>
          <w:b/>
          <w:bCs/>
          <w:sz w:val="22"/>
          <w:szCs w:val="22"/>
        </w:rPr>
        <w:t>with Balanced Training Examples</w:t>
      </w:r>
    </w:p>
    <w:tbl>
      <w:tblPr>
        <w:tblW w:w="6008" w:type="pct"/>
        <w:tblInd w:w="-935" w:type="dxa"/>
        <w:tblLook w:val="04A0" w:firstRow="1" w:lastRow="0" w:firstColumn="1" w:lastColumn="0" w:noHBand="0" w:noVBand="1"/>
      </w:tblPr>
      <w:tblGrid>
        <w:gridCol w:w="399"/>
        <w:gridCol w:w="888"/>
        <w:gridCol w:w="937"/>
        <w:gridCol w:w="776"/>
        <w:gridCol w:w="805"/>
        <w:gridCol w:w="1133"/>
        <w:gridCol w:w="776"/>
        <w:gridCol w:w="805"/>
        <w:gridCol w:w="737"/>
        <w:gridCol w:w="776"/>
        <w:gridCol w:w="805"/>
        <w:gridCol w:w="933"/>
        <w:gridCol w:w="776"/>
        <w:gridCol w:w="805"/>
      </w:tblGrid>
      <w:tr w:rsidR="00D27286" w:rsidRPr="002A097F" w14:paraId="63982313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77AF" w14:textId="77777777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692A" w14:textId="77777777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3C02" w14:textId="77777777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GatorTron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0B11" w14:textId="076A2FFB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6C0E" w14:textId="45D5EEAE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4FF8" w14:textId="77777777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ClinicalBERT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B2BC" w14:textId="67832438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C7BD" w14:textId="11674EC0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77A7" w14:textId="77777777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BioGPT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FAE9" w14:textId="05DE3B6E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B429" w14:textId="79729ABD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3CF9" w14:textId="77777777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ClinicalT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D926" w14:textId="6AA06156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597" w14:textId="49C08716" w:rsidR="00D27286" w:rsidRPr="00FD4F8E" w:rsidRDefault="00D27286" w:rsidP="00D27286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</w:tr>
      <w:tr w:rsidR="002A097F" w:rsidRPr="002A097F" w14:paraId="48653BD5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8C35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B434" w14:textId="77777777" w:rsidR="00FD4F8E" w:rsidRPr="00FD4F8E" w:rsidRDefault="00FD4F8E" w:rsidP="00FD4F8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1EC3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996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128E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9ADE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3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02D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3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349F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3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7FEB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3124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29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73C1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985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2AA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2A097F" w:rsidRPr="002A097F" w14:paraId="4DEE9F4B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3B42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4DDC" w14:textId="77777777" w:rsidR="00FD4F8E" w:rsidRPr="00FD4F8E" w:rsidRDefault="00FD4F8E" w:rsidP="00FD4F8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C691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6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73C0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6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8D1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6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FE21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101B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A6A9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CD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0013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F49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236C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C279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666F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2A097F" w:rsidRPr="002A097F" w14:paraId="549451F7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DA75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AF05" w14:textId="77777777" w:rsidR="00FD4F8E" w:rsidRPr="00FD4F8E" w:rsidRDefault="00FD4F8E" w:rsidP="00FD4F8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179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6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3F0C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6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8083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6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CA33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F19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6A2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F6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85F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1C83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A7E0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37DB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B396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2A097F" w:rsidRPr="002A097F" w14:paraId="5C5B56F6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4DB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4F48" w14:textId="77777777" w:rsidR="00FD4F8E" w:rsidRPr="00FD4F8E" w:rsidRDefault="00FD4F8E" w:rsidP="00FD4F8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42EB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52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E8F8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5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4363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5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303E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40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76FE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B826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79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8DC0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55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FA02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F0D8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325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91AB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37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290F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F96B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497</w:t>
            </w:r>
          </w:p>
        </w:tc>
      </w:tr>
      <w:tr w:rsidR="002A097F" w:rsidRPr="002A097F" w14:paraId="2AF81BD2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F415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A5DD" w14:textId="77777777" w:rsidR="00FD4F8E" w:rsidRPr="00FD4F8E" w:rsidRDefault="00FD4F8E" w:rsidP="00FD4F8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0021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BA9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2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336E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34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F77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8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C82E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63C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48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A5AF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99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CA1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2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CCD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9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A228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606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C601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6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D64D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153</w:t>
            </w:r>
          </w:p>
        </w:tc>
      </w:tr>
      <w:tr w:rsidR="002A097F" w:rsidRPr="002A097F" w14:paraId="6AF33663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0495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91F0" w14:textId="77777777" w:rsidR="00FD4F8E" w:rsidRPr="00FD4F8E" w:rsidRDefault="00FD4F8E" w:rsidP="00FD4F8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5472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3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4BFE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7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1A0E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4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4933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199F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B86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7134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4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C8A9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4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BD0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BA3F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48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AA60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4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F42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586</w:t>
            </w:r>
          </w:p>
        </w:tc>
      </w:tr>
      <w:tr w:rsidR="002A097F" w:rsidRPr="002A097F" w14:paraId="61F2F605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52F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0095" w14:textId="77777777" w:rsidR="00FD4F8E" w:rsidRPr="00FD4F8E" w:rsidRDefault="00FD4F8E" w:rsidP="00FD4F8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413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2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4E9D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608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C25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907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4D43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75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CC05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397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BCFF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8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730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BF11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BBD4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48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86E2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59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8842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9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24FE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516</w:t>
            </w:r>
          </w:p>
        </w:tc>
      </w:tr>
      <w:tr w:rsidR="002A097F" w:rsidRPr="002A097F" w14:paraId="5964F10A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FE2D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CE74" w14:textId="77777777" w:rsidR="00FD4F8E" w:rsidRPr="00FD4F8E" w:rsidRDefault="00FD4F8E" w:rsidP="00FD4F8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0446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67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9386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5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47F6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4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66C3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344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30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EB0D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5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2856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45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6A8C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8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47B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15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FC92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0C49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1C8C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571</w:t>
            </w:r>
          </w:p>
        </w:tc>
      </w:tr>
      <w:tr w:rsidR="002A097F" w:rsidRPr="002A097F" w14:paraId="57132B6E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DFBB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CD45" w14:textId="77777777" w:rsidR="00FD4F8E" w:rsidRPr="00FD4F8E" w:rsidRDefault="00FD4F8E" w:rsidP="00FD4F8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9CB8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8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11B8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F4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330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A971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3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C2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9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A153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5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E496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0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3CDD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B331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4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2E86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06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AEB5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4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4266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425</w:t>
            </w:r>
          </w:p>
        </w:tc>
      </w:tr>
      <w:tr w:rsidR="002A097F" w:rsidRPr="002A097F" w14:paraId="48C0A938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F5C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8C76" w14:textId="77777777" w:rsidR="00FD4F8E" w:rsidRPr="00FD4F8E" w:rsidRDefault="00FD4F8E" w:rsidP="00FD4F8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7B6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33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3E3D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717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94DC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93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8892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1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4245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58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4D3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92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5CB9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6F4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497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CF01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5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FD1B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70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C0F0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49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7FA4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369</w:t>
            </w:r>
          </w:p>
        </w:tc>
      </w:tr>
      <w:tr w:rsidR="002A097F" w:rsidRPr="002A097F" w14:paraId="2938B09A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9FBD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D9B3" w14:textId="77777777" w:rsidR="00FD4F8E" w:rsidRPr="00FD4F8E" w:rsidRDefault="00FD4F8E" w:rsidP="00FD4F8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58CF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32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BA30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2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BE1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9CD3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73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190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409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FB3C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5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F088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47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7309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7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141C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4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48F9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20EB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77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B481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8722</w:t>
            </w:r>
          </w:p>
        </w:tc>
      </w:tr>
      <w:tr w:rsidR="002A097F" w:rsidRPr="002A097F" w14:paraId="592A9B0F" w14:textId="77777777" w:rsidTr="002A097F">
        <w:trPr>
          <w:trHeight w:val="296"/>
        </w:trPr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C175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AA93" w14:textId="77777777" w:rsidR="00FD4F8E" w:rsidRPr="00FD4F8E" w:rsidRDefault="00FD4F8E" w:rsidP="00FD4F8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BA05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2BE1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7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3D50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36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1987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2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265C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1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7ADA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3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D875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7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E37C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E3DD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3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6AA2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96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780F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167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9B8E" w14:textId="77777777" w:rsidR="00FD4F8E" w:rsidRPr="00FD4F8E" w:rsidRDefault="00FD4F8E" w:rsidP="00FD4F8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.2284</w:t>
            </w:r>
          </w:p>
        </w:tc>
      </w:tr>
    </w:tbl>
    <w:p w14:paraId="6394DAC8" w14:textId="77777777" w:rsidR="002A097F" w:rsidRDefault="002A097F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39DCE116" w14:textId="6EC621CF" w:rsidR="0055711C" w:rsidRDefault="002A097F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t xml:space="preserve">Depression </w:t>
      </w:r>
      <w:r w:rsidR="00DA3351">
        <w:rPr>
          <w:rFonts w:ascii="Cambria" w:hAnsi="Cambria"/>
          <w:b/>
          <w:bCs/>
          <w:sz w:val="22"/>
          <w:szCs w:val="22"/>
        </w:rPr>
        <w:t xml:space="preserve">Task </w:t>
      </w:r>
      <w:r>
        <w:rPr>
          <w:rFonts w:ascii="Cambria" w:hAnsi="Cambria"/>
          <w:b/>
          <w:bCs/>
          <w:sz w:val="22"/>
          <w:szCs w:val="22"/>
        </w:rPr>
        <w:t>with Random Training Examples</w:t>
      </w:r>
    </w:p>
    <w:tbl>
      <w:tblPr>
        <w:tblW w:w="6112" w:type="pct"/>
        <w:tblInd w:w="-1037" w:type="dxa"/>
        <w:tblLook w:val="04A0" w:firstRow="1" w:lastRow="0" w:firstColumn="1" w:lastColumn="0" w:noHBand="0" w:noVBand="1"/>
      </w:tblPr>
      <w:tblGrid>
        <w:gridCol w:w="490"/>
        <w:gridCol w:w="888"/>
        <w:gridCol w:w="937"/>
        <w:gridCol w:w="776"/>
        <w:gridCol w:w="805"/>
        <w:gridCol w:w="1133"/>
        <w:gridCol w:w="776"/>
        <w:gridCol w:w="805"/>
        <w:gridCol w:w="737"/>
        <w:gridCol w:w="776"/>
        <w:gridCol w:w="805"/>
        <w:gridCol w:w="933"/>
        <w:gridCol w:w="776"/>
        <w:gridCol w:w="805"/>
      </w:tblGrid>
      <w:tr w:rsidR="0055711C" w:rsidRPr="0055711C" w14:paraId="2B4759D9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4C03" w14:textId="77777777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D048" w14:textId="77777777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0EAF" w14:textId="77777777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GatorTron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0FB7" w14:textId="6EEC84B0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A589" w14:textId="020CB7BA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729A" w14:textId="77777777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ClinicalBERT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651F" w14:textId="24A0CCE9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34AC" w14:textId="3A887F1B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7F3B" w14:textId="77777777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BioGPT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E9F" w14:textId="206FD75F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987A" w14:textId="6B1962DE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5B6F" w14:textId="77777777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ClinicalT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865E" w14:textId="71244483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A435" w14:textId="241DAF91" w:rsidR="0055711C" w:rsidRPr="0055711C" w:rsidRDefault="0055711C" w:rsidP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</w:tr>
      <w:tr w:rsidR="0055711C" w:rsidRPr="0055711C" w14:paraId="17FFEC83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B671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FA5F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E8F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45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955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68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BCAA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63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96FB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468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F120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2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3F9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42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DA4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38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6A40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363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E34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43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0650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37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1E1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B82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4674</w:t>
            </w:r>
          </w:p>
        </w:tc>
      </w:tr>
      <w:tr w:rsidR="0055711C" w:rsidRPr="0055711C" w14:paraId="2100F28D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103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EC46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F36C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438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66B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D39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4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3DB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53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8AF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54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1EB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68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1FFD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3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F2E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5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07B1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34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FC9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60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579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6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20A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227</w:t>
            </w:r>
          </w:p>
        </w:tc>
      </w:tr>
      <w:tr w:rsidR="0055711C" w:rsidRPr="0055711C" w14:paraId="3FB7B014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C82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DA68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8CA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1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46A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74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045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6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E2EF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1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AB31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2B6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5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D58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2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5DFB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7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3A0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5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023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2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285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1B80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504</w:t>
            </w:r>
          </w:p>
        </w:tc>
      </w:tr>
      <w:tr w:rsidR="0055711C" w:rsidRPr="0055711C" w14:paraId="0B0B5BFA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BA0D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337A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B65A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44CF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6FD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46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B51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42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F91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AB92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7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D84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458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011F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0BD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85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B0BD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0BA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694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382</w:t>
            </w:r>
          </w:p>
        </w:tc>
      </w:tr>
      <w:tr w:rsidR="0055711C" w:rsidRPr="0055711C" w14:paraId="5DD0BD26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4C7A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C92C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898F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52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EDF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8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083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5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B86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31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883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40F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46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B97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93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E87D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F09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425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508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595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3BE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622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75</w:t>
            </w:r>
          </w:p>
        </w:tc>
      </w:tr>
      <w:tr w:rsidR="0055711C" w:rsidRPr="0055711C" w14:paraId="164068DB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371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4B58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59D2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2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818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6F9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4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7DAC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73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017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B46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B78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88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5CE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FAB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9AC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8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9122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A14A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092</w:t>
            </w:r>
          </w:p>
        </w:tc>
      </w:tr>
      <w:tr w:rsidR="0055711C" w:rsidRPr="0055711C" w14:paraId="32BA39A2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4C4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653C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8B0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6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A2BF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685A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956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455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607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3C8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7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CEAD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44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8F3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43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74E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0EB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3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668B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505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9BF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38C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941</w:t>
            </w:r>
          </w:p>
        </w:tc>
      </w:tr>
      <w:tr w:rsidR="0055711C" w:rsidRPr="0055711C" w14:paraId="18CBB454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C1B0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3B81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10A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66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09EC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5BA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FDD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1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4D4A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82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F97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59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D4B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32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812B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1ECB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45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393A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13B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7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AB9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592</w:t>
            </w:r>
          </w:p>
        </w:tc>
      </w:tr>
      <w:tr w:rsidR="0055711C" w:rsidRPr="0055711C" w14:paraId="795E59D5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AB8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DF36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08EA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2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BADF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C9E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F13D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0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A0F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8AC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05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E1D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9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BE02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48E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178A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D24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38F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901</w:t>
            </w:r>
          </w:p>
        </w:tc>
      </w:tr>
      <w:tr w:rsidR="0055711C" w:rsidRPr="0055711C" w14:paraId="6D32573A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351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9996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F99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66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F77C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3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43E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94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2E42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3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8F2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5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1B6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87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C32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72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0090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62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6EE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5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5E8C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3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F76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568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FC6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43</w:t>
            </w:r>
          </w:p>
        </w:tc>
      </w:tr>
      <w:tr w:rsidR="0055711C" w:rsidRPr="0055711C" w14:paraId="2A4FD699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302D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FB99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0D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ECEF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65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427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947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F7E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E12A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44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BAFD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47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2E4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58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9C9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A43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5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CD7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3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34FD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59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C10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9209</w:t>
            </w:r>
          </w:p>
        </w:tc>
      </w:tr>
      <w:tr w:rsidR="0055711C" w:rsidRPr="0055711C" w14:paraId="6E5E1461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7BA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A2B9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44E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349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C5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4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51E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608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D03B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0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1B9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0D2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2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6BD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08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9BF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9851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9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34BD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7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244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AE1B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276</w:t>
            </w:r>
          </w:p>
        </w:tc>
      </w:tr>
      <w:tr w:rsidR="0055711C" w:rsidRPr="0055711C" w14:paraId="756D8314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AD8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B0E5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F20B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919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7A51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7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6BF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95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A3D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8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696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5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E59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91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978B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0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6020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3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810B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5F8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CAC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96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52F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257</w:t>
            </w:r>
          </w:p>
        </w:tc>
      </w:tr>
      <w:tr w:rsidR="0055711C" w:rsidRPr="0055711C" w14:paraId="77844B6A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7CB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8EC2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76FF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909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22A1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5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360E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95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A06F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1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AAFF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725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EF67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F22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0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6A5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68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0B9B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1326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6A7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1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A3B5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896</w:t>
            </w:r>
          </w:p>
        </w:tc>
      </w:tr>
      <w:tr w:rsidR="0055711C" w:rsidRPr="0055711C" w14:paraId="4D720428" w14:textId="77777777" w:rsidTr="0055711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1A9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0113" w14:textId="77777777" w:rsidR="0055711C" w:rsidRPr="0055711C" w:rsidRDefault="0055711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1729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533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50E4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39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223A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62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FE63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9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E46D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CF82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AAFB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13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49A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03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903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6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742F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20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FF9F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5AB8" w14:textId="77777777" w:rsidR="0055711C" w:rsidRPr="0055711C" w:rsidRDefault="0055711C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0.5287</w:t>
            </w:r>
          </w:p>
        </w:tc>
      </w:tr>
    </w:tbl>
    <w:p w14:paraId="456FA999" w14:textId="77777777" w:rsidR="00D27286" w:rsidRDefault="00D27286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1D4DE5BB" w14:textId="77777777" w:rsidR="00D27286" w:rsidRDefault="00D27286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0A1A42CA" w14:textId="77777777" w:rsidR="00D27286" w:rsidRDefault="00D27286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0A99661C" w14:textId="77777777" w:rsidR="00D27286" w:rsidRDefault="00D27286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28261FA1" w14:textId="4C9CEFC9" w:rsidR="00D27286" w:rsidRDefault="00D27286" w:rsidP="00D27286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lastRenderedPageBreak/>
        <w:t>Dysmenorrhea</w:t>
      </w:r>
      <w:r>
        <w:rPr>
          <w:rFonts w:ascii="Cambria" w:hAnsi="Cambria"/>
          <w:b/>
          <w:bCs/>
          <w:sz w:val="22"/>
          <w:szCs w:val="22"/>
        </w:rPr>
        <w:t xml:space="preserve"> </w:t>
      </w:r>
      <w:r w:rsidR="00DA3351">
        <w:rPr>
          <w:rFonts w:ascii="Cambria" w:hAnsi="Cambria"/>
          <w:b/>
          <w:bCs/>
          <w:sz w:val="22"/>
          <w:szCs w:val="22"/>
        </w:rPr>
        <w:t xml:space="preserve">Task </w:t>
      </w:r>
      <w:r>
        <w:rPr>
          <w:rFonts w:ascii="Cambria" w:hAnsi="Cambria"/>
          <w:b/>
          <w:bCs/>
          <w:sz w:val="22"/>
          <w:szCs w:val="22"/>
        </w:rPr>
        <w:t>with Balanced Training Examples</w:t>
      </w:r>
    </w:p>
    <w:tbl>
      <w:tblPr>
        <w:tblW w:w="6064" w:type="pct"/>
        <w:tblInd w:w="-935" w:type="dxa"/>
        <w:tblLook w:val="04A0" w:firstRow="1" w:lastRow="0" w:firstColumn="1" w:lastColumn="0" w:noHBand="0" w:noVBand="1"/>
      </w:tblPr>
      <w:tblGrid>
        <w:gridCol w:w="399"/>
        <w:gridCol w:w="888"/>
        <w:gridCol w:w="937"/>
        <w:gridCol w:w="776"/>
        <w:gridCol w:w="805"/>
        <w:gridCol w:w="1133"/>
        <w:gridCol w:w="776"/>
        <w:gridCol w:w="805"/>
        <w:gridCol w:w="737"/>
        <w:gridCol w:w="776"/>
        <w:gridCol w:w="806"/>
        <w:gridCol w:w="933"/>
        <w:gridCol w:w="776"/>
        <w:gridCol w:w="805"/>
      </w:tblGrid>
      <w:tr w:rsidR="00D27286" w:rsidRPr="002A097F" w14:paraId="7EC0601C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2400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FCE6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E8C8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GatorTro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29B5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D18D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1566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ClinicalBERT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913D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4A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CE97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BioGPT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2E01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AA37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CF41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ClinicalT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D132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4A2C" w14:textId="77777777" w:rsidR="00D27286" w:rsidRPr="00FD4F8E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</w:tr>
      <w:tr w:rsidR="002F5D4B" w:rsidRPr="002A097F" w14:paraId="41D86B23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021E" w14:textId="77777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FA9D" w14:textId="77777777" w:rsidR="002F5D4B" w:rsidRPr="00FD4F8E" w:rsidRDefault="002F5D4B" w:rsidP="002F5D4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17FA" w14:textId="7D3C66A3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9B79" w14:textId="0872EE1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6000" w14:textId="66244D66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7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C12E" w14:textId="16D7EED2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7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F21A" w14:textId="7422960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7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BAF8" w14:textId="1A0DA79A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5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88AC" w14:textId="6B7DCA50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5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FA64" w14:textId="2225CAE2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5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81E0" w14:textId="544C794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66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6D62" w14:textId="00F6F443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6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F794" w14:textId="70335B5E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6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E4B3" w14:textId="5DFACEE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08</w:t>
            </w:r>
          </w:p>
        </w:tc>
      </w:tr>
      <w:tr w:rsidR="002F5D4B" w:rsidRPr="002A097F" w14:paraId="446CB91B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FBD4" w14:textId="77777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C3E3" w14:textId="77777777" w:rsidR="002F5D4B" w:rsidRPr="00FD4F8E" w:rsidRDefault="002F5D4B" w:rsidP="002F5D4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CD6F" w14:textId="22F311C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D971" w14:textId="0451B97F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8DC8" w14:textId="6EAAABFE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1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014E" w14:textId="0B1A23C2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1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EA65" w14:textId="4F797179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1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1576" w14:textId="6CA6299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5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1182" w14:textId="42512692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5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6032" w14:textId="736F0E6F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5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524E" w14:textId="69B2E4A8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77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2A4" w14:textId="4BAAEC2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7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7247" w14:textId="66766018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7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12CA" w14:textId="59910158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08</w:t>
            </w:r>
          </w:p>
        </w:tc>
      </w:tr>
      <w:tr w:rsidR="002F5D4B" w:rsidRPr="002A097F" w14:paraId="2D73725D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25F7" w14:textId="77777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3072" w14:textId="77777777" w:rsidR="002F5D4B" w:rsidRPr="00FD4F8E" w:rsidRDefault="002F5D4B" w:rsidP="002F5D4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7CB2" w14:textId="71349D5E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BF76" w14:textId="5509217A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E303" w14:textId="37C7B91B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5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DF6D" w14:textId="38D1824C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5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43AB" w14:textId="511A837A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5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E69E" w14:textId="147CEE79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5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F9AA" w14:textId="6BB06A86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5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C66D" w14:textId="3D42C82A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5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0B01" w14:textId="6918588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7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032D" w14:textId="2AC6700F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7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98B5" w14:textId="5077F3B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7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3CE8" w14:textId="6F598E3A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08</w:t>
            </w:r>
          </w:p>
        </w:tc>
      </w:tr>
      <w:tr w:rsidR="002F5D4B" w:rsidRPr="002A097F" w14:paraId="03591D2E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2AB5" w14:textId="77777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422F" w14:textId="77777777" w:rsidR="002F5D4B" w:rsidRPr="00FD4F8E" w:rsidRDefault="002F5D4B" w:rsidP="002F5D4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FC83" w14:textId="25BE8D1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F599" w14:textId="0037422A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B769" w14:textId="789AED90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6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2644" w14:textId="7AB63B9E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9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C07D" w14:textId="51046EE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85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67B0" w14:textId="7938AED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8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A2E" w14:textId="2999049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9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5D1A" w14:textId="76313B6C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6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789F" w14:textId="710261CC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0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538" w14:textId="4C6A695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7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000A" w14:textId="55A74C33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0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72A6" w14:textId="73FF3696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043</w:t>
            </w:r>
          </w:p>
        </w:tc>
      </w:tr>
      <w:tr w:rsidR="002F5D4B" w:rsidRPr="002A097F" w14:paraId="654E4B8D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1D25" w14:textId="77777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C717" w14:textId="77777777" w:rsidR="002F5D4B" w:rsidRPr="00FD4F8E" w:rsidRDefault="002F5D4B" w:rsidP="002F5D4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B577" w14:textId="7F640480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7696" w14:textId="1718EEB1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48F6" w14:textId="697C3C31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D17E" w14:textId="43EAFC76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1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BD97" w14:textId="4EDBEDDE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81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3C91" w14:textId="70A6D4CF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3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8A67" w14:textId="4C3EA741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4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5154" w14:textId="03F710CA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6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0166" w14:textId="5108F334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5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5F86" w14:textId="08F5A78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7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7DBB" w14:textId="7A6DE3B0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8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57E9" w14:textId="6C874861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107</w:t>
            </w:r>
          </w:p>
        </w:tc>
      </w:tr>
      <w:tr w:rsidR="002F5D4B" w:rsidRPr="002A097F" w14:paraId="11381F6A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4C20" w14:textId="77777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0A51" w14:textId="77777777" w:rsidR="002F5D4B" w:rsidRPr="00FD4F8E" w:rsidRDefault="002F5D4B" w:rsidP="002F5D4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A317" w14:textId="579ABBD1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5EC7" w14:textId="1625D4B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E5B0" w14:textId="62C2B9D0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9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7245" w14:textId="5C43FA0E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9908" w14:textId="52050108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83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AB30" w14:textId="5C93EC19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0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1DD7" w14:textId="6446A3F1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6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8CEE" w14:textId="429B3EA0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78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FC5" w14:textId="193ACE28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2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8553" w14:textId="231DDF8C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4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BC69" w14:textId="78F31C3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4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A58" w14:textId="62CAF1BC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684</w:t>
            </w:r>
          </w:p>
        </w:tc>
      </w:tr>
      <w:tr w:rsidR="002F5D4B" w:rsidRPr="002A097F" w14:paraId="381DE5C9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D6E3" w14:textId="77777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90D7" w14:textId="77777777" w:rsidR="002F5D4B" w:rsidRPr="00FD4F8E" w:rsidRDefault="002F5D4B" w:rsidP="002F5D4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61CC" w14:textId="45498A11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92D8" w14:textId="5FF8B82B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4A1A" w14:textId="1168CBC6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74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4EC" w14:textId="42FA9F5B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2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F489" w14:textId="22FE199B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85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D43A" w14:textId="0859484B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1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B891" w14:textId="331DA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9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8A7D" w14:textId="1E3EAA34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79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A1E5" w14:textId="55F31C70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1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A8C7" w14:textId="39917F48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24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CB4A" w14:textId="516B93CB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26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860F" w14:textId="6ED9E859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046</w:t>
            </w:r>
          </w:p>
        </w:tc>
      </w:tr>
      <w:tr w:rsidR="002F5D4B" w:rsidRPr="002A097F" w14:paraId="6CAC3E99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1EEB" w14:textId="77777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0179" w14:textId="77777777" w:rsidR="002F5D4B" w:rsidRPr="00FD4F8E" w:rsidRDefault="002F5D4B" w:rsidP="002F5D4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293" w14:textId="5B51DC7C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2F4A" w14:textId="67F598BF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2B70" w14:textId="7B598208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3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1D6A" w14:textId="74C2374C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2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280C" w14:textId="2A4DBDA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77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4B92" w14:textId="54930E61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3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F994" w14:textId="7371B88B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7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7EEE" w14:textId="58EC3029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1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33F8" w14:textId="4606588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99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A42F" w14:textId="54D8B042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14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78EA" w14:textId="3B8BF138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5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7AAE" w14:textId="77207A86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98</w:t>
            </w:r>
          </w:p>
        </w:tc>
      </w:tr>
      <w:tr w:rsidR="002F5D4B" w:rsidRPr="002A097F" w14:paraId="766E7549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682C" w14:textId="77777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2BBE" w14:textId="77777777" w:rsidR="002F5D4B" w:rsidRPr="00FD4F8E" w:rsidRDefault="002F5D4B" w:rsidP="002F5D4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BDA4" w14:textId="652D7243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719" w14:textId="657C5C3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4E99" w14:textId="3908DBD8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0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3F96" w14:textId="6864A8C4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0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4F02" w14:textId="5DF388C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825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E0C3" w14:textId="4BD3EB78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5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54EE" w14:textId="5CE54B94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23A" w14:textId="5B310D3B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3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D6FA" w14:textId="32121AC9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3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E860" w14:textId="6D449420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2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5D27" w14:textId="6D548496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0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7670" w14:textId="733E7CAF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988</w:t>
            </w:r>
          </w:p>
        </w:tc>
      </w:tr>
      <w:tr w:rsidR="002F5D4B" w:rsidRPr="002A097F" w14:paraId="18F94B7B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601E" w14:textId="77777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645" w14:textId="77777777" w:rsidR="002F5D4B" w:rsidRPr="00FD4F8E" w:rsidRDefault="002F5D4B" w:rsidP="002F5D4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37D2" w14:textId="6CBDD1F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5C90" w14:textId="7BDC4526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E204" w14:textId="0E66B516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80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AE43" w14:textId="7ED0D8F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7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0F05" w14:textId="4774EDC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865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DBA6" w14:textId="11264C6A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740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6F49" w14:textId="2305EC0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2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004A" w14:textId="0FCD461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D646" w14:textId="2A616E6A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8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0888" w14:textId="7C1FB4EB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0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1FBA" w14:textId="4C8DA8AA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5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FA4" w14:textId="3415468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955</w:t>
            </w:r>
          </w:p>
        </w:tc>
      </w:tr>
      <w:tr w:rsidR="002F5D4B" w:rsidRPr="002A097F" w14:paraId="1979F995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6A4D" w14:textId="77777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E3CA" w14:textId="77777777" w:rsidR="002F5D4B" w:rsidRPr="00FD4F8E" w:rsidRDefault="002F5D4B" w:rsidP="002F5D4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91BB" w14:textId="551C9BB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6223" w14:textId="007DAA22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C330" w14:textId="146A8A43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96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E68C" w14:textId="76BD7556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6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6818" w14:textId="31B22BA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83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3577" w14:textId="2B21440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1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DA6A" w14:textId="47F7DEAF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F997" w14:textId="6A8C67AF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73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CA9C" w14:textId="6F5CCF2F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57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715A" w14:textId="4FE124E8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69C1" w14:textId="57310C2F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82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F12B" w14:textId="068BAC92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7865</w:t>
            </w:r>
          </w:p>
        </w:tc>
      </w:tr>
      <w:tr w:rsidR="002F5D4B" w:rsidRPr="002A097F" w14:paraId="1D17A214" w14:textId="77777777" w:rsidTr="002F5D4B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7F73" w14:textId="7777777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5310" w14:textId="77777777" w:rsidR="002F5D4B" w:rsidRPr="00FD4F8E" w:rsidRDefault="002F5D4B" w:rsidP="002F5D4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896C" w14:textId="2C1DE2D8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AA68" w14:textId="01C796A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3E23" w14:textId="2CA7387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2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7CD6" w14:textId="3F140487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5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F974" w14:textId="268032A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84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BD92" w14:textId="635B4DD6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6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4921" w14:textId="070C49B2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8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4E95" w14:textId="6252A5F0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53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6A91" w14:textId="0F4D382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47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1E9B" w14:textId="75FD3005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32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09A9" w14:textId="59038A5B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65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5AB5" w14:textId="5B9A2FCD" w:rsidR="002F5D4B" w:rsidRPr="00FD4F8E" w:rsidRDefault="002F5D4B" w:rsidP="002F5D4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F5D4B">
              <w:rPr>
                <w:rFonts w:ascii="Aptos Narrow" w:hAnsi="Aptos Narrow"/>
                <w:color w:val="000000"/>
                <w:sz w:val="18"/>
                <w:szCs w:val="18"/>
              </w:rPr>
              <w:t>0.707</w:t>
            </w:r>
          </w:p>
        </w:tc>
      </w:tr>
    </w:tbl>
    <w:p w14:paraId="2EB1A851" w14:textId="77777777" w:rsidR="00D27286" w:rsidRDefault="00D27286" w:rsidP="00D27286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7092F71A" w14:textId="2094E735" w:rsidR="00D27286" w:rsidRDefault="00D27286" w:rsidP="00D27286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t>Dysmenorrhea</w:t>
      </w:r>
      <w:r>
        <w:rPr>
          <w:rFonts w:ascii="Cambria" w:hAnsi="Cambria"/>
          <w:b/>
          <w:bCs/>
          <w:sz w:val="22"/>
          <w:szCs w:val="22"/>
        </w:rPr>
        <w:t xml:space="preserve"> </w:t>
      </w:r>
      <w:r w:rsidR="00DA3351">
        <w:rPr>
          <w:rFonts w:ascii="Cambria" w:hAnsi="Cambria"/>
          <w:b/>
          <w:bCs/>
          <w:sz w:val="22"/>
          <w:szCs w:val="22"/>
        </w:rPr>
        <w:t xml:space="preserve">Task </w:t>
      </w:r>
      <w:r>
        <w:rPr>
          <w:rFonts w:ascii="Cambria" w:hAnsi="Cambria"/>
          <w:b/>
          <w:bCs/>
          <w:sz w:val="22"/>
          <w:szCs w:val="22"/>
        </w:rPr>
        <w:t>with Random Training Examples</w:t>
      </w:r>
    </w:p>
    <w:tbl>
      <w:tblPr>
        <w:tblW w:w="6112" w:type="pct"/>
        <w:tblInd w:w="-1037" w:type="dxa"/>
        <w:tblLook w:val="04A0" w:firstRow="1" w:lastRow="0" w:firstColumn="1" w:lastColumn="0" w:noHBand="0" w:noVBand="1"/>
      </w:tblPr>
      <w:tblGrid>
        <w:gridCol w:w="490"/>
        <w:gridCol w:w="888"/>
        <w:gridCol w:w="937"/>
        <w:gridCol w:w="776"/>
        <w:gridCol w:w="805"/>
        <w:gridCol w:w="1133"/>
        <w:gridCol w:w="776"/>
        <w:gridCol w:w="805"/>
        <w:gridCol w:w="737"/>
        <w:gridCol w:w="776"/>
        <w:gridCol w:w="805"/>
        <w:gridCol w:w="933"/>
        <w:gridCol w:w="776"/>
        <w:gridCol w:w="805"/>
      </w:tblGrid>
      <w:tr w:rsidR="00D27286" w:rsidRPr="0055711C" w14:paraId="01AEF1FB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8BD1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B602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1F79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GatorTron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605D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AFEA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A5EF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ClinicalBERT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9A50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DCC2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D552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BioGPT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7245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A5D8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3513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ClinicalT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D912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3FBC" w14:textId="77777777" w:rsidR="00D27286" w:rsidRPr="0055711C" w:rsidRDefault="00D27286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</w:tr>
      <w:tr w:rsidR="009C71BF" w:rsidRPr="0055711C" w14:paraId="1E53216E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E621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3F75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3036" w14:textId="67B48F1B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771C" w14:textId="5E813FC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D51CD" w14:textId="553BE6DC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4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FD37" w14:textId="08DB144C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14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F55B" w14:textId="244069D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4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7DBF" w14:textId="6747177D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8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F27D" w14:textId="65003050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88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60AE" w14:textId="650A4C84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85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2C0B0" w14:textId="75C370E0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9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F2BB" w14:textId="31EDBC9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17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AE51F" w14:textId="2FC4DB19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3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B366" w14:textId="1F9F6198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496</w:t>
            </w:r>
          </w:p>
        </w:tc>
      </w:tr>
      <w:tr w:rsidR="009C71BF" w:rsidRPr="0055711C" w14:paraId="69B936E8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3679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508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8E29" w14:textId="1BFD75C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94F6" w14:textId="2A8F09D7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06195" w14:textId="62859C10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0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5E28" w14:textId="19A0EEDD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2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4F3E0" w14:textId="4AFF5D54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4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E64A" w14:textId="068E9054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3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7FC5" w14:textId="0D26780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16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8F13" w14:textId="4E668E0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1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6B99" w14:textId="2F2483CB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9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A00E" w14:textId="1AA3A1DE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2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10E8" w14:textId="252D3B53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4343" w14:textId="4B84B9E3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927</w:t>
            </w:r>
          </w:p>
        </w:tc>
      </w:tr>
      <w:tr w:rsidR="009C71BF" w:rsidRPr="0055711C" w14:paraId="007E6B9F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4CC2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663A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77F1" w14:textId="41DCE67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38B9" w14:textId="7C70324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DD1D" w14:textId="2FF2E43D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20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5517" w14:textId="454F0F25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3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05A1" w14:textId="246EA4E7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5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ED1F" w14:textId="283C5A3E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1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8CDC" w14:textId="05E29004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09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EC284" w14:textId="39FEF977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4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1FB0" w14:textId="0DA94115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3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85B1" w14:textId="7787FFE0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2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C094" w14:textId="648CFB4E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7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A91C" w14:textId="69DAA71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263</w:t>
            </w:r>
          </w:p>
        </w:tc>
      </w:tr>
      <w:tr w:rsidR="009C71BF" w:rsidRPr="0055711C" w14:paraId="3D2630F2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5B14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B71A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458F" w14:textId="6492129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70C3" w14:textId="0C2E9FD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E5C0" w14:textId="56DDCF43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2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A26E" w14:textId="422DEF3E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2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5231" w14:textId="69DF5507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22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18CA" w14:textId="6EB131E3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C1F2" w14:textId="3F8C99F4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39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1C1B" w14:textId="2BA93D8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6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24AD" w14:textId="28776A21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4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FE21" w14:textId="16EC90AB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19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0670" w14:textId="409F7D09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4D758" w14:textId="4A8A0D21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286</w:t>
            </w:r>
          </w:p>
        </w:tc>
      </w:tr>
      <w:tr w:rsidR="009C71BF" w:rsidRPr="0055711C" w14:paraId="06B8634D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95EB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48B0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6C90" w14:textId="3838BC68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CE59" w14:textId="769887F5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CD60" w14:textId="50F1AF08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9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B9B0" w14:textId="1545AE6D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6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63C3" w14:textId="3F4DBD5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0CFA" w14:textId="60942A9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9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FA432" w14:textId="5BFEC9B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8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CFAF" w14:textId="25182B49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24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24EC" w14:textId="02BF5649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87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3BFE" w14:textId="09B0E57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7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32F9" w14:textId="6EE4CC2F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0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6109" w14:textId="192538DB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409</w:t>
            </w:r>
          </w:p>
        </w:tc>
      </w:tr>
      <w:tr w:rsidR="009C71BF" w:rsidRPr="0055711C" w14:paraId="6DF03373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29F5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838E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B97A" w14:textId="3EFFFBC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3D76" w14:textId="6A142AB1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9DEC" w14:textId="5628F1B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6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C6092" w14:textId="1DA1B6F8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18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81DA" w14:textId="57D939E1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4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669A" w14:textId="43A6B3E7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2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01D0E" w14:textId="462C925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27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6646" w14:textId="4C86EAB3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6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4A25" w14:textId="2153DD65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54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488E" w14:textId="0EECBB2D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3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44A2" w14:textId="558060E0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5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B48C" w14:textId="6BBDDDC4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254</w:t>
            </w:r>
          </w:p>
        </w:tc>
      </w:tr>
      <w:tr w:rsidR="009C71BF" w:rsidRPr="0055711C" w14:paraId="5B51A1FE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C5C1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4412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40E7" w14:textId="674A1865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7BA01" w14:textId="51450F51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79B45" w14:textId="2823CE6D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C76EB" w14:textId="69DCA54C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8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AC878" w14:textId="2BAF876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72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9F26" w14:textId="525670E1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36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62E1" w14:textId="69FF497F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5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FEC5" w14:textId="5F537F03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85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ABC6" w14:textId="26120C7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39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B8ED" w14:textId="39CCFDBF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B2873" w14:textId="1D95D43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4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A124" w14:textId="0B52241E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652</w:t>
            </w:r>
          </w:p>
        </w:tc>
      </w:tr>
      <w:tr w:rsidR="009C71BF" w:rsidRPr="0055711C" w14:paraId="275DF40D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64CA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7938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1908" w14:textId="6525BC8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30E2" w14:textId="662DB71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1402" w14:textId="5C3C725F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8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7CA0" w14:textId="15EE41AE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13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CF2F" w14:textId="574781C1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47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F55F" w14:textId="3EB228A8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76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194D" w14:textId="3457A930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9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6601" w14:textId="50C2BAAC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5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15B1" w14:textId="299283BC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7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25A1" w14:textId="19D12E15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77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74C4" w14:textId="513E84D7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0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76E5" w14:textId="1A775161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727</w:t>
            </w:r>
          </w:p>
        </w:tc>
      </w:tr>
      <w:tr w:rsidR="009C71BF" w:rsidRPr="0055711C" w14:paraId="4F6A795D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6DCA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BAC4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EFFB" w14:textId="4E92CA94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56E9" w14:textId="739D0AB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039B" w14:textId="09E81FB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2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3EC7" w14:textId="43B353B3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6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4098" w14:textId="532A74B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3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DB0F" w14:textId="36D21A3C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65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D877" w14:textId="3F93D37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65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3D65" w14:textId="7A43CD88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4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48C0" w14:textId="6B1A060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03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A760" w14:textId="439F4E03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03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B524" w14:textId="4DF781A4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E073" w14:textId="399C7834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578</w:t>
            </w:r>
          </w:p>
        </w:tc>
      </w:tr>
      <w:tr w:rsidR="009C71BF" w:rsidRPr="0055711C" w14:paraId="1C82489B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B99B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3A77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6A1D4" w14:textId="495050AB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F723" w14:textId="3851DEC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F19A" w14:textId="13FB1C94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6C65" w14:textId="1D6FA484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8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75B85" w14:textId="2DA857F8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77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EEAE" w14:textId="72017655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82AC" w14:textId="63C1889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05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CC4E4" w14:textId="4D61A547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A58D1" w14:textId="627AB13D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8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DF250" w14:textId="2D27608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8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BD3B" w14:textId="65AFDBF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8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955EE" w14:textId="57FA0F4F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86</w:t>
            </w:r>
          </w:p>
        </w:tc>
      </w:tr>
      <w:tr w:rsidR="009C71BF" w:rsidRPr="0055711C" w14:paraId="36A09A46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1E2D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336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6071" w14:textId="0048C3CC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C73C" w14:textId="5553CB1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3020" w14:textId="4024132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4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01AF" w14:textId="7364322F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1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6A0C" w14:textId="48B6D7A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7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0F2C" w14:textId="0CC6F3F9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5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E965" w14:textId="203B5B0F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2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D9C6F" w14:textId="2E2B491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5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38E0" w14:textId="6A05EC6F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5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A816" w14:textId="0B606367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0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5579" w14:textId="1555307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7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B1A3" w14:textId="6BBB82D5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238</w:t>
            </w:r>
          </w:p>
        </w:tc>
      </w:tr>
      <w:tr w:rsidR="009C71BF" w:rsidRPr="0055711C" w14:paraId="1EA9822E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4406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76CB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10B5" w14:textId="268FBBE0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A3C1" w14:textId="455E3CF1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FF34" w14:textId="0BDEBBC4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59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2A6E" w14:textId="7E7008DD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5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1B52B" w14:textId="45FC4920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2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3286" w14:textId="39AF9809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24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F1AEA" w14:textId="5E58401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12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73DA" w14:textId="3A9A6553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9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3ACD" w14:textId="0B709D13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A4B0" w14:textId="01B7F21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27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C216" w14:textId="03DCBDE9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8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B124" w14:textId="11237503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838</w:t>
            </w:r>
          </w:p>
        </w:tc>
      </w:tr>
      <w:tr w:rsidR="009C71BF" w:rsidRPr="0055711C" w14:paraId="03908C17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D8DA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219A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D4D5" w14:textId="5015B3B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B895" w14:textId="77718F1B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17BA" w14:textId="481EE3B3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6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0E1D" w14:textId="256CFF0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81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5CAE" w14:textId="2AB07329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597F" w14:textId="54A86358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4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6589E" w14:textId="7A1B162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43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8C6E" w14:textId="7EAF3AF1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1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0212" w14:textId="5E51B7EA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8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4986" w14:textId="0718BF07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6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837A" w14:textId="5416DDF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9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3CB71" w14:textId="26009339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156</w:t>
            </w:r>
          </w:p>
        </w:tc>
      </w:tr>
      <w:tr w:rsidR="009C71BF" w:rsidRPr="0055711C" w14:paraId="27808C49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0042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BCC4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8E69" w14:textId="0BFC2B17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F1880" w14:textId="006A23DD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D5D7" w14:textId="142F707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4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962A" w14:textId="52E567CC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15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82CE" w14:textId="3A5D9ECB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93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DF7E" w14:textId="35F910EE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9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C9A1" w14:textId="5CF94A52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1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EBB2" w14:textId="7259A630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3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ED12" w14:textId="42454D3D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19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AA79" w14:textId="5C763BDC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7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C31E" w14:textId="2F5AC8F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1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239A" w14:textId="478299D7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392</w:t>
            </w:r>
          </w:p>
        </w:tc>
      </w:tr>
      <w:tr w:rsidR="009C71BF" w:rsidRPr="0055711C" w14:paraId="008199AA" w14:textId="77777777" w:rsidTr="006956EC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8EFC" w14:textId="77777777" w:rsidR="009C71BF" w:rsidRPr="0055711C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1171" w14:textId="77777777" w:rsidR="009C71BF" w:rsidRPr="0055711C" w:rsidRDefault="009C71BF" w:rsidP="009C71B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0939" w14:textId="65A34068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9C23" w14:textId="44CCC57B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A8AD" w14:textId="45775198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45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FD5F" w14:textId="540E4857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3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1E293" w14:textId="1002CA28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9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2307" w14:textId="0D5A30A1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A686" w14:textId="4F04B95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31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3A80" w14:textId="52353326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68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EF7B" w14:textId="0FDC3909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57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1740" w14:textId="166869CB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415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DCB8" w14:textId="67659305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73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8352" w14:textId="508C36BE" w:rsidR="009C71BF" w:rsidRPr="009C71BF" w:rsidRDefault="009C71BF" w:rsidP="009C71B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0.8491</w:t>
            </w:r>
          </w:p>
        </w:tc>
      </w:tr>
    </w:tbl>
    <w:p w14:paraId="06F0BD11" w14:textId="77777777" w:rsidR="00D27286" w:rsidRDefault="00D27286" w:rsidP="00D27286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5C91F264" w14:textId="77777777" w:rsidR="00D27286" w:rsidRDefault="00D27286" w:rsidP="00D27286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0CBE1B34" w14:textId="77777777" w:rsidR="009C71BF" w:rsidRDefault="009C71BF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368E88B0" w14:textId="77777777" w:rsidR="009C71BF" w:rsidRDefault="009C71BF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27F6F4BF" w14:textId="77777777" w:rsidR="009C71BF" w:rsidRDefault="009C71BF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4B393599" w14:textId="77777777" w:rsidR="009C71BF" w:rsidRDefault="009C71BF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15520A77" w14:textId="77777777" w:rsidR="009C71BF" w:rsidRDefault="009C71BF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6E9C4D9F" w14:textId="702B73F3" w:rsidR="009C71BF" w:rsidRDefault="009C71BF" w:rsidP="009C71BF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lastRenderedPageBreak/>
        <w:t>Osteoarthritis</w:t>
      </w:r>
      <w:r>
        <w:rPr>
          <w:rFonts w:ascii="Cambria" w:hAnsi="Cambria"/>
          <w:b/>
          <w:bCs/>
          <w:sz w:val="22"/>
          <w:szCs w:val="22"/>
        </w:rPr>
        <w:t xml:space="preserve"> </w:t>
      </w:r>
      <w:r w:rsidR="00DA3351">
        <w:rPr>
          <w:rFonts w:ascii="Cambria" w:hAnsi="Cambria"/>
          <w:b/>
          <w:bCs/>
          <w:sz w:val="22"/>
          <w:szCs w:val="22"/>
        </w:rPr>
        <w:t xml:space="preserve">Task </w:t>
      </w:r>
      <w:r>
        <w:rPr>
          <w:rFonts w:ascii="Cambria" w:hAnsi="Cambria"/>
          <w:b/>
          <w:bCs/>
          <w:sz w:val="22"/>
          <w:szCs w:val="22"/>
        </w:rPr>
        <w:t>with Balanced Training Examples</w:t>
      </w:r>
    </w:p>
    <w:tbl>
      <w:tblPr>
        <w:tblW w:w="6064" w:type="pct"/>
        <w:tblInd w:w="-935" w:type="dxa"/>
        <w:tblLook w:val="04A0" w:firstRow="1" w:lastRow="0" w:firstColumn="1" w:lastColumn="0" w:noHBand="0" w:noVBand="1"/>
      </w:tblPr>
      <w:tblGrid>
        <w:gridCol w:w="399"/>
        <w:gridCol w:w="888"/>
        <w:gridCol w:w="937"/>
        <w:gridCol w:w="776"/>
        <w:gridCol w:w="805"/>
        <w:gridCol w:w="1133"/>
        <w:gridCol w:w="776"/>
        <w:gridCol w:w="805"/>
        <w:gridCol w:w="737"/>
        <w:gridCol w:w="776"/>
        <w:gridCol w:w="806"/>
        <w:gridCol w:w="933"/>
        <w:gridCol w:w="776"/>
        <w:gridCol w:w="805"/>
      </w:tblGrid>
      <w:tr w:rsidR="009C71BF" w:rsidRPr="002A097F" w14:paraId="7D16DEA2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BB94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0F7C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BF1F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GatorTro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CF25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91D6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9EF4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ClinicalBERT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B2CF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8391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3FBF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BioGPT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55C8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B9DD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35D1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ClinicalT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6760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762F" w14:textId="77777777" w:rsidR="009C71BF" w:rsidRPr="00FD4F8E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</w:tr>
      <w:tr w:rsidR="00D55903" w:rsidRPr="002A097F" w14:paraId="20B2DC74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ECD4" w14:textId="7777777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425" w14:textId="77777777" w:rsidR="00D55903" w:rsidRPr="00FD4F8E" w:rsidRDefault="00D55903" w:rsidP="00D5590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C544" w14:textId="6D98A39B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BC23" w14:textId="329B9A2F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36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CE9" w14:textId="67C684B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36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3A74" w14:textId="530687E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36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2585" w14:textId="27DEA98A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4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2DB0" w14:textId="361C13FC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4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B8FE" w14:textId="63B0723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4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AC02" w14:textId="0F0EE836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AA5B" w14:textId="72B9B40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58E7" w14:textId="0128254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4259" w14:textId="72F502EC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585" w14:textId="4D88970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D55903" w:rsidRPr="002A097F" w14:paraId="754EA2DC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F84" w14:textId="7777777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C878" w14:textId="77777777" w:rsidR="00D55903" w:rsidRPr="00FD4F8E" w:rsidRDefault="00D55903" w:rsidP="00D5590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824E" w14:textId="3A3CF175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B497" w14:textId="7B5F5834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DEEC" w14:textId="6EDF808E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C3F4" w14:textId="1B6F4A34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0E4E" w14:textId="6A9C35C5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95AF" w14:textId="58C5CBE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4221" w14:textId="3C9B58D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A083" w14:textId="7CBD805B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A818" w14:textId="3DDB4E8F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66C7" w14:textId="382E88B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B3C4" w14:textId="68E022F5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2703" w14:textId="0B26BE2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D55903" w:rsidRPr="002A097F" w14:paraId="408E583A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CD07" w14:textId="7777777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702A" w14:textId="77777777" w:rsidR="00D55903" w:rsidRPr="00FD4F8E" w:rsidRDefault="00D55903" w:rsidP="00D5590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E74E" w14:textId="53D58355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255" w14:textId="6F860F5C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D5F0" w14:textId="26F6A44A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0E5C" w14:textId="083BC12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D147" w14:textId="4789557B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5799" w14:textId="13894DF1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7B5F" w14:textId="633F7729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CFD8" w14:textId="562493EE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4D43" w14:textId="00BF6CF1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DB3B" w14:textId="358D3199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42C0" w14:textId="1FD6D79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6AD6" w14:textId="3A60C69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D55903" w:rsidRPr="002A097F" w14:paraId="1C619F67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83A9" w14:textId="7777777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B507" w14:textId="77777777" w:rsidR="00D55903" w:rsidRPr="00FD4F8E" w:rsidRDefault="00D55903" w:rsidP="00D5590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7DBA" w14:textId="4415985A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F42E" w14:textId="2BDC4159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38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579C" w14:textId="5D7E326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4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EB3D" w14:textId="638F02A3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6ED5" w14:textId="40CEC643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1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BBE5" w14:textId="1DB863C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47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03DA" w14:textId="216D52BE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69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9CDB" w14:textId="3C0A0F7C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30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7584" w14:textId="631D052B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8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41D0" w14:textId="49F5D2EF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6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A1F3" w14:textId="6F7E020D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7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DBDD" w14:textId="33D4B5CC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632</w:t>
            </w:r>
          </w:p>
        </w:tc>
      </w:tr>
      <w:tr w:rsidR="00D55903" w:rsidRPr="002A097F" w14:paraId="4741EAFC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FE65" w14:textId="7777777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4993" w14:textId="77777777" w:rsidR="00D55903" w:rsidRPr="00FD4F8E" w:rsidRDefault="00D55903" w:rsidP="00D5590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60EC" w14:textId="32AD15C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360" w14:textId="65315ECB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30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3B51" w14:textId="731073CF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7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6C6B" w14:textId="4CBA9C63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58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FE1D" w14:textId="7AE9FCB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34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960C" w14:textId="3E283D2B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1969" w14:textId="538D686B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68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CD2" w14:textId="57374BD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0FA9" w14:textId="5259970E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AB66" w14:textId="1BBEE165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1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3C33" w14:textId="2C904C0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4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49B0" w14:textId="3D9902E3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457</w:t>
            </w:r>
          </w:p>
        </w:tc>
      </w:tr>
      <w:tr w:rsidR="00D55903" w:rsidRPr="002A097F" w14:paraId="6B94A06E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9DBD" w14:textId="7777777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2D7C" w14:textId="77777777" w:rsidR="00D55903" w:rsidRPr="00FD4F8E" w:rsidRDefault="00D55903" w:rsidP="00D5590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AF03" w14:textId="428FEFEC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CC12" w14:textId="790794F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6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C168" w14:textId="48BE9FFE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14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77CB" w14:textId="0659D7B3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9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6563" w14:textId="121A273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8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5B1D" w14:textId="2E7CC78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4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A56" w14:textId="745971F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9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34EF" w14:textId="71812A25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5737" w14:textId="0088B4C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122" w14:textId="75B81579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6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FB42" w14:textId="10DC5F0F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6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FEE0" w14:textId="79C79ED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263</w:t>
            </w:r>
          </w:p>
        </w:tc>
      </w:tr>
      <w:tr w:rsidR="00D55903" w:rsidRPr="002A097F" w14:paraId="531E92EB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799F" w14:textId="7777777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A48C" w14:textId="77777777" w:rsidR="00D55903" w:rsidRPr="00FD4F8E" w:rsidRDefault="00D55903" w:rsidP="00D5590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7C41" w14:textId="10E386B1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AAF1" w14:textId="7FE02111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37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DDE1" w14:textId="3D085E2D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E405" w14:textId="12CE7F3A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71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6124" w14:textId="19B1DFDE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1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8D4C" w14:textId="2EC59671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9A0A" w14:textId="629D157E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67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4E05" w14:textId="3CF5FCB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38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EE3C" w14:textId="48F21F3D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17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3429" w14:textId="5D65328D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55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3DB" w14:textId="5B3E1A84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1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3607" w14:textId="33194AD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463</w:t>
            </w:r>
          </w:p>
        </w:tc>
      </w:tr>
      <w:tr w:rsidR="00D55903" w:rsidRPr="002A097F" w14:paraId="556FF00C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1C2F" w14:textId="7777777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169B" w14:textId="77777777" w:rsidR="00D55903" w:rsidRPr="00FD4F8E" w:rsidRDefault="00D55903" w:rsidP="00D5590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28DB" w14:textId="01B73EB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064B" w14:textId="53A51B6A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2F95" w14:textId="7198C94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13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4AC9" w14:textId="487598B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64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CAD3" w14:textId="670B20DF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88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D746" w14:textId="5898638C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15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4B01" w14:textId="693648BE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68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5681" w14:textId="0328D631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5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7758" w14:textId="3748CC5F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11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34B3" w14:textId="5347406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66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86AE" w14:textId="4B601AC9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50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7E9" w14:textId="641D762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883</w:t>
            </w:r>
          </w:p>
        </w:tc>
      </w:tr>
      <w:tr w:rsidR="00D55903" w:rsidRPr="002A097F" w14:paraId="05AC8706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E45C" w14:textId="7777777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7BC1" w14:textId="77777777" w:rsidR="00D55903" w:rsidRPr="00FD4F8E" w:rsidRDefault="00D55903" w:rsidP="00D5590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8F41" w14:textId="752B338E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8EB" w14:textId="7A3FD53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5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B414" w14:textId="23136095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17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1B8A" w14:textId="2293704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31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406C" w14:textId="5E80242B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7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270E" w14:textId="7C63CAA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37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2A4A" w14:textId="0B072233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8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296F" w14:textId="43A465F9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68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4E9" w14:textId="4257799F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0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AAAF" w14:textId="598132A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9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F38A" w14:textId="69B9AACD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6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A143" w14:textId="5D9C2A54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38</w:t>
            </w:r>
          </w:p>
        </w:tc>
      </w:tr>
      <w:tr w:rsidR="00D55903" w:rsidRPr="002A097F" w14:paraId="320C15A3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9213" w14:textId="7777777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B2C6" w14:textId="77777777" w:rsidR="00D55903" w:rsidRPr="00FD4F8E" w:rsidRDefault="00D55903" w:rsidP="00D5590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47E5" w14:textId="5A9FBE5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00AC" w14:textId="27BDBFFD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58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9037" w14:textId="4CD8AFF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18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5DA2" w14:textId="4B07EAA4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C68D" w14:textId="5BE7D889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56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D9A0" w14:textId="66DA5F74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B721" w14:textId="4F087804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69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24F6" w14:textId="447BEBB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BF25" w14:textId="10975F84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4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B6C0" w14:textId="7192EED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55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A216" w14:textId="6EBCBB4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9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2AFD" w14:textId="1596F46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297</w:t>
            </w:r>
          </w:p>
        </w:tc>
      </w:tr>
      <w:tr w:rsidR="00D55903" w:rsidRPr="002A097F" w14:paraId="79D6D629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CD15" w14:textId="7777777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6150" w14:textId="77777777" w:rsidR="00D55903" w:rsidRPr="00FD4F8E" w:rsidRDefault="00D55903" w:rsidP="00D5590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2D3B" w14:textId="764FFC95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EAE0" w14:textId="28856DFB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50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874A" w14:textId="1A12C3DD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19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FBBA" w14:textId="168FDDA3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65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B9E0" w14:textId="4BCEEDF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59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C621" w14:textId="0946EB95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5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AE49" w14:textId="22FE1B04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64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1F9B" w14:textId="259EDE8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3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452B" w14:textId="369D2D7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13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3D84" w14:textId="037F98D1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65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C1F4" w14:textId="5C86725E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54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6EAE" w14:textId="6865D9A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4298</w:t>
            </w:r>
          </w:p>
        </w:tc>
      </w:tr>
      <w:tr w:rsidR="00D55903" w:rsidRPr="002A097F" w14:paraId="1DD86270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D1A4" w14:textId="7777777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45E3" w14:textId="77777777" w:rsidR="00D55903" w:rsidRPr="00FD4F8E" w:rsidRDefault="00D55903" w:rsidP="00D55903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EFFB" w14:textId="0D7BB75A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33D8" w14:textId="4C4AC4C7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1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C021" w14:textId="2329598B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8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A9F3" w14:textId="7EA393EE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8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A1C6" w14:textId="12000FC9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3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0240" w14:textId="35E16950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4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F226" w14:textId="336DF399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9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4552" w14:textId="208F4059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09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1705" w14:textId="687604E8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0D45" w14:textId="305A8AD2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5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E842" w14:textId="511F60E1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5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FDCD" w14:textId="5FB730B4" w:rsidR="00D55903" w:rsidRPr="00FD4F8E" w:rsidRDefault="00D55903" w:rsidP="00D55903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0.216</w:t>
            </w:r>
          </w:p>
        </w:tc>
      </w:tr>
    </w:tbl>
    <w:p w14:paraId="114528AC" w14:textId="77777777" w:rsidR="009C71BF" w:rsidRDefault="009C71BF" w:rsidP="009C71BF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25361AFD" w14:textId="21A22E61" w:rsidR="009C71BF" w:rsidRDefault="009C71BF" w:rsidP="009C71BF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t xml:space="preserve">Osteoarthritis </w:t>
      </w:r>
      <w:r w:rsidR="00DA3351">
        <w:rPr>
          <w:rFonts w:ascii="Cambria" w:hAnsi="Cambria"/>
          <w:b/>
          <w:bCs/>
          <w:sz w:val="22"/>
          <w:szCs w:val="22"/>
        </w:rPr>
        <w:t xml:space="preserve">Task </w:t>
      </w:r>
      <w:r>
        <w:rPr>
          <w:rFonts w:ascii="Cambria" w:hAnsi="Cambria"/>
          <w:b/>
          <w:bCs/>
          <w:sz w:val="22"/>
          <w:szCs w:val="22"/>
        </w:rPr>
        <w:t>with Random Training Examples</w:t>
      </w:r>
    </w:p>
    <w:tbl>
      <w:tblPr>
        <w:tblW w:w="6112" w:type="pct"/>
        <w:tblInd w:w="-1037" w:type="dxa"/>
        <w:tblLook w:val="04A0" w:firstRow="1" w:lastRow="0" w:firstColumn="1" w:lastColumn="0" w:noHBand="0" w:noVBand="1"/>
      </w:tblPr>
      <w:tblGrid>
        <w:gridCol w:w="490"/>
        <w:gridCol w:w="888"/>
        <w:gridCol w:w="937"/>
        <w:gridCol w:w="776"/>
        <w:gridCol w:w="805"/>
        <w:gridCol w:w="1133"/>
        <w:gridCol w:w="776"/>
        <w:gridCol w:w="805"/>
        <w:gridCol w:w="737"/>
        <w:gridCol w:w="776"/>
        <w:gridCol w:w="805"/>
        <w:gridCol w:w="933"/>
        <w:gridCol w:w="776"/>
        <w:gridCol w:w="805"/>
      </w:tblGrid>
      <w:tr w:rsidR="009C71BF" w:rsidRPr="0055711C" w14:paraId="784DDB9F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20D9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DC82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1921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GatorTron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DFC8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B880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CCDB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ClinicalBERT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DCE6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609D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2095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BioGPT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BACA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5E0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7896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ClinicalT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CD89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DFB5" w14:textId="77777777" w:rsidR="009C71BF" w:rsidRPr="0055711C" w:rsidRDefault="009C71BF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</w:tr>
      <w:tr w:rsidR="00BE3AEE" w:rsidRPr="0055711C" w14:paraId="166340F6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5DCB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1853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8115A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846E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6EE3" w14:textId="28DB4BB4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9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EF22" w14:textId="50D0FA17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62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97B5" w14:textId="1CB7C3CE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57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E8F9" w14:textId="293C0CAE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79B7" w14:textId="65C7676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96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3279" w14:textId="1A8A21D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8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59B8" w14:textId="72417FBE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1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DB29" w14:textId="71777862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35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7C47" w14:textId="6348D39E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16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751B" w14:textId="0ADAAEFF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888</w:t>
            </w:r>
          </w:p>
        </w:tc>
      </w:tr>
      <w:tr w:rsidR="00BE3AEE" w:rsidRPr="0055711C" w14:paraId="0CD07D90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E106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A434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56DA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BBB2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4E9E" w14:textId="55A887E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6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CAA8" w14:textId="4AE13ED2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EE8" w14:textId="647EAC9A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5E2" w14:textId="0D3031B0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0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8381" w14:textId="412D0AD0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9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D4FC" w14:textId="645D9A2F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C1AE" w14:textId="3776B262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5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0CE5" w14:textId="035E66C4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1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A17C" w14:textId="2734542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4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C1EC" w14:textId="3FEFD71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206</w:t>
            </w:r>
          </w:p>
        </w:tc>
      </w:tr>
      <w:tr w:rsidR="00BE3AEE" w:rsidRPr="0055711C" w14:paraId="74CC682C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B655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BD7C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1962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AE8D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2AEB" w14:textId="6F40272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5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4F17" w14:textId="665BD8D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5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F766" w14:textId="6E3AC36D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05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004A" w14:textId="397D5260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35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D082" w14:textId="576E3A6F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B27D" w14:textId="231E40F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9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4625" w14:textId="7A225E9A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5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C019" w14:textId="37CCBDE2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63EF" w14:textId="6471B129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1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B466" w14:textId="2226B54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877</w:t>
            </w:r>
          </w:p>
        </w:tc>
      </w:tr>
      <w:tr w:rsidR="00BE3AEE" w:rsidRPr="0055711C" w14:paraId="0301BA6A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45E3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EE4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3A1D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B1060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024D" w14:textId="4D12A464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0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0C21" w14:textId="3AA4AE88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24C1" w14:textId="57260A20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8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E6FD" w14:textId="0A02D25A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60CF" w14:textId="74B00A6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88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CA6E" w14:textId="2E66476C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79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A0B8" w14:textId="2985FE4C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6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ACFA" w14:textId="128F9D27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CF82" w14:textId="7117CE1D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8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7C26" w14:textId="15412F58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278</w:t>
            </w:r>
          </w:p>
        </w:tc>
      </w:tr>
      <w:tr w:rsidR="00BE3AEE" w:rsidRPr="0055711C" w14:paraId="49D83C98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2A9A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5BB2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8EE9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52EA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C5C8" w14:textId="2B466E87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0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5D5B" w14:textId="69B34886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1B6A" w14:textId="6F75AE86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6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838E" w14:textId="13858E9E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9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B474" w14:textId="3D0464CC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A620" w14:textId="2EB7F819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6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E73F" w14:textId="6B464DF6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9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62FC" w14:textId="75254749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8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2433" w14:textId="785E79FC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54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C3BF" w14:textId="0F30C25D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774</w:t>
            </w:r>
          </w:p>
        </w:tc>
      </w:tr>
      <w:tr w:rsidR="00BE3AEE" w:rsidRPr="0055711C" w14:paraId="38E8321D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74A1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FD10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079C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B95F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5937" w14:textId="13447BD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15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5572" w14:textId="107E644F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AE50" w14:textId="7733CE6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9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F9DE" w14:textId="1CB43672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5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AC71" w14:textId="414C1C2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2903" w14:textId="05912490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9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609D" w14:textId="723EA8B2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9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241A" w14:textId="2711F49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8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D4B6" w14:textId="1D369AC7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8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6BB" w14:textId="7078406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663</w:t>
            </w:r>
          </w:p>
        </w:tc>
      </w:tr>
      <w:tr w:rsidR="00BE3AEE" w:rsidRPr="0055711C" w14:paraId="170FCDCA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57E1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284E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22D0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3D50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DEEF" w14:textId="6C8FB68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53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4B7E" w14:textId="5DB7FD5D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8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045A" w14:textId="1B8FDA5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70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D9E4" w14:textId="30ACA180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45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00EE" w14:textId="7ED2FD9A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8319" w14:textId="6FCAD33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6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51B6" w14:textId="73B38EEB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2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A815" w14:textId="7C0C044E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F5DD" w14:textId="5E62EAE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59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D6A8" w14:textId="20524029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65</w:t>
            </w:r>
          </w:p>
        </w:tc>
      </w:tr>
      <w:tr w:rsidR="00BE3AEE" w:rsidRPr="0055711C" w14:paraId="06D17D12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814B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BF5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9415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DEAA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1552" w14:textId="17F1798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6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C467" w14:textId="1EFFA154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868D" w14:textId="6773E5C8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4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8EB1" w14:textId="7F7BB0A9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6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CA02" w14:textId="5FBFE9BA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80ED" w14:textId="39B1811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D88A" w14:textId="4D03890D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8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1B2C" w14:textId="6E905DA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362F" w14:textId="542944DE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8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82AF" w14:textId="1DBA96E2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614</w:t>
            </w:r>
          </w:p>
        </w:tc>
      </w:tr>
      <w:tr w:rsidR="00BE3AEE" w:rsidRPr="0055711C" w14:paraId="1EF87D29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DB01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8970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A3985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8720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9377" w14:textId="68330287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28F4" w14:textId="5A26B26E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E1A0" w14:textId="79343682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6774" w14:textId="491F3617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AD0C" w14:textId="172C0E6B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9261" w14:textId="668FA1C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9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7817" w14:textId="6D07BAF8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F6EE" w14:textId="0072898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C395" w14:textId="5946DA06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8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EAAB" w14:textId="09E29BAD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723</w:t>
            </w:r>
          </w:p>
        </w:tc>
      </w:tr>
      <w:tr w:rsidR="00BE3AEE" w:rsidRPr="0055711C" w14:paraId="027EAE44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5BF8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1D46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DAA5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F270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8E53" w14:textId="6B77EF9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17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E59D" w14:textId="67CFFAB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5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7B40" w14:textId="66AB07A9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71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F71A" w14:textId="3CF01DA4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85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8AC5" w14:textId="45D0842F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77D1" w14:textId="2173717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70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5501" w14:textId="2D26247C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56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FD86" w14:textId="163D9E1B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5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8AD" w14:textId="45F24C2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72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1D5F" w14:textId="1F039B44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5097</w:t>
            </w:r>
          </w:p>
        </w:tc>
      </w:tr>
      <w:tr w:rsidR="00BE3AEE" w:rsidRPr="0055711C" w14:paraId="76E5B4C8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17A1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6CC9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17B5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7FE7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9237" w14:textId="7FFC0354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53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24E4" w14:textId="0765C240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73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21A8" w14:textId="6E9399C7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75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1A59" w14:textId="41BE7268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ACF5" w14:textId="738A9B98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3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3109" w14:textId="77A6E1E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8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EDAD" w14:textId="6C5AD70B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83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E3A9" w14:textId="27A0042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8DC2" w14:textId="61F7AEE7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0A45" w14:textId="232A58AE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383</w:t>
            </w:r>
          </w:p>
        </w:tc>
      </w:tr>
      <w:tr w:rsidR="00BE3AEE" w:rsidRPr="0055711C" w14:paraId="69C2C719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53F1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24FD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A89F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A3C4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8566" w14:textId="44D78992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96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62D0" w14:textId="0151FD3A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8759" w14:textId="72A2C8A2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4D9A" w14:textId="66D466AE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09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F8D8" w14:textId="67C038E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3F86" w14:textId="1169644C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15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D558" w14:textId="1B1ED01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4665" w14:textId="6E60849D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57BA" w14:textId="47310C7B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87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358B" w14:textId="29C8D7A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421</w:t>
            </w:r>
          </w:p>
        </w:tc>
      </w:tr>
      <w:tr w:rsidR="00BE3AEE" w:rsidRPr="0055711C" w14:paraId="41302203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ED5C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D61D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DB66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88C3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56DE" w14:textId="7D05B679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9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34B4" w14:textId="3D962A18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568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9DC1" w14:textId="702435C8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D013" w14:textId="2A400017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55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565F" w14:textId="4671186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9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62E4" w14:textId="3C9444C8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4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7946" w14:textId="14302D9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8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7853" w14:textId="1E7F98E0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48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F8C4" w14:textId="68FE6BE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77B4" w14:textId="1AA62948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5379</w:t>
            </w:r>
          </w:p>
        </w:tc>
      </w:tr>
      <w:tr w:rsidR="00BE3AEE" w:rsidRPr="0055711C" w14:paraId="2B7F0B24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9CF6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7B54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505C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AA339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BEB0" w14:textId="1F5E2DDF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4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3EE0" w14:textId="0F31001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0885" w14:textId="4F65A59D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946E" w14:textId="59EE93ED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48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300E" w14:textId="169F6EE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8BD" w14:textId="016F6A3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75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015D" w14:textId="611FC116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9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F0D4" w14:textId="0C4D94FA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6A7" w14:textId="4C558D47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8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0300" w14:textId="3AE1F221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326</w:t>
            </w:r>
          </w:p>
        </w:tc>
      </w:tr>
      <w:tr w:rsidR="00BE3AEE" w:rsidRPr="0055711C" w14:paraId="1E46FE80" w14:textId="77777777" w:rsidTr="00F542E9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2C62" w14:textId="77777777" w:rsidR="00BE3AEE" w:rsidRPr="0055711C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904E" w14:textId="77777777" w:rsidR="00BE3AEE" w:rsidRPr="0055711C" w:rsidRDefault="00BE3AEE" w:rsidP="00BE3AEE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DEF8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B9BD" w14:textId="77777777" w:rsidR="00BE3AEE" w:rsidRPr="009C71BF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8C35" w14:textId="2A0503A9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376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B388" w14:textId="0DF9E3CE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78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3FEC" w14:textId="437D1E1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66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2090" w14:textId="0BC3D9F2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11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40BA" w14:textId="7B676B8C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088C" w14:textId="16739733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0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A8B2" w14:textId="1641E499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733B" w14:textId="7F7769C5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6B9D" w14:textId="5A98FC3B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29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2876" w14:textId="43684C97" w:rsidR="00BE3AEE" w:rsidRPr="00BE3AEE" w:rsidRDefault="00BE3AEE" w:rsidP="00BE3AEE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E3AEE">
              <w:rPr>
                <w:rFonts w:ascii="Aptos Narrow" w:hAnsi="Aptos Narrow"/>
                <w:color w:val="000000"/>
                <w:sz w:val="18"/>
                <w:szCs w:val="18"/>
              </w:rPr>
              <w:t>0.0601</w:t>
            </w:r>
          </w:p>
        </w:tc>
      </w:tr>
    </w:tbl>
    <w:p w14:paraId="249E40DB" w14:textId="77777777" w:rsidR="009C71BF" w:rsidRDefault="009C71BF" w:rsidP="009C71BF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662AC88E" w14:textId="216F04BA" w:rsidR="00BE3AEE" w:rsidRDefault="00BE3AEE">
      <w:pPr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br w:type="page"/>
      </w:r>
    </w:p>
    <w:p w14:paraId="4210435E" w14:textId="680A7255" w:rsidR="00BE3AEE" w:rsidRDefault="00BE3AEE" w:rsidP="00BE3AEE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lastRenderedPageBreak/>
        <w:t xml:space="preserve">Peripheral Vascular </w:t>
      </w:r>
      <w:r w:rsidR="00DA3351">
        <w:rPr>
          <w:rFonts w:ascii="Cambria" w:hAnsi="Cambria"/>
          <w:b/>
          <w:bCs/>
          <w:sz w:val="22"/>
          <w:szCs w:val="22"/>
        </w:rPr>
        <w:t xml:space="preserve">Task </w:t>
      </w:r>
      <w:r>
        <w:rPr>
          <w:rFonts w:ascii="Cambria" w:hAnsi="Cambria"/>
          <w:b/>
          <w:bCs/>
          <w:sz w:val="22"/>
          <w:szCs w:val="22"/>
        </w:rPr>
        <w:t>Disease</w:t>
      </w:r>
      <w:r>
        <w:rPr>
          <w:rFonts w:ascii="Cambria" w:hAnsi="Cambria"/>
          <w:b/>
          <w:bCs/>
          <w:sz w:val="22"/>
          <w:szCs w:val="22"/>
        </w:rPr>
        <w:t xml:space="preserve"> with Balanced Training Examples</w:t>
      </w:r>
    </w:p>
    <w:tbl>
      <w:tblPr>
        <w:tblW w:w="6064" w:type="pct"/>
        <w:tblInd w:w="-935" w:type="dxa"/>
        <w:tblLook w:val="04A0" w:firstRow="1" w:lastRow="0" w:firstColumn="1" w:lastColumn="0" w:noHBand="0" w:noVBand="1"/>
      </w:tblPr>
      <w:tblGrid>
        <w:gridCol w:w="399"/>
        <w:gridCol w:w="888"/>
        <w:gridCol w:w="937"/>
        <w:gridCol w:w="776"/>
        <w:gridCol w:w="805"/>
        <w:gridCol w:w="1133"/>
        <w:gridCol w:w="776"/>
        <w:gridCol w:w="805"/>
        <w:gridCol w:w="737"/>
        <w:gridCol w:w="776"/>
        <w:gridCol w:w="806"/>
        <w:gridCol w:w="933"/>
        <w:gridCol w:w="776"/>
        <w:gridCol w:w="805"/>
      </w:tblGrid>
      <w:tr w:rsidR="00BE3AEE" w:rsidRPr="002A097F" w14:paraId="09E6AF93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530E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F4C2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AAEB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GatorTro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B72F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80A9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End"/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8D2B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ClinicalBERT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5FD2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D3C8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66FD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BioGPT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CEC0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8998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7100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ClinicalT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CC3D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25B1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</w:tr>
      <w:tr w:rsidR="00755DB7" w:rsidRPr="002A097F" w14:paraId="6EB18280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5DAF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071F" w14:textId="77777777" w:rsidR="00755DB7" w:rsidRPr="00FD4F8E" w:rsidRDefault="00755DB7" w:rsidP="00755DB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168A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83A7" w14:textId="4B366E64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30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5724" w14:textId="64F79E84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30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BFC5" w14:textId="47F6C8A9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30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AB2D" w14:textId="0C2A1AB0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C98C" w14:textId="501B85C1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BE6D" w14:textId="1DBEC7F2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28C7" w14:textId="6F24D266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1136" w14:textId="486DF96A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4A4A" w14:textId="106060D5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D484" w14:textId="3DB599F8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D1C7" w14:textId="1723C5CF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755DB7" w:rsidRPr="002A097F" w14:paraId="51FE478A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6615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F797" w14:textId="77777777" w:rsidR="00755DB7" w:rsidRPr="00FD4F8E" w:rsidRDefault="00755DB7" w:rsidP="00755DB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2C08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F006" w14:textId="04BA10B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C3BD" w14:textId="70F4DF4B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EDEC" w14:textId="65DA8DC8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3C6B" w14:textId="5CC4FF33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ABDE" w14:textId="0851B53B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12B4" w14:textId="0CE79D0F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5FEE" w14:textId="6A730E99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0475" w14:textId="3F327FD2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AB8F" w14:textId="33815E8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697C" w14:textId="711BA4B0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A066" w14:textId="635C5B5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755DB7" w:rsidRPr="002A097F" w14:paraId="6CAC7DBD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54D9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C8E6" w14:textId="77777777" w:rsidR="00755DB7" w:rsidRPr="00FD4F8E" w:rsidRDefault="00755DB7" w:rsidP="00755DB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DEA5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3788" w14:textId="665C4961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4336" w14:textId="01DD3615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2A2F" w14:textId="58713CB1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366C" w14:textId="22A866A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B5E8" w14:textId="36F70D73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7BF7" w14:textId="27E8616E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A825" w14:textId="128E3F24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5F1F" w14:textId="3826A05F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ED46" w14:textId="706D119C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5512" w14:textId="57676109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67AF" w14:textId="5E068329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755DB7" w:rsidRPr="002A097F" w14:paraId="7C4D071B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9B58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572A" w14:textId="77777777" w:rsidR="00755DB7" w:rsidRPr="00FD4F8E" w:rsidRDefault="00755DB7" w:rsidP="00755DB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91B7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00CE" w14:textId="2257B64E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42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CB2E" w14:textId="188205DC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9693" w14:textId="3BA226C9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80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70C6" w14:textId="39D5BBAD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44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40EF" w14:textId="72439553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126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E4F7" w14:textId="7CB0B3C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D742" w14:textId="3A36EBE8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5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DEA9" w14:textId="23583576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D182" w14:textId="63B8C5A1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6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5972" w14:textId="264A3A21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7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2F80" w14:textId="32EB38B9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1484</w:t>
            </w:r>
          </w:p>
        </w:tc>
      </w:tr>
      <w:tr w:rsidR="00755DB7" w:rsidRPr="002A097F" w14:paraId="4E9C61D7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8D32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90B5" w14:textId="77777777" w:rsidR="00755DB7" w:rsidRPr="00FD4F8E" w:rsidRDefault="00755DB7" w:rsidP="00755DB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258E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7C18" w14:textId="65F90752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9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97CF" w14:textId="52D3C08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19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BA0A" w14:textId="7FE9E8B4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5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34E" w14:textId="1FCD478A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1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0BB" w14:textId="69A10A13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ADCB" w14:textId="10A8515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33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36DE" w14:textId="0FE47158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1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9F45" w14:textId="3AD344AA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CB85" w14:textId="0F00188A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6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82A9" w14:textId="2D04D55E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34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2F7" w14:textId="48D527D5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0622</w:t>
            </w:r>
          </w:p>
        </w:tc>
      </w:tr>
      <w:tr w:rsidR="00755DB7" w:rsidRPr="002A097F" w14:paraId="3C065AF2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5337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4437" w14:textId="77777777" w:rsidR="00755DB7" w:rsidRPr="00FD4F8E" w:rsidRDefault="00755DB7" w:rsidP="00755DB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6A6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B1E3" w14:textId="45028E6C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144D" w14:textId="479E4F84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A8B7" w14:textId="583D7BEE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35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26AF" w14:textId="20734200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2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D5E1" w14:textId="241EF51F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2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C519" w14:textId="06B55954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2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17F1" w14:textId="4139747D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3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3372" w14:textId="54C942C3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3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6D6A" w14:textId="2052A46F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4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3C8C" w14:textId="1173579C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3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93D1" w14:textId="1873F983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38</w:t>
            </w:r>
          </w:p>
        </w:tc>
      </w:tr>
      <w:tr w:rsidR="00755DB7" w:rsidRPr="002A097F" w14:paraId="67559A99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BB39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6B39" w14:textId="77777777" w:rsidR="00755DB7" w:rsidRPr="00FD4F8E" w:rsidRDefault="00755DB7" w:rsidP="00755DB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4AAA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373F" w14:textId="5AE284C3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66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3D6A" w14:textId="4BD08E3A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8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B09A" w14:textId="16C6944D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82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B40C" w14:textId="770B54B8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41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21BA" w14:textId="7F30BCFB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AFAB" w14:textId="1E1E12A5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68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F775" w14:textId="4F111B4A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46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1029" w14:textId="5BE358DA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09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167" w14:textId="662EA181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69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C237" w14:textId="03AFE3DC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48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6AA3" w14:textId="5DCE3FD9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579</w:t>
            </w:r>
          </w:p>
        </w:tc>
      </w:tr>
      <w:tr w:rsidR="00755DB7" w:rsidRPr="002A097F" w14:paraId="49B5BA3F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CB71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86D8" w14:textId="77777777" w:rsidR="00755DB7" w:rsidRPr="00FD4F8E" w:rsidRDefault="00755DB7" w:rsidP="00755DB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C94F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C86B" w14:textId="2455A628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6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A037" w14:textId="57193B7B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34AC" w14:textId="22756263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4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8A65" w14:textId="64D7FF98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44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0B59" w14:textId="28DD2CCF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0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3A2F" w14:textId="2F0B2E04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8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09A5" w14:textId="6D321D4D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3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E059" w14:textId="72926140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544" w14:textId="335F0B45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6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30DD" w14:textId="17024568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0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BFC" w14:textId="637E7E85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3297</w:t>
            </w:r>
          </w:p>
        </w:tc>
      </w:tr>
      <w:tr w:rsidR="00755DB7" w:rsidRPr="002A097F" w14:paraId="064A1D23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EBB6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8361" w14:textId="77777777" w:rsidR="00755DB7" w:rsidRPr="00FD4F8E" w:rsidRDefault="00755DB7" w:rsidP="00755DB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E70B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83CA" w14:textId="5BC52F5E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19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9A5A" w14:textId="2884185B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2A7D" w14:textId="1DFBC05F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D54D" w14:textId="1A389616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1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C749" w14:textId="183627C9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14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0CF8" w14:textId="6AEA85A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1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A93" w14:textId="6A7B82B1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15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EA5B" w14:textId="1D5E9188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6FC4" w14:textId="6F2724E2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5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695A" w14:textId="7423B161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2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6F8C" w14:textId="23585C8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013</w:t>
            </w:r>
          </w:p>
        </w:tc>
      </w:tr>
      <w:tr w:rsidR="00755DB7" w:rsidRPr="002A097F" w14:paraId="01827683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81EF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8CD5" w14:textId="77777777" w:rsidR="00755DB7" w:rsidRPr="00FD4F8E" w:rsidRDefault="00755DB7" w:rsidP="00755DB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AD82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1DCF" w14:textId="7AA60740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48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4FEA" w14:textId="65ADE90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4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82F4" w14:textId="10F11F5F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77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6DEE" w14:textId="6705B5EE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33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3283" w14:textId="5A1DCB13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0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76F9" w14:textId="7C9194E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7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0ED1" w14:textId="41EA2ADB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1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908" w14:textId="399BF79B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35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A155" w14:textId="7D2C2882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71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0328" w14:textId="7DD8CD50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9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0819" w14:textId="79B846F8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3774</w:t>
            </w:r>
          </w:p>
        </w:tc>
      </w:tr>
      <w:tr w:rsidR="00755DB7" w:rsidRPr="002A097F" w14:paraId="472DDE12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2163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835F" w14:textId="77777777" w:rsidR="00755DB7" w:rsidRPr="00FD4F8E" w:rsidRDefault="00755DB7" w:rsidP="00755DB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9F86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CF43" w14:textId="42D9BC20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47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39A5" w14:textId="116CC0E5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34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55F9" w14:textId="2F17F8BB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65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BA3" w14:textId="3ED34F6B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35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068A" w14:textId="068200DE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185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8C04" w14:textId="64504DAA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2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2B8D" w14:textId="2B049031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1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9F9C" w14:textId="012875FC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2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FEB" w14:textId="0BF292B4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70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EF58" w14:textId="3F5D1B68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60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ECEB" w14:textId="4D0DC1AD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4569</w:t>
            </w:r>
          </w:p>
        </w:tc>
      </w:tr>
      <w:tr w:rsidR="00755DB7" w:rsidRPr="002A097F" w14:paraId="2859AE7B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2531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9BAD" w14:textId="77777777" w:rsidR="00755DB7" w:rsidRPr="00FD4F8E" w:rsidRDefault="00755DB7" w:rsidP="00755DB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EB48" w14:textId="7777777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DBCF" w14:textId="6296C9D4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4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65F2" w14:textId="4E0CBE4C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18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D546" w14:textId="7D0532AC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50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A88A" w14:textId="057FEE9F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0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5BE6" w14:textId="390B84A7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17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4F02" w14:textId="5C9BBCAA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2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F25D" w14:textId="20D86FB1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5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D68B" w14:textId="2FAE60DF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16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569A" w14:textId="245F4212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47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566C" w14:textId="5AE398E4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25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261B" w14:textId="40D74824" w:rsidR="00755DB7" w:rsidRPr="00FD4F8E" w:rsidRDefault="00755DB7" w:rsidP="00755DB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755DB7">
              <w:rPr>
                <w:rFonts w:ascii="Aptos Narrow" w:hAnsi="Aptos Narrow"/>
                <w:color w:val="000000"/>
                <w:sz w:val="18"/>
                <w:szCs w:val="18"/>
              </w:rPr>
              <w:t>0.1801</w:t>
            </w:r>
          </w:p>
        </w:tc>
      </w:tr>
    </w:tbl>
    <w:p w14:paraId="138778E8" w14:textId="77777777" w:rsidR="00BE3AEE" w:rsidRDefault="00BE3AEE" w:rsidP="00BE3AEE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4F36160D" w14:textId="0CEDAB13" w:rsidR="00BE3AEE" w:rsidRDefault="00BE3AEE" w:rsidP="00BE3AEE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t>Peripheral Vascular Disease Task</w:t>
      </w:r>
      <w:r>
        <w:rPr>
          <w:rFonts w:ascii="Cambria" w:hAnsi="Cambria"/>
          <w:b/>
          <w:bCs/>
          <w:sz w:val="22"/>
          <w:szCs w:val="22"/>
        </w:rPr>
        <w:t xml:space="preserve"> with Random Training Examples</w:t>
      </w:r>
    </w:p>
    <w:tbl>
      <w:tblPr>
        <w:tblW w:w="6112" w:type="pct"/>
        <w:tblInd w:w="-1037" w:type="dxa"/>
        <w:tblLook w:val="04A0" w:firstRow="1" w:lastRow="0" w:firstColumn="1" w:lastColumn="0" w:noHBand="0" w:noVBand="1"/>
      </w:tblPr>
      <w:tblGrid>
        <w:gridCol w:w="490"/>
        <w:gridCol w:w="888"/>
        <w:gridCol w:w="937"/>
        <w:gridCol w:w="776"/>
        <w:gridCol w:w="805"/>
        <w:gridCol w:w="1133"/>
        <w:gridCol w:w="776"/>
        <w:gridCol w:w="805"/>
        <w:gridCol w:w="737"/>
        <w:gridCol w:w="776"/>
        <w:gridCol w:w="805"/>
        <w:gridCol w:w="933"/>
        <w:gridCol w:w="776"/>
        <w:gridCol w:w="805"/>
      </w:tblGrid>
      <w:tr w:rsidR="00BE3AEE" w:rsidRPr="0055711C" w14:paraId="6E8FE267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CC48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E503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6B6C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GatorTron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E514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F7C0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3F29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ClinicalBERT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13DD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473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4E56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BioGPT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1BED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0F0A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D876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ClinicalT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AEF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9B63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</w:tr>
      <w:tr w:rsidR="00A51CD0" w:rsidRPr="0055711C" w14:paraId="042E28CB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8786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EE21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48A5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C7EC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6461" w14:textId="10644EA0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4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A732" w14:textId="08733180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FE5B" w14:textId="6C5B8F0B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73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D70D" w14:textId="77FFDC9A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2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0071" w14:textId="10F48052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43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60C" w14:textId="7ADE0F1F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00A4" w14:textId="2A0AB80D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44CE" w14:textId="51FF48AC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4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79A3" w14:textId="4425B91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1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4426" w14:textId="35CD054C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475</w:t>
            </w:r>
          </w:p>
        </w:tc>
      </w:tr>
      <w:tr w:rsidR="00A51CD0" w:rsidRPr="0055711C" w14:paraId="4D61BFBB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B60E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2DC6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D3FA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10FDC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564C" w14:textId="5E9086E2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48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6054" w14:textId="59278449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8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2B44" w14:textId="27B92D1B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55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A4C0" w14:textId="6AC4C4E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1372" w14:textId="6636D0A3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D103" w14:textId="6E7423EE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1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1656" w14:textId="451FD615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4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CE91" w14:textId="40413C37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4AC" w14:textId="735C459D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2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7CEF" w14:textId="0FF3777B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321</w:t>
            </w:r>
          </w:p>
        </w:tc>
      </w:tr>
      <w:tr w:rsidR="00A51CD0" w:rsidRPr="0055711C" w14:paraId="1281684B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9C8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871E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A8575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A136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67F0" w14:textId="232117AE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5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3B6E" w14:textId="681831C4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B3F" w14:textId="69F74141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3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A3F" w14:textId="0ACAC41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2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5E1D" w14:textId="36BEDF21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18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6676" w14:textId="5C56ABE9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42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943C" w14:textId="25D6C6F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93B1" w14:textId="57D6B0B5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3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DB99" w14:textId="31DC9E5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5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E71" w14:textId="2D0DFD0C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38</w:t>
            </w:r>
          </w:p>
        </w:tc>
      </w:tr>
      <w:tr w:rsidR="00A51CD0" w:rsidRPr="0055711C" w14:paraId="5D8C08EF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C6AA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0AD3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1ACA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0A4EE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075D" w14:textId="0E689BE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2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70E0" w14:textId="2BB3101D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FF0B" w14:textId="6DFA87E4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8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0F47" w14:textId="0430DFD0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58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FF2B" w14:textId="3BFDD81C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EF82" w14:textId="20A271B9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4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34BA" w14:textId="58FAB08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9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AFFF" w14:textId="1C31EED7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76BF" w14:textId="3B9E907E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9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3E34" w14:textId="7C646A62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489</w:t>
            </w:r>
          </w:p>
        </w:tc>
      </w:tr>
      <w:tr w:rsidR="00A51CD0" w:rsidRPr="0055711C" w14:paraId="2D7A6298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B3EE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9C03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DDCE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902F2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F952" w14:textId="72DD628C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18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9EED" w14:textId="41DAECB7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9F4C" w14:textId="5D77275D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84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FF1A" w14:textId="62A97D4D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0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4FC6" w14:textId="70B0CFB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5C22" w14:textId="706C4CBF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27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7246" w14:textId="14F4368A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158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ACD0" w14:textId="7374FEC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890B" w14:textId="62041ACA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4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50E6" w14:textId="451CCE5A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101</w:t>
            </w:r>
          </w:p>
        </w:tc>
      </w:tr>
      <w:tr w:rsidR="00A51CD0" w:rsidRPr="0055711C" w14:paraId="170C0C95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2F4B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346C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0DD2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EB0F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7A03" w14:textId="1381141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9D94" w14:textId="65F9C217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2475" w14:textId="10392B37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1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99B5" w14:textId="171E47C7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44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A29A" w14:textId="45ECCBD2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AC5D" w14:textId="3D5E226F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2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2B07" w14:textId="6230CF8C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4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81B5" w14:textId="1122CC44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F89D" w14:textId="345B11A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39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5C2E" w14:textId="1FF3261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809</w:t>
            </w:r>
          </w:p>
        </w:tc>
      </w:tr>
      <w:tr w:rsidR="00A51CD0" w:rsidRPr="0055711C" w14:paraId="3456F258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68A0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9A51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E73F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4336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5AF7" w14:textId="45FB2105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5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823B" w14:textId="6CA13957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4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FCBC" w14:textId="2501923B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79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6FF7" w14:textId="4BFA1261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555C" w14:textId="3B483391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8337" w14:textId="7B92B011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15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91D3" w14:textId="5F385755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1203" w14:textId="07CFA7BF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2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C612" w14:textId="265E25B0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70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773B" w14:textId="07028722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467</w:t>
            </w:r>
          </w:p>
        </w:tc>
      </w:tr>
      <w:tr w:rsidR="00A51CD0" w:rsidRPr="0055711C" w14:paraId="5429769C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E0A1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3EFB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DE964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82BD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453B" w14:textId="2C2A37AA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1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797" w14:textId="0605D915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DFEC" w14:textId="3B5C846C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82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2213" w14:textId="2962AF91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28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F55E" w14:textId="015FBB43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CF0C" w14:textId="177C4DB3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1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C62B" w14:textId="7ECB89CA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7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2C0C" w14:textId="7037E0C9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ACB0" w14:textId="5C959F82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6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BE19" w14:textId="0BD5EF84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434</w:t>
            </w:r>
          </w:p>
        </w:tc>
      </w:tr>
      <w:tr w:rsidR="00A51CD0" w:rsidRPr="0055711C" w14:paraId="25784648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1AFC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06FF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2920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64DA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C9D3" w14:textId="540535BD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3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7A32" w14:textId="70FCD75C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6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A223" w14:textId="34FEC204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7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E79E" w14:textId="5A98671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43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5624" w14:textId="5386F533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055" w14:textId="7DB0BAFC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156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2AC6" w14:textId="7147DF0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A2C1" w14:textId="6DE8039A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A221" w14:textId="213448D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4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8190" w14:textId="029D5117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69</w:t>
            </w:r>
          </w:p>
        </w:tc>
      </w:tr>
      <w:tr w:rsidR="00A51CD0" w:rsidRPr="0055711C" w14:paraId="4587E40E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1140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769A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CE2E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AB8E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2F30" w14:textId="752A9A73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76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4503" w14:textId="485CFBA4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53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789A" w14:textId="43A62A5A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82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972B" w14:textId="7A772DE4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23B1" w14:textId="303051BE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F352" w14:textId="0C27B250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7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8F92" w14:textId="476633EE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1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9467" w14:textId="40352F23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0E61" w14:textId="5B6F7E2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71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8CB6" w14:textId="50BD39F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264</w:t>
            </w:r>
          </w:p>
        </w:tc>
      </w:tr>
      <w:tr w:rsidR="00A51CD0" w:rsidRPr="0055711C" w14:paraId="1499613D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C0EF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4E1E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9EB3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C3602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C3AA" w14:textId="7EFFFBE0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90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41E7" w14:textId="5C29A795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05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F909" w14:textId="69FEE1B7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85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9800" w14:textId="39BE76EA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83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07A7" w14:textId="169AF744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11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485D" w14:textId="491B3B31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44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088E" w14:textId="7985E4A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F139" w14:textId="019D71FB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F60B" w14:textId="4283632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83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D1C6" w14:textId="469A4309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969</w:t>
            </w:r>
          </w:p>
        </w:tc>
      </w:tr>
      <w:tr w:rsidR="00A51CD0" w:rsidRPr="0055711C" w14:paraId="3D189BA0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1F80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5022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411FF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682F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B959" w14:textId="5B8378C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8935" w14:textId="477772A0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093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BC74" w14:textId="4AEAC67A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8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6DE7" w14:textId="759B5EEF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10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26DC" w14:textId="6630105D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ADFF" w14:textId="16817272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19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F504" w14:textId="2BDC023C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11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6B15" w14:textId="0805909E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A2D4" w14:textId="382D7233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3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5A36" w14:textId="3164437B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1229</w:t>
            </w:r>
          </w:p>
        </w:tc>
      </w:tr>
      <w:tr w:rsidR="00A51CD0" w:rsidRPr="0055711C" w14:paraId="2CF3C987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2EB0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0B33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587B4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FEFA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7696" w14:textId="606F969D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814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5A6C" w14:textId="645E623F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723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935D" w14:textId="601392CE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886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1E1E" w14:textId="480A3250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9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3BBD" w14:textId="06ED3AB7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95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AF81" w14:textId="48C0C6AC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8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CCA5" w14:textId="6272F4E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952F" w14:textId="432071F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7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EB3D" w14:textId="5ED33C95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70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61BA" w14:textId="5CE9D873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361</w:t>
            </w:r>
          </w:p>
        </w:tc>
      </w:tr>
      <w:tr w:rsidR="00A51CD0" w:rsidRPr="0055711C" w14:paraId="4B40548D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1949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C5CF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6A32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CB64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A341" w14:textId="30D1C391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83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CBFA" w14:textId="43B9A202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2E15" w14:textId="7BFE344A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86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A3A2" w14:textId="5940CC3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2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6D0B" w14:textId="3BBCFDBB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13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2E1D" w14:textId="3CDE735E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8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F6B0" w14:textId="451C040F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3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83D8" w14:textId="1974161F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E15D" w14:textId="1E4DFDCF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82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9C33" w14:textId="1AAD8C64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7462</w:t>
            </w:r>
          </w:p>
        </w:tc>
      </w:tr>
      <w:tr w:rsidR="00A51CD0" w:rsidRPr="0055711C" w14:paraId="27196797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8102" w14:textId="77777777" w:rsidR="00A51CD0" w:rsidRPr="0055711C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171F" w14:textId="77777777" w:rsidR="00A51CD0" w:rsidRPr="0055711C" w:rsidRDefault="00A51CD0" w:rsidP="00A51CD0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E199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5C2F" w14:textId="77777777" w:rsidR="00A51CD0" w:rsidRPr="009C71BF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5A5C" w14:textId="193D33B5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4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2263" w14:textId="6DF54237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78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F4D3" w14:textId="3DB1DB9A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73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19B9" w14:textId="6EE851A4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275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843A" w14:textId="0F56F2C2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A3DA" w14:textId="74BB2A22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A28F" w14:textId="471BDAB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41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22EA" w14:textId="060CF5F6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321D" w14:textId="757627CD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68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6AD6" w14:textId="00AC8648" w:rsidR="00A51CD0" w:rsidRPr="00A51CD0" w:rsidRDefault="00A51CD0" w:rsidP="00A51CD0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1CD0">
              <w:rPr>
                <w:rFonts w:ascii="Aptos Narrow" w:hAnsi="Aptos Narrow"/>
                <w:color w:val="000000"/>
                <w:sz w:val="18"/>
                <w:szCs w:val="18"/>
              </w:rPr>
              <w:t>0.3269</w:t>
            </w:r>
          </w:p>
        </w:tc>
      </w:tr>
    </w:tbl>
    <w:p w14:paraId="14A7C926" w14:textId="77777777" w:rsidR="00BE3AEE" w:rsidRDefault="00BE3AEE" w:rsidP="00BE3AEE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080EFC37" w14:textId="2CDFD2BA" w:rsidR="00BE3AEE" w:rsidRDefault="009C71BF" w:rsidP="00BE3AEE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 w:rsidRPr="00701BF8">
        <w:rPr>
          <w:rFonts w:ascii="Cambria" w:hAnsi="Cambria"/>
          <w:b/>
          <w:bCs/>
          <w:sz w:val="22"/>
          <w:szCs w:val="22"/>
        </w:rPr>
        <w:br w:type="page"/>
      </w:r>
      <w:r w:rsidR="00DA3351">
        <w:rPr>
          <w:rFonts w:ascii="Cambria" w:hAnsi="Cambria"/>
          <w:b/>
          <w:bCs/>
          <w:sz w:val="22"/>
          <w:szCs w:val="22"/>
        </w:rPr>
        <w:lastRenderedPageBreak/>
        <w:t>Smoking Task</w:t>
      </w:r>
      <w:r w:rsidR="00BE3AEE">
        <w:rPr>
          <w:rFonts w:ascii="Cambria" w:hAnsi="Cambria"/>
          <w:b/>
          <w:bCs/>
          <w:sz w:val="22"/>
          <w:szCs w:val="22"/>
        </w:rPr>
        <w:t xml:space="preserve"> with Balanced Training Examples</w:t>
      </w:r>
    </w:p>
    <w:tbl>
      <w:tblPr>
        <w:tblW w:w="6064" w:type="pct"/>
        <w:tblInd w:w="-935" w:type="dxa"/>
        <w:tblLook w:val="04A0" w:firstRow="1" w:lastRow="0" w:firstColumn="1" w:lastColumn="0" w:noHBand="0" w:noVBand="1"/>
      </w:tblPr>
      <w:tblGrid>
        <w:gridCol w:w="399"/>
        <w:gridCol w:w="888"/>
        <w:gridCol w:w="937"/>
        <w:gridCol w:w="776"/>
        <w:gridCol w:w="805"/>
        <w:gridCol w:w="1133"/>
        <w:gridCol w:w="776"/>
        <w:gridCol w:w="805"/>
        <w:gridCol w:w="737"/>
        <w:gridCol w:w="776"/>
        <w:gridCol w:w="806"/>
        <w:gridCol w:w="933"/>
        <w:gridCol w:w="776"/>
        <w:gridCol w:w="805"/>
      </w:tblGrid>
      <w:tr w:rsidR="00BE3AEE" w:rsidRPr="002A097F" w14:paraId="3478A18A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7E48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61C0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FB89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GatorTro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891D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0F48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E64B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ClinicalBERT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9A60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0129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42C8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BioGPT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D80A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A1F8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72A0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ClinicalT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1B33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3A6A" w14:textId="77777777" w:rsidR="00BE3AEE" w:rsidRPr="00FD4F8E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</w:tr>
      <w:tr w:rsidR="00B74DA7" w:rsidRPr="002A097F" w14:paraId="7E2735A6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0B58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EB23" w14:textId="77777777" w:rsidR="00B74DA7" w:rsidRPr="00FD4F8E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7215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7DB2" w14:textId="23BB8E3B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8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0F59" w14:textId="1E7766B9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8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A293" w14:textId="253619E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8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A1B2" w14:textId="3A617E4A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6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D74B" w14:textId="5476D895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6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49D7" w14:textId="6909CEC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6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7EAC" w14:textId="2045E87D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4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3D7E" w14:textId="2D075DE5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4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64E" w14:textId="263508E9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4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BCA3" w14:textId="3036ED11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6BB7" w14:textId="717B69CC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667</w:t>
            </w:r>
          </w:p>
        </w:tc>
      </w:tr>
      <w:tr w:rsidR="00B74DA7" w:rsidRPr="002A097F" w14:paraId="4E89E7EB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3045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906C" w14:textId="77777777" w:rsidR="00B74DA7" w:rsidRPr="00FD4F8E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5268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2B17" w14:textId="7EE0CB5C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5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B386" w14:textId="73F7F79E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5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EEED" w14:textId="4FB81E8F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5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CC5E" w14:textId="75378C0B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8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1CEB" w14:textId="190CA6D5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80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5D6D" w14:textId="79DCAAFB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8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1AC0" w14:textId="6B3485DE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4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3721" w14:textId="04F20FD9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4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BEBC" w14:textId="7880ECAC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4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12A7" w14:textId="159873D5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8122" w14:textId="6AB7D9FA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667</w:t>
            </w:r>
          </w:p>
        </w:tc>
      </w:tr>
      <w:tr w:rsidR="00B74DA7" w:rsidRPr="002A097F" w14:paraId="77F3FE24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F1DF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C722" w14:textId="77777777" w:rsidR="00B74DA7" w:rsidRPr="00FD4F8E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5C5C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1CBF" w14:textId="61E6EA0A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B7BB" w14:textId="7F9822C1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73CC" w14:textId="10781CB6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4469" w14:textId="6570F736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27D1" w14:textId="62DD528E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531" w14:textId="3A9BC790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1198" w14:textId="127EDAB4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8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B110" w14:textId="31D557DA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87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792C" w14:textId="45515F1E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8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55F7" w14:textId="63170424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BB6B" w14:textId="728573EE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667</w:t>
            </w:r>
          </w:p>
        </w:tc>
      </w:tr>
      <w:tr w:rsidR="00B74DA7" w:rsidRPr="002A097F" w14:paraId="3A14ABBD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9819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DC02" w14:textId="77777777" w:rsidR="00B74DA7" w:rsidRPr="00FD4F8E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2C44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09FE" w14:textId="70403536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5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0E37" w14:textId="27E420CC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4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55FC" w14:textId="09B5D988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8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5DB8" w14:textId="260DA17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2605" w14:textId="78F7A924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78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8747" w14:textId="12DAD67A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0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7335" w14:textId="19D45260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0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6583" w14:textId="2FF228AE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8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157" w14:textId="7FCBC1C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1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DCC6" w14:textId="182F2E70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6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6D6C" w14:textId="7BD5C889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042</w:t>
            </w:r>
          </w:p>
        </w:tc>
      </w:tr>
      <w:tr w:rsidR="00B74DA7" w:rsidRPr="002A097F" w14:paraId="6236DCF7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53E4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30B1" w14:textId="77777777" w:rsidR="00B74DA7" w:rsidRPr="00FD4F8E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A821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CBCF" w14:textId="3673A612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AB87" w14:textId="3B3DA8E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8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2006" w14:textId="658BFDC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2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790B" w14:textId="2B5376E8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865E" w14:textId="37B9F6FB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4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A927" w14:textId="0D9950C8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1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1150" w14:textId="5BC0FF1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3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033A" w14:textId="0EFF8A1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4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A7C0" w14:textId="2464CD08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2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6F3A" w14:textId="7530D19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6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F54A" w14:textId="25D6781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545</w:t>
            </w:r>
          </w:p>
        </w:tc>
      </w:tr>
      <w:tr w:rsidR="00B74DA7" w:rsidRPr="002A097F" w14:paraId="530D7E8E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DBB3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586A" w14:textId="77777777" w:rsidR="00B74DA7" w:rsidRPr="00FD4F8E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B40D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0C86" w14:textId="574DF7D1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2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3431" w14:textId="6E772FDF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2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0887" w14:textId="2663350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8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FCE2" w14:textId="6789235D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8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BC7" w14:textId="18891A2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47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F451" w14:textId="009B0C9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8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BC04" w14:textId="1D32E535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0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B135" w14:textId="5E5D493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39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0A3B" w14:textId="0190C86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8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A51" w14:textId="5F1D40FE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6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A9F1" w14:textId="133408C9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623</w:t>
            </w:r>
          </w:p>
        </w:tc>
      </w:tr>
      <w:tr w:rsidR="00B74DA7" w:rsidRPr="002A097F" w14:paraId="6BF1079D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F1A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6967" w14:textId="77777777" w:rsidR="00B74DA7" w:rsidRPr="00FD4F8E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6FE9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E8CE" w14:textId="4A1B1FFF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3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F24A" w14:textId="66AA8775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6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759" w14:textId="344F82D8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53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62B3" w14:textId="7584C3A0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400C" w14:textId="395CE656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08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F017" w14:textId="7B790CD4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7320" w14:textId="60E810D5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4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8B7C" w14:textId="7EA8DCD1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ED5D" w14:textId="4D52E10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D00B" w14:textId="30653FA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05DF" w14:textId="411C61A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79</w:t>
            </w:r>
          </w:p>
        </w:tc>
      </w:tr>
      <w:tr w:rsidR="00B74DA7" w:rsidRPr="002A097F" w14:paraId="48AAA800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F671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0FD0" w14:textId="77777777" w:rsidR="00B74DA7" w:rsidRPr="00FD4F8E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7256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0390" w14:textId="7098EF4F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0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9F9A" w14:textId="42FEA5FF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7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AD30" w14:textId="434B73D5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E6E6" w14:textId="7667B5C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9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E4F1" w14:textId="5181A2D0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1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ADCB" w14:textId="15EC5091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5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2016" w14:textId="6F303F19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AF95" w14:textId="56FD3282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03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9476" w14:textId="4ED9F60A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6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4895" w14:textId="70C6B20C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2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748B" w14:textId="28E395C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341</w:t>
            </w:r>
          </w:p>
        </w:tc>
      </w:tr>
      <w:tr w:rsidR="00B74DA7" w:rsidRPr="002A097F" w14:paraId="0CB4F71C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E7FB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7C2C" w14:textId="77777777" w:rsidR="00B74DA7" w:rsidRPr="00FD4F8E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84B7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4D6E" w14:textId="16086E5A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6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2C7C" w14:textId="6E65D956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2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5B60" w14:textId="0DDA47D4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74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2E8" w14:textId="12E435F5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7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70BE" w14:textId="30451B04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D00F" w14:textId="7D1BB5FA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7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C1A4" w14:textId="33807A96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3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8387" w14:textId="04CC02E4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8871" w14:textId="512D895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2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BF2" w14:textId="46DE8F48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4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B509" w14:textId="1918F426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009</w:t>
            </w:r>
          </w:p>
        </w:tc>
      </w:tr>
      <w:tr w:rsidR="00B74DA7" w:rsidRPr="002A097F" w14:paraId="39E07C17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A2AC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6E7C" w14:textId="77777777" w:rsidR="00B74DA7" w:rsidRPr="00FD4F8E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6841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8452" w14:textId="5B45E0E2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7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F742" w14:textId="4D30EBF6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4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8507" w14:textId="6A5B4AC1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4684" w14:textId="4ACB433A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6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2227" w14:textId="694E932E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F0BC" w14:textId="40720499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3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2979" w14:textId="0913F06D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1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E43E" w14:textId="2F3083E6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8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FDD4" w14:textId="1C203C5E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0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B005" w14:textId="133FAD9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9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68FD" w14:textId="54C34682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824</w:t>
            </w:r>
          </w:p>
        </w:tc>
      </w:tr>
      <w:tr w:rsidR="00B74DA7" w:rsidRPr="002A097F" w14:paraId="0F9CA509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5173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937B" w14:textId="77777777" w:rsidR="00B74DA7" w:rsidRPr="00FD4F8E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7BF8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D254" w14:textId="357A68B1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2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B64E" w14:textId="43E2C5FE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9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CDB6" w14:textId="3ECF98F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65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B73A" w14:textId="46F7EB92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76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0C6E" w14:textId="3723C0AB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7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A212" w14:textId="19D193A2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4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324D" w14:textId="23B442CA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1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A2CA" w14:textId="383D182D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6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1218" w14:textId="05AE44E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7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2672" w14:textId="4557C2D8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2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A355" w14:textId="284B312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395</w:t>
            </w:r>
          </w:p>
        </w:tc>
      </w:tr>
      <w:tr w:rsidR="00B74DA7" w:rsidRPr="002A097F" w14:paraId="17D3212E" w14:textId="77777777" w:rsidTr="00E24B57">
        <w:trPr>
          <w:trHeight w:val="296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03BE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4FB7" w14:textId="77777777" w:rsidR="00B74DA7" w:rsidRPr="00FD4F8E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D4F8E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E217" w14:textId="77777777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55903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788D" w14:textId="69EADEE2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9E26" w14:textId="1E64D869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1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0B59" w14:textId="28D46B30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59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C42" w14:textId="2213341B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F8EC" w14:textId="281E6C43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7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515E" w14:textId="5D85C84D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5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88F9" w14:textId="7F06DE3A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7BAA" w14:textId="1AEAA5C8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8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2656" w14:textId="4B20B0C0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6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9B92" w14:textId="1875E300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D9ED" w14:textId="6D37A7B0" w:rsidR="00B74DA7" w:rsidRPr="00FD4F8E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179</w:t>
            </w:r>
          </w:p>
        </w:tc>
      </w:tr>
    </w:tbl>
    <w:p w14:paraId="19ACB183" w14:textId="77777777" w:rsidR="00BE3AEE" w:rsidRDefault="00BE3AEE" w:rsidP="00BE3AEE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1122B33A" w14:textId="63700F88" w:rsidR="00BE3AEE" w:rsidRDefault="00DA3351" w:rsidP="00BE3AEE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t>Smoking Task</w:t>
      </w:r>
      <w:r>
        <w:rPr>
          <w:rFonts w:ascii="Cambria" w:hAnsi="Cambria"/>
          <w:b/>
          <w:bCs/>
          <w:sz w:val="22"/>
          <w:szCs w:val="22"/>
        </w:rPr>
        <w:t xml:space="preserve"> </w:t>
      </w:r>
      <w:r w:rsidR="00BE3AEE">
        <w:rPr>
          <w:rFonts w:ascii="Cambria" w:hAnsi="Cambria"/>
          <w:b/>
          <w:bCs/>
          <w:sz w:val="22"/>
          <w:szCs w:val="22"/>
        </w:rPr>
        <w:t>with Random Training Examples</w:t>
      </w:r>
    </w:p>
    <w:tbl>
      <w:tblPr>
        <w:tblW w:w="6112" w:type="pct"/>
        <w:tblInd w:w="-1037" w:type="dxa"/>
        <w:tblLook w:val="04A0" w:firstRow="1" w:lastRow="0" w:firstColumn="1" w:lastColumn="0" w:noHBand="0" w:noVBand="1"/>
      </w:tblPr>
      <w:tblGrid>
        <w:gridCol w:w="490"/>
        <w:gridCol w:w="888"/>
        <w:gridCol w:w="937"/>
        <w:gridCol w:w="776"/>
        <w:gridCol w:w="805"/>
        <w:gridCol w:w="1133"/>
        <w:gridCol w:w="776"/>
        <w:gridCol w:w="805"/>
        <w:gridCol w:w="737"/>
        <w:gridCol w:w="776"/>
        <w:gridCol w:w="805"/>
        <w:gridCol w:w="933"/>
        <w:gridCol w:w="776"/>
        <w:gridCol w:w="805"/>
      </w:tblGrid>
      <w:tr w:rsidR="00BE3AEE" w:rsidRPr="0055711C" w14:paraId="20432FC8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7A3B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122F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6C5E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GatorTron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1D13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5451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8F47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ClinicalBERT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731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98D2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77D8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BioGPT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8537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076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44C5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ClinicalT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149B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LC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4C62" w14:textId="77777777" w:rsidR="00BE3AEE" w:rsidRPr="0055711C" w:rsidRDefault="00BE3AEE" w:rsidP="00E24B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A097F">
              <w:rPr>
                <w:rFonts w:ascii="Aptos Narrow" w:hAnsi="Aptos Narrow"/>
                <w:color w:val="000000"/>
                <w:sz w:val="18"/>
                <w:szCs w:val="18"/>
              </w:rPr>
              <w:t>95%UCI</w:t>
            </w:r>
          </w:p>
        </w:tc>
      </w:tr>
      <w:tr w:rsidR="00B74DA7" w:rsidRPr="0055711C" w14:paraId="43861E20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DFE0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7482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7ACA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6FE0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ABB5" w14:textId="3727366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7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599" w14:textId="17B3EDDA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25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560F" w14:textId="7CD6878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589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8898" w14:textId="6EDE2448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79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EE88" w14:textId="6126FEB5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8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C3E6" w14:textId="7E23B4F6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87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4F5A" w14:textId="12FD869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15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3931" w14:textId="5B651F90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7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CC43" w14:textId="1D819EB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1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20C5" w14:textId="45E50CFE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69</w:t>
            </w:r>
          </w:p>
        </w:tc>
      </w:tr>
      <w:tr w:rsidR="00B74DA7" w:rsidRPr="0055711C" w14:paraId="142F5176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956F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74B3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4EBC5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97E5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EFEE" w14:textId="7B54A8D0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1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4FBB" w14:textId="37486A3E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6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A3B5" w14:textId="2E5EDDAF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2A60" w14:textId="18A5AD1D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73A0" w14:textId="3A078565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73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974A" w14:textId="72B8387E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5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DBD" w14:textId="0923EBDF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4F3E" w14:textId="57E1EEC8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39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C05C" w14:textId="36DC8050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6429" w14:textId="018E029A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886</w:t>
            </w:r>
          </w:p>
        </w:tc>
      </w:tr>
      <w:tr w:rsidR="00B74DA7" w:rsidRPr="0055711C" w14:paraId="6A48C1E0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EA2A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4658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65D2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30EA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2BA4" w14:textId="53CE0759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3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19FB" w14:textId="7863101E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2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7F23" w14:textId="2147F0E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04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2A18" w14:textId="6A553674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3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C664" w14:textId="24198850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05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C4EA" w14:textId="474B50B1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3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3600" w14:textId="1547D874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0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748B" w14:textId="5610610D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58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CA78" w14:textId="2A80422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9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2C7F" w14:textId="16E808A2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711</w:t>
            </w:r>
          </w:p>
        </w:tc>
      </w:tr>
      <w:tr w:rsidR="00B74DA7" w:rsidRPr="0055711C" w14:paraId="02BA4842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A1FE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4B2B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6572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5A26D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0B8A" w14:textId="3B0A5087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35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5BBE" w14:textId="05D2951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6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3AC1" w14:textId="241288D8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3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B078" w14:textId="29690CC5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96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ACF7" w14:textId="46E06E40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7F39" w14:textId="2EFF7F5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6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8DB1" w14:textId="79D8BD7F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6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8CEE" w14:textId="69C75B29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3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0D4" w14:textId="64B208DF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8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F1F6" w14:textId="525F865F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858</w:t>
            </w:r>
          </w:p>
        </w:tc>
      </w:tr>
      <w:tr w:rsidR="00B74DA7" w:rsidRPr="0055711C" w14:paraId="7A3E3491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FF1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9196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FA96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3731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1F75" w14:textId="29BE38D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33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7803" w14:textId="3CEFF272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E0E2" w14:textId="7373C4C1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4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2E1E" w14:textId="09EF2C74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1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2405" w14:textId="235E2A94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4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959B" w14:textId="450D2834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9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2137" w14:textId="470DDCE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9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26E1" w14:textId="45C6A4A7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4ECB" w14:textId="6491E0DC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3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9F69" w14:textId="1494EB49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117</w:t>
            </w:r>
          </w:p>
        </w:tc>
      </w:tr>
      <w:tr w:rsidR="00B74DA7" w:rsidRPr="0055711C" w14:paraId="594F81E8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8C12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6FDF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95FA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7B1A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61C5" w14:textId="65D6B1C1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96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ADCA" w14:textId="33389C89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24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F572" w14:textId="509C731A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67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192B" w14:textId="07C2937C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6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8BF" w14:textId="0649700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E515" w14:textId="4959E7D1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2D78" w14:textId="58DBAD52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69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4271" w14:textId="38B18FDD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9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A777" w14:textId="15DF1B57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0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65D4" w14:textId="4C3FA290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974</w:t>
            </w:r>
          </w:p>
        </w:tc>
      </w:tr>
      <w:tr w:rsidR="00B74DA7" w:rsidRPr="0055711C" w14:paraId="7BBFB80C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7FEA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1DA9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59438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E82F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23A0" w14:textId="478A6815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6EB7" w14:textId="44E8397C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17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4828" w14:textId="35C47134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74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1307" w14:textId="0E6DF2D6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1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CDFC" w14:textId="2C7455F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2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F93E" w14:textId="7F9A136A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7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77F2" w14:textId="5A1E2947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1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5023" w14:textId="0EF4B295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24A9" w14:textId="600F1AD9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15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27FC" w14:textId="2E66CAE0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11</w:t>
            </w:r>
          </w:p>
        </w:tc>
      </w:tr>
      <w:tr w:rsidR="00B74DA7" w:rsidRPr="0055711C" w14:paraId="18ED3DFC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ABD5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CD71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3155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F5615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330D" w14:textId="62521AB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2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683E" w14:textId="1500F735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87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E95D" w14:textId="0006472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64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82A0" w14:textId="3B288F1D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3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3F44" w14:textId="109D3B3E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1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F962" w14:textId="5E55616A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1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EABC" w14:textId="35402D27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08BB" w14:textId="7C448D5C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99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F759" w14:textId="4CB8DBD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6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167A" w14:textId="60665004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71</w:t>
            </w:r>
          </w:p>
        </w:tc>
      </w:tr>
      <w:tr w:rsidR="00B74DA7" w:rsidRPr="0055711C" w14:paraId="164F99E7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A32B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926C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FEFF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343C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B317" w14:textId="58409C9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25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7CA1" w14:textId="3581F2AA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1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0F51" w14:textId="293566B4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63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86AA" w14:textId="415FBA06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98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2BB5" w14:textId="3D5585FE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93A6" w14:textId="0F1BD64F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8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196E" w14:textId="2C3B8D8C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3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4770" w14:textId="5CAB2CE7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8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4930" w14:textId="7E15FE15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846F" w14:textId="141EB2DF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26</w:t>
            </w:r>
          </w:p>
        </w:tc>
      </w:tr>
      <w:tr w:rsidR="00B74DA7" w:rsidRPr="0055711C" w14:paraId="45974EC4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E4E6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04F2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3BD5C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5F98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16B8" w14:textId="18EBFD29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9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7C24" w14:textId="4BC2A36C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76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4F1D" w14:textId="123A06A0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54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E3CE" w14:textId="09D96C58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0843" w14:textId="204FE296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6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D58C" w14:textId="2A951497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7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2238" w14:textId="21FDF21F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5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8752" w14:textId="3DAA1D4C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9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51D8" w14:textId="31B1B2EA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0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AB73" w14:textId="1AAAA13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226</w:t>
            </w:r>
          </w:p>
        </w:tc>
      </w:tr>
      <w:tr w:rsidR="00B74DA7" w:rsidRPr="0055711C" w14:paraId="2B2C3321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95EF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DEC5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00974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7179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E9A0" w14:textId="2FA1614C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55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8195" w14:textId="71E286C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98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1589" w14:textId="5D993A47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58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B87" w14:textId="5680BBCD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35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942C" w14:textId="6DBD3495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3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5F0A" w14:textId="58F75675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0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AA45" w14:textId="1788345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0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F646" w14:textId="025D6235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47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DA22" w14:textId="6DB1F1D6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44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2A2F" w14:textId="78A5881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137</w:t>
            </w:r>
          </w:p>
        </w:tc>
      </w:tr>
      <w:tr w:rsidR="00B74DA7" w:rsidRPr="0055711C" w14:paraId="57687FF7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3B99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48C8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DF38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5AE3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6D63" w14:textId="2E6EBCC1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3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E46" w14:textId="23379EE6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6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AF11" w14:textId="15DABAF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62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FEA3" w14:textId="3174243E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46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766D" w14:textId="27C6ED0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68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0AD0" w14:textId="7E88BD09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4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B7E3" w14:textId="5FF7F322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9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4FA4" w14:textId="53851156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2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07B1" w14:textId="485BF85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77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E539" w14:textId="703319B7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051</w:t>
            </w:r>
          </w:p>
        </w:tc>
      </w:tr>
      <w:tr w:rsidR="00B74DA7" w:rsidRPr="0055711C" w14:paraId="64E319C9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12C7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3348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KO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74CF0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6FBA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KO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F28F" w14:textId="6CFCBB96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366E" w14:textId="668DFB77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1C0A" w14:textId="20D58041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6BB3" w14:textId="3240A170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711E" w14:textId="226D33A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637D" w14:textId="60AB38DE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9937" w14:textId="6AFBA0FE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19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8E8C" w14:textId="337DA3EF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7A36" w14:textId="7F0F3F51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2BED" w14:textId="33F9DFFA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35</w:t>
            </w:r>
          </w:p>
        </w:tc>
      </w:tr>
      <w:tr w:rsidR="00B74DA7" w:rsidRPr="0055711C" w14:paraId="45534BBF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19FE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2DA4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DCE6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21BF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6D16" w14:textId="1DDE2F0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0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B085" w14:textId="2054B13D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BBC1" w14:textId="2C74617C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A1FF" w14:textId="51A5F83D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8708" w14:textId="64676A2A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1E1D" w14:textId="11C58468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2111" w14:textId="69CD1DDF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5D8B" w14:textId="7E82DF1A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8B92" w14:textId="4723B49F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0D13" w14:textId="6A1CE91E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4</w:t>
            </w:r>
          </w:p>
        </w:tc>
      </w:tr>
      <w:tr w:rsidR="00B74DA7" w:rsidRPr="0055711C" w14:paraId="437EDF25" w14:textId="77777777" w:rsidTr="00E24B57">
        <w:trPr>
          <w:trHeight w:val="259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C0EC" w14:textId="77777777" w:rsidR="00B74DA7" w:rsidRPr="0055711C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E2BF" w14:textId="77777777" w:rsidR="00B74DA7" w:rsidRPr="0055711C" w:rsidRDefault="00B74DA7" w:rsidP="00B74DA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5711C">
              <w:rPr>
                <w:rFonts w:ascii="Aptos Narrow" w:hAnsi="Aptos Narrow"/>
                <w:color w:val="000000"/>
                <w:sz w:val="18"/>
                <w:szCs w:val="18"/>
              </w:rPr>
              <w:t>STI-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7808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78B1" w14:textId="77777777" w:rsidR="00B74DA7" w:rsidRPr="009C71BF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C71BF">
              <w:rPr>
                <w:rFonts w:ascii="Aptos Narrow" w:eastAsiaTheme="minorHAnsi" w:hAnsi="Aptos Narrow" w:cs="Aptos Narrow"/>
                <w:color w:val="000000"/>
                <w:sz w:val="18"/>
                <w:szCs w:val="18"/>
                <w14:ligatures w14:val="standardContextual"/>
              </w:rPr>
              <w:t>STI-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D119" w14:textId="07266055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3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B221" w14:textId="49B4DED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742E" w14:textId="49319C6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DA88" w14:textId="3B546226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0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7ABB" w14:textId="32F66768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4448" w14:textId="6FD7411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33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4AA9" w14:textId="019AD77E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FA53" w14:textId="24206039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468C" w14:textId="01B8BFBB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678F" w14:textId="45112283" w:rsidR="00B74DA7" w:rsidRPr="00B74DA7" w:rsidRDefault="00B74DA7" w:rsidP="00B74DA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B74DA7">
              <w:rPr>
                <w:rFonts w:ascii="Aptos Narrow" w:hAnsi="Aptos Narrow"/>
                <w:color w:val="000000"/>
                <w:sz w:val="18"/>
                <w:szCs w:val="18"/>
              </w:rPr>
              <w:t>0.2017</w:t>
            </w:r>
          </w:p>
        </w:tc>
      </w:tr>
    </w:tbl>
    <w:p w14:paraId="75437491" w14:textId="77777777" w:rsidR="00BE3AEE" w:rsidRDefault="00BE3AEE" w:rsidP="00BE3AEE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125CD5DE" w14:textId="37DBCE9F" w:rsidR="00BE3AEE" w:rsidRDefault="00BE3AEE">
      <w:pPr>
        <w:rPr>
          <w:rFonts w:ascii="Cambria" w:hAnsi="Cambria"/>
          <w:b/>
          <w:bCs/>
          <w:sz w:val="22"/>
          <w:szCs w:val="22"/>
        </w:rPr>
      </w:pPr>
    </w:p>
    <w:p w14:paraId="7132727B" w14:textId="64E8029E" w:rsidR="00DA3351" w:rsidRDefault="00DA3351">
      <w:pPr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br w:type="page"/>
      </w:r>
    </w:p>
    <w:p w14:paraId="33B94AC1" w14:textId="77777777" w:rsidR="00E83821" w:rsidRPr="00701BF8" w:rsidRDefault="00E83821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</w:p>
    <w:p w14:paraId="4116C116" w14:textId="50C358CC" w:rsidR="003C14B0" w:rsidRPr="00701BF8" w:rsidRDefault="00CE0DBD" w:rsidP="00701BF8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 w:rsidRPr="00701BF8">
        <w:rPr>
          <w:rFonts w:ascii="Cambria" w:hAnsi="Cambria"/>
          <w:b/>
          <w:bCs/>
          <w:sz w:val="22"/>
          <w:szCs w:val="22"/>
        </w:rPr>
        <w:t>Appendix D: Token Number Distribution</w:t>
      </w:r>
    </w:p>
    <w:p w14:paraId="1FE4EBD1" w14:textId="77777777" w:rsidR="00CE0DBD" w:rsidRPr="00701BF8" w:rsidRDefault="00CE0DBD" w:rsidP="00701BF8">
      <w:pPr>
        <w:spacing w:after="312" w:line="480" w:lineRule="auto"/>
        <w:ind w:left="7" w:right="12"/>
        <w:rPr>
          <w:rFonts w:ascii="Cambria" w:hAnsi="Cambria"/>
          <w:sz w:val="22"/>
          <w:szCs w:val="22"/>
        </w:rPr>
      </w:pPr>
    </w:p>
    <w:p w14:paraId="512BE6F2" w14:textId="0EDDC865" w:rsidR="00CE0DBD" w:rsidRDefault="00926032" w:rsidP="00701BF8">
      <w:pPr>
        <w:spacing w:after="312" w:line="480" w:lineRule="auto"/>
        <w:ind w:left="7" w:right="12"/>
        <w:rPr>
          <w:rFonts w:ascii="Cambria" w:hAnsi="Cambria"/>
          <w:sz w:val="22"/>
          <w:szCs w:val="22"/>
        </w:rPr>
      </w:pPr>
      <w:r w:rsidRPr="00701BF8">
        <w:rPr>
          <w:rFonts w:ascii="Cambria" w:hAnsi="Cambria"/>
          <w:sz w:val="22"/>
          <w:szCs w:val="22"/>
        </w:rPr>
        <w:t xml:space="preserve">Table </w:t>
      </w:r>
      <w:r w:rsidRPr="00701BF8">
        <w:rPr>
          <w:rFonts w:ascii="Cambria" w:hAnsi="Cambria"/>
          <w:sz w:val="22"/>
          <w:szCs w:val="22"/>
        </w:rPr>
        <w:fldChar w:fldCharType="begin"/>
      </w:r>
      <w:r w:rsidRPr="00701BF8">
        <w:rPr>
          <w:rFonts w:ascii="Cambria" w:hAnsi="Cambria"/>
          <w:sz w:val="22"/>
          <w:szCs w:val="22"/>
        </w:rPr>
        <w:instrText xml:space="preserve"> REF _Ref170832580 \h </w:instrText>
      </w:r>
      <w:r w:rsidR="00701BF8" w:rsidRPr="00701BF8">
        <w:rPr>
          <w:rFonts w:ascii="Cambria" w:hAnsi="Cambria"/>
          <w:sz w:val="22"/>
          <w:szCs w:val="22"/>
        </w:rPr>
        <w:instrText xml:space="preserve"> \* MERGEFORMAT </w:instrText>
      </w:r>
      <w:r w:rsidRPr="00701BF8">
        <w:rPr>
          <w:rFonts w:ascii="Cambria" w:hAnsi="Cambria"/>
          <w:sz w:val="22"/>
          <w:szCs w:val="22"/>
        </w:rPr>
      </w:r>
      <w:r w:rsidRPr="00701BF8">
        <w:rPr>
          <w:rFonts w:ascii="Cambria" w:hAnsi="Cambria"/>
          <w:sz w:val="22"/>
          <w:szCs w:val="22"/>
        </w:rPr>
        <w:fldChar w:fldCharType="separate"/>
      </w:r>
      <w:r w:rsidRPr="00701BF8">
        <w:rPr>
          <w:rFonts w:ascii="Cambria" w:hAnsi="Cambria"/>
          <w:sz w:val="22"/>
          <w:szCs w:val="22"/>
        </w:rPr>
        <w:t xml:space="preserve">D </w:t>
      </w:r>
      <w:r w:rsidRPr="00701BF8">
        <w:rPr>
          <w:rFonts w:ascii="Cambria" w:hAnsi="Cambria"/>
          <w:noProof/>
          <w:sz w:val="22"/>
          <w:szCs w:val="22"/>
        </w:rPr>
        <w:t>1</w:t>
      </w:r>
      <w:r w:rsidRPr="00701BF8">
        <w:rPr>
          <w:rFonts w:ascii="Cambria" w:hAnsi="Cambria"/>
          <w:sz w:val="22"/>
          <w:szCs w:val="22"/>
        </w:rPr>
        <w:fldChar w:fldCharType="end"/>
      </w:r>
      <w:r w:rsidRPr="00701BF8">
        <w:rPr>
          <w:rFonts w:ascii="Cambria" w:hAnsi="Cambria"/>
          <w:sz w:val="22"/>
          <w:szCs w:val="22"/>
        </w:rPr>
        <w:t xml:space="preserve"> shows </w:t>
      </w:r>
      <w:r w:rsidR="00CE0DBD" w:rsidRPr="00701BF8">
        <w:rPr>
          <w:rFonts w:ascii="Cambria" w:hAnsi="Cambria"/>
          <w:sz w:val="22"/>
          <w:szCs w:val="22"/>
        </w:rPr>
        <w:t xml:space="preserve">the average number of tokens per clinical notes in N2C2 </w:t>
      </w:r>
      <w:proofErr w:type="spellStart"/>
      <w:r w:rsidR="00CE0DBD" w:rsidRPr="00701BF8">
        <w:rPr>
          <w:rFonts w:ascii="Cambria" w:hAnsi="Cambria"/>
          <w:sz w:val="22"/>
          <w:szCs w:val="22"/>
        </w:rPr>
        <w:t>obsity</w:t>
      </w:r>
      <w:proofErr w:type="spellEnd"/>
      <w:r w:rsidR="00CE0DBD" w:rsidRPr="00701BF8">
        <w:rPr>
          <w:rFonts w:ascii="Cambria" w:hAnsi="Cambria"/>
          <w:sz w:val="22"/>
          <w:szCs w:val="22"/>
        </w:rPr>
        <w:t xml:space="preserve"> challenge, N2C2 smoking challenge and our </w:t>
      </w:r>
      <w:proofErr w:type="spellStart"/>
      <w:r w:rsidR="00CE0DBD" w:rsidRPr="00701BF8">
        <w:rPr>
          <w:rFonts w:ascii="Cambria" w:hAnsi="Cambria"/>
          <w:sz w:val="22"/>
          <w:szCs w:val="22"/>
        </w:rPr>
        <w:t>dysmnorrhea</w:t>
      </w:r>
      <w:proofErr w:type="spellEnd"/>
      <w:r w:rsidR="00CE0DBD" w:rsidRPr="00701BF8">
        <w:rPr>
          <w:rFonts w:ascii="Cambria" w:hAnsi="Cambria"/>
          <w:sz w:val="22"/>
          <w:szCs w:val="22"/>
        </w:rPr>
        <w:t xml:space="preserve"> dataset. It includes an estimate of the number of </w:t>
      </w:r>
      <w:proofErr w:type="gramStart"/>
      <w:r w:rsidR="00CE0DBD" w:rsidRPr="00701BF8">
        <w:rPr>
          <w:rFonts w:ascii="Cambria" w:hAnsi="Cambria"/>
          <w:sz w:val="22"/>
          <w:szCs w:val="22"/>
        </w:rPr>
        <w:t>inference</w:t>
      </w:r>
      <w:proofErr w:type="gramEnd"/>
      <w:r w:rsidR="00CE0DBD" w:rsidRPr="00701BF8">
        <w:rPr>
          <w:rFonts w:ascii="Cambria" w:hAnsi="Cambria"/>
          <w:sz w:val="22"/>
          <w:szCs w:val="22"/>
        </w:rPr>
        <w:t xml:space="preserve"> runs per clinical note required to process the whole input as described by </w:t>
      </w:r>
      <w:proofErr w:type="spellStart"/>
      <w:r w:rsidR="00CE0DBD" w:rsidRPr="00701BF8">
        <w:rPr>
          <w:rFonts w:ascii="Cambria" w:hAnsi="Cambria"/>
          <w:color w:val="00007F"/>
          <w:sz w:val="22"/>
          <w:szCs w:val="22"/>
        </w:rPr>
        <w:t>Sivarajkumar</w:t>
      </w:r>
      <w:proofErr w:type="spellEnd"/>
      <w:r w:rsidR="00CE0DBD" w:rsidRPr="00701BF8">
        <w:rPr>
          <w:rFonts w:ascii="Cambria" w:hAnsi="Cambria"/>
          <w:color w:val="00007F"/>
          <w:sz w:val="22"/>
          <w:szCs w:val="22"/>
        </w:rPr>
        <w:t xml:space="preserve"> and Wang </w:t>
      </w:r>
      <w:r w:rsidR="00CE0DBD" w:rsidRPr="00701BF8">
        <w:rPr>
          <w:rFonts w:ascii="Cambria" w:hAnsi="Cambria"/>
          <w:sz w:val="22"/>
          <w:szCs w:val="22"/>
        </w:rPr>
        <w:t>(</w:t>
      </w:r>
      <w:r w:rsidR="00CE0DBD" w:rsidRPr="00701BF8">
        <w:rPr>
          <w:rFonts w:ascii="Cambria" w:hAnsi="Cambria"/>
          <w:color w:val="00007F"/>
          <w:sz w:val="22"/>
          <w:szCs w:val="22"/>
        </w:rPr>
        <w:t>2022</w:t>
      </w:r>
      <w:r w:rsidR="00CE0DBD" w:rsidRPr="00701BF8">
        <w:rPr>
          <w:rFonts w:ascii="Cambria" w:hAnsi="Cambria"/>
          <w:sz w:val="22"/>
          <w:szCs w:val="22"/>
        </w:rPr>
        <w:t xml:space="preserve">) and used in the </w:t>
      </w:r>
      <w:proofErr w:type="spellStart"/>
      <w:r w:rsidR="00CE0DBD" w:rsidRPr="00701BF8">
        <w:rPr>
          <w:rFonts w:ascii="Cambria" w:hAnsi="Cambria"/>
          <w:sz w:val="22"/>
          <w:szCs w:val="22"/>
        </w:rPr>
        <w:t>HealthPrompt</w:t>
      </w:r>
      <w:proofErr w:type="spellEnd"/>
      <w:r w:rsidR="00CE0DBD" w:rsidRPr="00701BF8">
        <w:rPr>
          <w:rFonts w:ascii="Cambria" w:hAnsi="Cambria"/>
          <w:sz w:val="22"/>
          <w:szCs w:val="22"/>
        </w:rPr>
        <w:t xml:space="preserve"> framework.</w:t>
      </w:r>
    </w:p>
    <w:p w14:paraId="5A257FEE" w14:textId="205084E1" w:rsidR="00C134AF" w:rsidRDefault="00C134AF" w:rsidP="00701BF8">
      <w:pPr>
        <w:spacing w:after="312" w:line="480" w:lineRule="auto"/>
        <w:ind w:left="7" w:right="12"/>
        <w:rPr>
          <w:rFonts w:ascii="Cambria" w:hAnsi="Cambria"/>
          <w:sz w:val="22"/>
          <w:szCs w:val="22"/>
        </w:rPr>
      </w:pPr>
      <w:r w:rsidRPr="00701BF8">
        <w:rPr>
          <w:rFonts w:ascii="Cambria" w:hAnsi="Cambria"/>
          <w:b/>
          <w:bCs/>
          <w:noProof/>
          <w:sz w:val="22"/>
          <w:szCs w:val="22"/>
        </w:rPr>
        <mc:AlternateContent>
          <mc:Choice Requires="wps">
            <w:drawing>
              <wp:inline distT="0" distB="0" distL="0" distR="0" wp14:anchorId="4C066B21" wp14:editId="05F65355">
                <wp:extent cx="5943600" cy="1631950"/>
                <wp:effectExtent l="0" t="0" r="0" b="6350"/>
                <wp:docPr id="7460673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63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8976" w:type="dxa"/>
                              <w:tblInd w:w="0" w:type="dxa"/>
                              <w:tblCellMar>
                                <w:top w:w="33" w:type="dxa"/>
                                <w:right w:w="73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440"/>
                              <w:gridCol w:w="1890"/>
                              <w:gridCol w:w="630"/>
                              <w:gridCol w:w="2250"/>
                              <w:gridCol w:w="2766"/>
                            </w:tblGrid>
                            <w:tr w:rsidR="00C134AF" w14:paraId="7EB66DA2" w14:textId="77777777" w:rsidTr="00D55505">
                              <w:trPr>
                                <w:trHeight w:val="581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3" w:space="0" w:color="000000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0083A33D" w14:textId="77777777" w:rsidR="00C134AF" w:rsidRDefault="00C134AF" w:rsidP="00CE0DBD">
                                  <w:pPr>
                                    <w:spacing w:line="259" w:lineRule="auto"/>
                                    <w:ind w:left="105"/>
                                  </w:pPr>
                                  <w:proofErr w:type="gramStart"/>
                                  <w:r>
                                    <w:rPr>
                                      <w:rFonts w:ascii="Calibri" w:eastAsia="Calibri" w:hAnsi="Calibri" w:cs="Calibri"/>
                                      <w:sz w:val="19"/>
                                    </w:rPr>
                                    <w:t>Data-set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3" w:space="0" w:color="000000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551A14A1" w14:textId="77777777" w:rsidR="00C134AF" w:rsidRDefault="00C134AF" w:rsidP="00CE0DBD">
                                  <w:pPr>
                                    <w:spacing w:line="244" w:lineRule="auto"/>
                                    <w:ind w:left="14" w:hanging="7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sz w:val="19"/>
                                    </w:rPr>
                                    <w:t>Average number of tokens per clinical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sz w:val="19"/>
                                    </w:rPr>
                                    <w:t>note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3" w:space="0" w:color="000000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64964A8A" w14:textId="77777777" w:rsidR="00C134AF" w:rsidRDefault="00C134AF" w:rsidP="00CE0DBD">
                                  <w:pPr>
                                    <w:spacing w:line="259" w:lineRule="auto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sz w:val="19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3" w:space="0" w:color="000000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74B68492" w14:textId="77777777" w:rsidR="00C134AF" w:rsidRDefault="00C134AF" w:rsidP="00CE0DBD">
                                  <w:pPr>
                                    <w:spacing w:line="259" w:lineRule="auto"/>
                                    <w:ind w:right="90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sz w:val="19"/>
                                    </w:rPr>
                                    <w:t>Proportion of clinical notes with &gt;512 tokens</w:t>
                                  </w:r>
                                </w:p>
                              </w:tc>
                              <w:tc>
                                <w:tcPr>
                                  <w:tcW w:w="2766" w:type="dxa"/>
                                  <w:tcBorders>
                                    <w:top w:val="single" w:sz="3" w:space="0" w:color="000000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1908B939" w14:textId="77777777" w:rsidR="00C134AF" w:rsidRDefault="00C134AF" w:rsidP="00CE0DBD">
                                  <w:pPr>
                                    <w:spacing w:line="259" w:lineRule="auto"/>
                                    <w:ind w:left="14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sz w:val="19"/>
                                    </w:rPr>
                                    <w:t xml:space="preserve">Estimated average number of </w:t>
                                  </w:r>
                                  <w:proofErr w:type="gramStart"/>
                                  <w:r>
                                    <w:rPr>
                                      <w:rFonts w:ascii="Calibri" w:eastAsia="Calibri" w:hAnsi="Calibri" w:cs="Calibri"/>
                                      <w:sz w:val="19"/>
                                    </w:rPr>
                                    <w:t>inference</w:t>
                                  </w:r>
                                  <w:proofErr w:type="gramEnd"/>
                                  <w:r>
                                    <w:rPr>
                                      <w:rFonts w:ascii="Calibri" w:eastAsia="Calibri" w:hAnsi="Calibri" w:cs="Calibri"/>
                                      <w:sz w:val="19"/>
                                    </w:rPr>
                                    <w:t xml:space="preserve"> runs per clinical note</w:t>
                                  </w:r>
                                </w:p>
                              </w:tc>
                            </w:tr>
                            <w:tr w:rsidR="00C134AF" w14:paraId="025F2898" w14:textId="77777777" w:rsidTr="00D55505">
                              <w:trPr>
                                <w:trHeight w:val="479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3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798ED51" w14:textId="77777777" w:rsidR="00C134AF" w:rsidRDefault="00C134AF" w:rsidP="00CE0DBD">
                                  <w:pPr>
                                    <w:spacing w:line="259" w:lineRule="auto"/>
                                    <w:ind w:left="105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sz w:val="19"/>
                                    </w:rPr>
                                    <w:t>N2C2 obesity challeng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3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0D513DF" w14:textId="77777777" w:rsidR="00C134AF" w:rsidRDefault="00C134AF" w:rsidP="00CE0DBD">
                                  <w:pPr>
                                    <w:spacing w:line="259" w:lineRule="auto"/>
                                  </w:pPr>
                                  <w:r>
                                    <w:rPr>
                                      <w:sz w:val="19"/>
                                    </w:rPr>
                                    <w:t>156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3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9680484" w14:textId="77777777" w:rsidR="00C134AF" w:rsidRDefault="00C134AF" w:rsidP="00CE0DBD">
                                  <w:pPr>
                                    <w:spacing w:line="259" w:lineRule="auto"/>
                                  </w:pPr>
                                  <w:r>
                                    <w:rPr>
                                      <w:sz w:val="19"/>
                                    </w:rPr>
                                    <w:t>65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3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81FFC3" w14:textId="77777777" w:rsidR="00C134AF" w:rsidRDefault="00C134AF" w:rsidP="00CE0DBD">
                                  <w:pPr>
                                    <w:spacing w:line="259" w:lineRule="auto"/>
                                  </w:pPr>
                                  <w:r>
                                    <w:rPr>
                                      <w:sz w:val="19"/>
                                    </w:rPr>
                                    <w:t>0.989</w:t>
                                  </w:r>
                                </w:p>
                              </w:tc>
                              <w:tc>
                                <w:tcPr>
                                  <w:tcW w:w="2766" w:type="dxa"/>
                                  <w:tcBorders>
                                    <w:top w:val="single" w:sz="3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43DCFF0" w14:textId="77777777" w:rsidR="00C134AF" w:rsidRDefault="00C134AF" w:rsidP="00CE0DBD">
                                  <w:pPr>
                                    <w:spacing w:line="259" w:lineRule="auto"/>
                                    <w:ind w:left="14"/>
                                  </w:pPr>
                                  <w:r>
                                    <w:rPr>
                                      <w:sz w:val="19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 w:rsidR="00C134AF" w14:paraId="227EB955" w14:textId="77777777" w:rsidTr="00D55505">
                              <w:trPr>
                                <w:trHeight w:val="474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7A5132E" w14:textId="77777777" w:rsidR="00C134AF" w:rsidRDefault="00C134AF" w:rsidP="00CE0DBD">
                                  <w:pPr>
                                    <w:spacing w:line="259" w:lineRule="auto"/>
                                    <w:ind w:left="105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sz w:val="19"/>
                                    </w:rPr>
                                    <w:t>N2C2 smoking challeng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2DD9BE3" w14:textId="77777777" w:rsidR="00C134AF" w:rsidRDefault="00C134AF" w:rsidP="00CE0DBD">
                                  <w:pPr>
                                    <w:spacing w:line="259" w:lineRule="auto"/>
                                    <w:ind w:left="10"/>
                                  </w:pPr>
                                  <w:r>
                                    <w:rPr>
                                      <w:sz w:val="19"/>
                                    </w:rPr>
                                    <w:t>73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AB22B94" w14:textId="77777777" w:rsidR="00C134AF" w:rsidRDefault="00C134AF" w:rsidP="00CE0DBD">
                                  <w:pPr>
                                    <w:spacing w:line="259" w:lineRule="auto"/>
                                  </w:pPr>
                                  <w:r>
                                    <w:rPr>
                                      <w:sz w:val="19"/>
                                    </w:rPr>
                                    <w:t>50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03EBDFC" w14:textId="77777777" w:rsidR="00C134AF" w:rsidRDefault="00C134AF" w:rsidP="00CE0DBD">
                                  <w:pPr>
                                    <w:spacing w:line="259" w:lineRule="auto"/>
                                  </w:pPr>
                                  <w:r>
                                    <w:rPr>
                                      <w:sz w:val="19"/>
                                    </w:rPr>
                                    <w:t>0.602</w:t>
                                  </w:r>
                                </w:p>
                              </w:tc>
                              <w:tc>
                                <w:tcPr>
                                  <w:tcW w:w="27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20B31B5" w14:textId="77777777" w:rsidR="00C134AF" w:rsidRDefault="00C134AF" w:rsidP="00CE0DBD">
                                  <w:pPr>
                                    <w:spacing w:line="259" w:lineRule="auto"/>
                                  </w:pPr>
                                  <w:r>
                                    <w:rPr>
                                      <w:sz w:val="19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 w:rsidR="00C134AF" w14:paraId="3F2F11C0" w14:textId="77777777" w:rsidTr="00D55505">
                              <w:trPr>
                                <w:trHeight w:val="239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7298BDC7" w14:textId="77777777" w:rsidR="00C134AF" w:rsidRDefault="00C134AF" w:rsidP="00CE0DBD">
                                  <w:pPr>
                                    <w:spacing w:line="259" w:lineRule="auto"/>
                                    <w:ind w:left="105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sz w:val="19"/>
                                    </w:rPr>
                                    <w:t>Dysmenorrhea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nil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68B57B91" w14:textId="77777777" w:rsidR="00C134AF" w:rsidRDefault="00C134AF" w:rsidP="00CE0DBD">
                                  <w:pPr>
                                    <w:spacing w:line="259" w:lineRule="auto"/>
                                  </w:pPr>
                                  <w:r>
                                    <w:rPr>
                                      <w:sz w:val="19"/>
                                    </w:rPr>
                                    <w:t>101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nil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155268AF" w14:textId="77777777" w:rsidR="00C134AF" w:rsidRDefault="00C134AF" w:rsidP="00CE0DBD">
                                  <w:pPr>
                                    <w:spacing w:line="259" w:lineRule="auto"/>
                                  </w:pPr>
                                  <w:r>
                                    <w:rPr>
                                      <w:sz w:val="19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1586B07B" w14:textId="77777777" w:rsidR="00C134AF" w:rsidRDefault="00C134AF" w:rsidP="00CE0DBD">
                                  <w:pPr>
                                    <w:spacing w:line="259" w:lineRule="auto"/>
                                  </w:pPr>
                                  <w:r>
                                    <w:rPr>
                                      <w:sz w:val="19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2766" w:type="dxa"/>
                                  <w:tcBorders>
                                    <w:top w:val="nil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6B2D2D48" w14:textId="77777777" w:rsidR="00C134AF" w:rsidRDefault="00C134AF" w:rsidP="00CE0DBD">
                                  <w:pPr>
                                    <w:keepNext/>
                                    <w:spacing w:line="259" w:lineRule="auto"/>
                                    <w:ind w:left="14"/>
                                  </w:pPr>
                                  <w:r>
                                    <w:rPr>
                                      <w:sz w:val="19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</w:tbl>
                          <w:p w14:paraId="0BC8D07D" w14:textId="77777777" w:rsidR="00C134AF" w:rsidRDefault="00C134AF" w:rsidP="00C134AF">
                            <w:pPr>
                              <w:pStyle w:val="Caption"/>
                            </w:pPr>
                            <w:bookmarkStart w:id="0" w:name="_Ref170832580"/>
                            <w:r>
                              <w:t xml:space="preserve">D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D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bookmarkEnd w:id="0"/>
                            <w:r>
                              <w:t xml:space="preserve">: Token Number Distribution. We calculate the average number of tokens per clinical note across the datasets and </w:t>
                            </w:r>
                            <w:proofErr w:type="gramStart"/>
                            <w:r>
                              <w:t>report  the</w:t>
                            </w:r>
                            <w:proofErr w:type="gramEnd"/>
                            <w:r>
                              <w:t xml:space="preserve"> proportion of clinical notes with higher number of tokens with respect to the model’s token number limit. </w:t>
                            </w:r>
                          </w:p>
                          <w:p w14:paraId="31F307CE" w14:textId="77777777" w:rsidR="00C134AF" w:rsidRDefault="00C134AF" w:rsidP="00C134AF"/>
                          <w:p w14:paraId="537F2CBF" w14:textId="77777777" w:rsidR="00C134AF" w:rsidRDefault="00C134AF" w:rsidP="00C134AF"/>
                          <w:p w14:paraId="50E47D18" w14:textId="77777777" w:rsidR="00C134AF" w:rsidRDefault="00C134AF" w:rsidP="00C134AF"/>
                          <w:p w14:paraId="689FD629" w14:textId="77777777" w:rsidR="00C134AF" w:rsidRDefault="00C134AF" w:rsidP="00C134AF"/>
                          <w:p w14:paraId="56E7D7EE" w14:textId="77777777" w:rsidR="00C134AF" w:rsidRDefault="00C134AF" w:rsidP="00C134AF"/>
                          <w:p w14:paraId="1753BB07" w14:textId="77777777" w:rsidR="00C134AF" w:rsidRDefault="00C134AF" w:rsidP="00C134AF"/>
                          <w:p w14:paraId="023AAECC" w14:textId="77777777" w:rsidR="00C134AF" w:rsidRDefault="00C134AF" w:rsidP="00C134A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C066B2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68pt;height:12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&#13;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8976" w:type="dxa"/>
                        <w:tblInd w:w="0" w:type="dxa"/>
                        <w:tblCellMar>
                          <w:top w:w="33" w:type="dxa"/>
                          <w:right w:w="73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440"/>
                        <w:gridCol w:w="1890"/>
                        <w:gridCol w:w="630"/>
                        <w:gridCol w:w="2250"/>
                        <w:gridCol w:w="2766"/>
                      </w:tblGrid>
                      <w:tr w:rsidR="00C134AF" w14:paraId="7EB66DA2" w14:textId="77777777" w:rsidTr="00D55505">
                        <w:trPr>
                          <w:trHeight w:val="581"/>
                        </w:trPr>
                        <w:tc>
                          <w:tcPr>
                            <w:tcW w:w="1440" w:type="dxa"/>
                            <w:tcBorders>
                              <w:top w:val="single" w:sz="3" w:space="0" w:color="000000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0083A33D" w14:textId="77777777" w:rsidR="00C134AF" w:rsidRDefault="00C134AF" w:rsidP="00CE0DBD">
                            <w:pPr>
                              <w:spacing w:line="259" w:lineRule="auto"/>
                              <w:ind w:left="105"/>
                            </w:pPr>
                            <w:proofErr w:type="gramStart"/>
                            <w:r>
                              <w:rPr>
                                <w:rFonts w:ascii="Calibri" w:eastAsia="Calibri" w:hAnsi="Calibri" w:cs="Calibri"/>
                                <w:sz w:val="19"/>
                              </w:rPr>
                              <w:t>Data-set</w:t>
                            </w:r>
                            <w:proofErr w:type="gramEnd"/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3" w:space="0" w:color="000000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551A14A1" w14:textId="77777777" w:rsidR="00C134AF" w:rsidRDefault="00C134AF" w:rsidP="00CE0DBD">
                            <w:pPr>
                              <w:spacing w:line="244" w:lineRule="auto"/>
                              <w:ind w:left="14" w:hanging="7"/>
                            </w:pPr>
                            <w:r>
                              <w:rPr>
                                <w:rFonts w:ascii="Calibri" w:eastAsia="Calibri" w:hAnsi="Calibri" w:cs="Calibri"/>
                                <w:sz w:val="19"/>
                              </w:rPr>
                              <w:t>Average number of tokens per clinical</w:t>
                            </w:r>
                            <w:r>
                              <w:rPr>
                                <w:rFonts w:ascii="Calibri" w:hAnsi="Calibri" w:cs="Calibri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Calibri" w:hAnsi="Calibri" w:cs="Calibri"/>
                                <w:sz w:val="19"/>
                              </w:rPr>
                              <w:t>note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3" w:space="0" w:color="000000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64964A8A" w14:textId="77777777" w:rsidR="00C134AF" w:rsidRDefault="00C134AF" w:rsidP="00CE0DBD">
                            <w:pPr>
                              <w:spacing w:line="259" w:lineRule="auto"/>
                            </w:pPr>
                            <w:r>
                              <w:rPr>
                                <w:rFonts w:ascii="Calibri" w:eastAsia="Calibri" w:hAnsi="Calibri" w:cs="Calibri"/>
                                <w:sz w:val="19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3" w:space="0" w:color="000000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74B68492" w14:textId="77777777" w:rsidR="00C134AF" w:rsidRDefault="00C134AF" w:rsidP="00CE0DBD">
                            <w:pPr>
                              <w:spacing w:line="259" w:lineRule="auto"/>
                              <w:ind w:right="90"/>
                            </w:pPr>
                            <w:r>
                              <w:rPr>
                                <w:rFonts w:ascii="Calibri" w:eastAsia="Calibri" w:hAnsi="Calibri" w:cs="Calibri"/>
                                <w:sz w:val="19"/>
                              </w:rPr>
                              <w:t>Proportion of clinical notes with &gt;512 tokens</w:t>
                            </w:r>
                          </w:p>
                        </w:tc>
                        <w:tc>
                          <w:tcPr>
                            <w:tcW w:w="2766" w:type="dxa"/>
                            <w:tcBorders>
                              <w:top w:val="single" w:sz="3" w:space="0" w:color="000000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1908B939" w14:textId="77777777" w:rsidR="00C134AF" w:rsidRDefault="00C134AF" w:rsidP="00CE0DBD">
                            <w:pPr>
                              <w:spacing w:line="259" w:lineRule="auto"/>
                              <w:ind w:left="14"/>
                            </w:pPr>
                            <w:r>
                              <w:rPr>
                                <w:rFonts w:ascii="Calibri" w:eastAsia="Calibri" w:hAnsi="Calibri" w:cs="Calibri"/>
                                <w:sz w:val="19"/>
                              </w:rPr>
                              <w:t xml:space="preserve">Estimated average number of </w:t>
                            </w:r>
                            <w:proofErr w:type="gramStart"/>
                            <w:r>
                              <w:rPr>
                                <w:rFonts w:ascii="Calibri" w:eastAsia="Calibri" w:hAnsi="Calibri" w:cs="Calibri"/>
                                <w:sz w:val="19"/>
                              </w:rPr>
                              <w:t>inference</w:t>
                            </w:r>
                            <w:proofErr w:type="gramEnd"/>
                            <w:r>
                              <w:rPr>
                                <w:rFonts w:ascii="Calibri" w:eastAsia="Calibri" w:hAnsi="Calibri" w:cs="Calibri"/>
                                <w:sz w:val="19"/>
                              </w:rPr>
                              <w:t xml:space="preserve"> runs per clinical note</w:t>
                            </w:r>
                          </w:p>
                        </w:tc>
                      </w:tr>
                      <w:tr w:rsidR="00C134AF" w14:paraId="025F2898" w14:textId="77777777" w:rsidTr="00D55505">
                        <w:trPr>
                          <w:trHeight w:val="479"/>
                        </w:trPr>
                        <w:tc>
                          <w:tcPr>
                            <w:tcW w:w="1440" w:type="dxa"/>
                            <w:tcBorders>
                              <w:top w:val="single" w:sz="3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798ED51" w14:textId="77777777" w:rsidR="00C134AF" w:rsidRDefault="00C134AF" w:rsidP="00CE0DBD">
                            <w:pPr>
                              <w:spacing w:line="259" w:lineRule="auto"/>
                              <w:ind w:left="105"/>
                            </w:pPr>
                            <w:r>
                              <w:rPr>
                                <w:rFonts w:ascii="Calibri" w:eastAsia="Calibri" w:hAnsi="Calibri" w:cs="Calibri"/>
                                <w:sz w:val="19"/>
                              </w:rPr>
                              <w:t>N2C2 obesity challenge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3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0D513DF" w14:textId="77777777" w:rsidR="00C134AF" w:rsidRDefault="00C134AF" w:rsidP="00CE0DBD">
                            <w:pPr>
                              <w:spacing w:line="259" w:lineRule="auto"/>
                            </w:pPr>
                            <w:r>
                              <w:rPr>
                                <w:sz w:val="19"/>
                              </w:rPr>
                              <w:t>156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3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9680484" w14:textId="77777777" w:rsidR="00C134AF" w:rsidRDefault="00C134AF" w:rsidP="00CE0DBD">
                            <w:pPr>
                              <w:spacing w:line="259" w:lineRule="auto"/>
                            </w:pPr>
                            <w:r>
                              <w:rPr>
                                <w:sz w:val="19"/>
                              </w:rPr>
                              <w:t>65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3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81FFC3" w14:textId="77777777" w:rsidR="00C134AF" w:rsidRDefault="00C134AF" w:rsidP="00CE0DBD">
                            <w:pPr>
                              <w:spacing w:line="259" w:lineRule="auto"/>
                            </w:pPr>
                            <w:r>
                              <w:rPr>
                                <w:sz w:val="19"/>
                              </w:rPr>
                              <w:t>0.989</w:t>
                            </w:r>
                          </w:p>
                        </w:tc>
                        <w:tc>
                          <w:tcPr>
                            <w:tcW w:w="2766" w:type="dxa"/>
                            <w:tcBorders>
                              <w:top w:val="single" w:sz="3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43DCFF0" w14:textId="77777777" w:rsidR="00C134AF" w:rsidRDefault="00C134AF" w:rsidP="00CE0DBD">
                            <w:pPr>
                              <w:spacing w:line="259" w:lineRule="auto"/>
                              <w:ind w:left="14"/>
                            </w:pPr>
                            <w:r>
                              <w:rPr>
                                <w:sz w:val="19"/>
                              </w:rPr>
                              <w:t>3.1</w:t>
                            </w:r>
                          </w:p>
                        </w:tc>
                      </w:tr>
                      <w:tr w:rsidR="00C134AF" w14:paraId="227EB955" w14:textId="77777777" w:rsidTr="00D55505">
                        <w:trPr>
                          <w:trHeight w:val="474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A5132E" w14:textId="77777777" w:rsidR="00C134AF" w:rsidRDefault="00C134AF" w:rsidP="00CE0DBD">
                            <w:pPr>
                              <w:spacing w:line="259" w:lineRule="auto"/>
                              <w:ind w:left="105"/>
                            </w:pPr>
                            <w:r>
                              <w:rPr>
                                <w:rFonts w:ascii="Calibri" w:eastAsia="Calibri" w:hAnsi="Calibri" w:cs="Calibri"/>
                                <w:sz w:val="19"/>
                              </w:rPr>
                              <w:t>N2C2 smoking challenge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2DD9BE3" w14:textId="77777777" w:rsidR="00C134AF" w:rsidRDefault="00C134AF" w:rsidP="00CE0DBD">
                            <w:pPr>
                              <w:spacing w:line="259" w:lineRule="auto"/>
                              <w:ind w:left="10"/>
                            </w:pPr>
                            <w:r>
                              <w:rPr>
                                <w:sz w:val="19"/>
                              </w:rPr>
                              <w:t>73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AB22B94" w14:textId="77777777" w:rsidR="00C134AF" w:rsidRDefault="00C134AF" w:rsidP="00CE0DBD">
                            <w:pPr>
                              <w:spacing w:line="259" w:lineRule="auto"/>
                            </w:pPr>
                            <w:r>
                              <w:rPr>
                                <w:sz w:val="19"/>
                              </w:rPr>
                              <w:t>505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03EBDFC" w14:textId="77777777" w:rsidR="00C134AF" w:rsidRDefault="00C134AF" w:rsidP="00CE0DBD">
                            <w:pPr>
                              <w:spacing w:line="259" w:lineRule="auto"/>
                            </w:pPr>
                            <w:r>
                              <w:rPr>
                                <w:sz w:val="19"/>
                              </w:rPr>
                              <w:t>0.602</w:t>
                            </w:r>
                          </w:p>
                        </w:tc>
                        <w:tc>
                          <w:tcPr>
                            <w:tcW w:w="27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20B31B5" w14:textId="77777777" w:rsidR="00C134AF" w:rsidRDefault="00C134AF" w:rsidP="00CE0DBD">
                            <w:pPr>
                              <w:spacing w:line="259" w:lineRule="auto"/>
                            </w:pPr>
                            <w:r>
                              <w:rPr>
                                <w:sz w:val="19"/>
                              </w:rPr>
                              <w:t>1.4</w:t>
                            </w:r>
                          </w:p>
                        </w:tc>
                      </w:tr>
                      <w:tr w:rsidR="00C134AF" w14:paraId="3F2F11C0" w14:textId="77777777" w:rsidTr="00D55505">
                        <w:trPr>
                          <w:trHeight w:val="239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7298BDC7" w14:textId="77777777" w:rsidR="00C134AF" w:rsidRDefault="00C134AF" w:rsidP="00CE0DBD">
                            <w:pPr>
                              <w:spacing w:line="259" w:lineRule="auto"/>
                              <w:ind w:left="105"/>
                            </w:pPr>
                            <w:r>
                              <w:rPr>
                                <w:rFonts w:ascii="Calibri" w:eastAsia="Calibri" w:hAnsi="Calibri" w:cs="Calibri"/>
                                <w:sz w:val="19"/>
                              </w:rPr>
                              <w:t>Dysmenorrhea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nil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68B57B91" w14:textId="77777777" w:rsidR="00C134AF" w:rsidRDefault="00C134AF" w:rsidP="00CE0DBD">
                            <w:pPr>
                              <w:spacing w:line="259" w:lineRule="auto"/>
                            </w:pPr>
                            <w:r>
                              <w:rPr>
                                <w:sz w:val="19"/>
                              </w:rPr>
                              <w:t>101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nil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155268AF" w14:textId="77777777" w:rsidR="00C134AF" w:rsidRDefault="00C134AF" w:rsidP="00CE0DBD">
                            <w:pPr>
                              <w:spacing w:line="259" w:lineRule="auto"/>
                            </w:pPr>
                            <w:r>
                              <w:rPr>
                                <w:sz w:val="19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1586B07B" w14:textId="77777777" w:rsidR="00C134AF" w:rsidRDefault="00C134AF" w:rsidP="00CE0DBD">
                            <w:pPr>
                              <w:spacing w:line="259" w:lineRule="auto"/>
                            </w:pPr>
                            <w:r>
                              <w:rPr>
                                <w:sz w:val="19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2766" w:type="dxa"/>
                            <w:tcBorders>
                              <w:top w:val="nil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6B2D2D48" w14:textId="77777777" w:rsidR="00C134AF" w:rsidRDefault="00C134AF" w:rsidP="00CE0DBD">
                            <w:pPr>
                              <w:keepNext/>
                              <w:spacing w:line="259" w:lineRule="auto"/>
                              <w:ind w:left="14"/>
                            </w:pPr>
                            <w:r>
                              <w:rPr>
                                <w:sz w:val="19"/>
                              </w:rPr>
                              <w:t>2.0</w:t>
                            </w:r>
                          </w:p>
                        </w:tc>
                      </w:tr>
                    </w:tbl>
                    <w:p w14:paraId="0BC8D07D" w14:textId="77777777" w:rsidR="00C134AF" w:rsidRDefault="00C134AF" w:rsidP="00C134AF">
                      <w:pPr>
                        <w:pStyle w:val="Caption"/>
                      </w:pPr>
                      <w:bookmarkStart w:id="1" w:name="_Ref170832580"/>
                      <w:r>
                        <w:t xml:space="preserve">D </w:t>
                      </w:r>
                      <w:r>
                        <w:fldChar w:fldCharType="begin"/>
                      </w:r>
                      <w:r>
                        <w:instrText xml:space="preserve"> SEQ D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bookmarkEnd w:id="1"/>
                      <w:r>
                        <w:t xml:space="preserve">: Token Number Distribution. We calculate the average number of tokens per clinical note across the datasets and </w:t>
                      </w:r>
                      <w:proofErr w:type="gramStart"/>
                      <w:r>
                        <w:t>report  the</w:t>
                      </w:r>
                      <w:proofErr w:type="gramEnd"/>
                      <w:r>
                        <w:t xml:space="preserve"> proportion of clinical notes with higher number of tokens with respect to the model’s token number limit. </w:t>
                      </w:r>
                    </w:p>
                    <w:p w14:paraId="31F307CE" w14:textId="77777777" w:rsidR="00C134AF" w:rsidRDefault="00C134AF" w:rsidP="00C134AF"/>
                    <w:p w14:paraId="537F2CBF" w14:textId="77777777" w:rsidR="00C134AF" w:rsidRDefault="00C134AF" w:rsidP="00C134AF"/>
                    <w:p w14:paraId="50E47D18" w14:textId="77777777" w:rsidR="00C134AF" w:rsidRDefault="00C134AF" w:rsidP="00C134AF"/>
                    <w:p w14:paraId="689FD629" w14:textId="77777777" w:rsidR="00C134AF" w:rsidRDefault="00C134AF" w:rsidP="00C134AF"/>
                    <w:p w14:paraId="56E7D7EE" w14:textId="77777777" w:rsidR="00C134AF" w:rsidRDefault="00C134AF" w:rsidP="00C134AF"/>
                    <w:p w14:paraId="1753BB07" w14:textId="77777777" w:rsidR="00C134AF" w:rsidRDefault="00C134AF" w:rsidP="00C134AF"/>
                    <w:p w14:paraId="023AAECC" w14:textId="77777777" w:rsidR="00C134AF" w:rsidRDefault="00C134AF" w:rsidP="00C134AF"/>
                  </w:txbxContent>
                </v:textbox>
                <w10:anchorlock/>
              </v:shape>
            </w:pict>
          </mc:Fallback>
        </mc:AlternateContent>
      </w:r>
    </w:p>
    <w:p w14:paraId="59AE3639" w14:textId="30FDD94B" w:rsidR="00C134AF" w:rsidRDefault="00C134AF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br w:type="page"/>
      </w:r>
    </w:p>
    <w:p w14:paraId="00D4C0ED" w14:textId="0B46B1B6" w:rsidR="00DC0F45" w:rsidRDefault="00DC0F45" w:rsidP="00DC0F45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 w:rsidRPr="00701BF8">
        <w:rPr>
          <w:rFonts w:ascii="Cambria" w:hAnsi="Cambria"/>
          <w:b/>
          <w:bCs/>
          <w:sz w:val="22"/>
          <w:szCs w:val="22"/>
        </w:rPr>
        <w:lastRenderedPageBreak/>
        <w:t xml:space="preserve">Appendix </w:t>
      </w:r>
      <w:r>
        <w:rPr>
          <w:rFonts w:ascii="Cambria" w:hAnsi="Cambria"/>
          <w:b/>
          <w:bCs/>
          <w:sz w:val="22"/>
          <w:szCs w:val="22"/>
        </w:rPr>
        <w:t>E</w:t>
      </w:r>
      <w:r w:rsidRPr="00701BF8">
        <w:rPr>
          <w:rFonts w:ascii="Cambria" w:hAnsi="Cambria"/>
          <w:b/>
          <w:bCs/>
          <w:sz w:val="22"/>
          <w:szCs w:val="22"/>
        </w:rPr>
        <w:t xml:space="preserve">: </w:t>
      </w:r>
      <w:r>
        <w:rPr>
          <w:rFonts w:ascii="Cambria" w:hAnsi="Cambria"/>
          <w:b/>
          <w:bCs/>
          <w:sz w:val="22"/>
          <w:szCs w:val="22"/>
        </w:rPr>
        <w:t>Number of Keyword Matches Across Datasets</w:t>
      </w:r>
    </w:p>
    <w:p w14:paraId="65F5F751" w14:textId="1BBE11CF" w:rsidR="00DC0F45" w:rsidRPr="00701BF8" w:rsidRDefault="00DC0F45" w:rsidP="00DC0F45">
      <w:pPr>
        <w:spacing w:line="480" w:lineRule="auto"/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noProof/>
          <w:sz w:val="22"/>
          <w:szCs w:val="22"/>
        </w:rPr>
        <mc:AlternateContent>
          <mc:Choice Requires="wps">
            <w:drawing>
              <wp:inline distT="0" distB="0" distL="0" distR="0" wp14:anchorId="65BDEB5E" wp14:editId="18F691E4">
                <wp:extent cx="6565805" cy="5452024"/>
                <wp:effectExtent l="0" t="0" r="635" b="0"/>
                <wp:docPr id="87669964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805" cy="54520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90AF64" w14:textId="282DED8B" w:rsidR="00DC0F45" w:rsidRDefault="000E115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4FEAC5D" wp14:editId="00B253F7">
                                  <wp:extent cx="6118917" cy="4895428"/>
                                  <wp:effectExtent l="12700" t="12700" r="15240" b="6985"/>
                                  <wp:docPr id="1995205947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95205947" name="Picture 1995205947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149081" cy="491956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A7A7295" w14:textId="51ABE8BC" w:rsidR="000E115F" w:rsidRPr="00B74DA7" w:rsidRDefault="000E115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74DA7">
                              <w:rPr>
                                <w:sz w:val="18"/>
                                <w:szCs w:val="18"/>
                              </w:rPr>
                              <w:t xml:space="preserve">E1: </w:t>
                            </w:r>
                            <w:r w:rsidR="00815A8F" w:rsidRPr="00B74DA7">
                              <w:rPr>
                                <w:sz w:val="18"/>
                                <w:szCs w:val="18"/>
                              </w:rPr>
                              <w:t>Distribution of the number</w:t>
                            </w:r>
                            <w:r w:rsidRPr="00B74DA7">
                              <w:rPr>
                                <w:sz w:val="18"/>
                                <w:szCs w:val="18"/>
                              </w:rPr>
                              <w:t xml:space="preserve"> of </w:t>
                            </w:r>
                            <w:proofErr w:type="gramStart"/>
                            <w:r w:rsidR="00815A8F" w:rsidRPr="00B74DA7">
                              <w:rPr>
                                <w:sz w:val="18"/>
                                <w:szCs w:val="18"/>
                              </w:rPr>
                              <w:t>keyword</w:t>
                            </w:r>
                            <w:proofErr w:type="gramEnd"/>
                            <w:r w:rsidRPr="00B74DA7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15A8F" w:rsidRPr="00B74DA7">
                              <w:rPr>
                                <w:sz w:val="18"/>
                                <w:szCs w:val="18"/>
                              </w:rPr>
                              <w:t>matches across datasets</w:t>
                            </w:r>
                            <w:r w:rsidRPr="00B74DA7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5BDEB5E" id="Text Box 2" o:spid="_x0000_s1027" type="#_x0000_t202" style="width:517pt;height:42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" fillcolor="white [3201]" stroked="f" strokeweight=".5pt">
                <v:textbox>
                  <w:txbxContent>
                    <w:p w14:paraId="1290AF64" w14:textId="282DED8B" w:rsidR="00DC0F45" w:rsidRDefault="000E115F">
                      <w:r>
                        <w:rPr>
                          <w:noProof/>
                        </w:rPr>
                        <w:drawing>
                          <wp:inline distT="0" distB="0" distL="0" distR="0" wp14:anchorId="04FEAC5D" wp14:editId="00B253F7">
                            <wp:extent cx="6118917" cy="4895428"/>
                            <wp:effectExtent l="12700" t="12700" r="15240" b="6985"/>
                            <wp:docPr id="1995205947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95205947" name="Picture 1995205947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149081" cy="4919561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A7A7295" w14:textId="51ABE8BC" w:rsidR="000E115F" w:rsidRPr="00B74DA7" w:rsidRDefault="000E115F">
                      <w:pPr>
                        <w:rPr>
                          <w:sz w:val="18"/>
                          <w:szCs w:val="18"/>
                        </w:rPr>
                      </w:pPr>
                      <w:r w:rsidRPr="00B74DA7">
                        <w:rPr>
                          <w:sz w:val="18"/>
                          <w:szCs w:val="18"/>
                        </w:rPr>
                        <w:t xml:space="preserve">E1: </w:t>
                      </w:r>
                      <w:r w:rsidR="00815A8F" w:rsidRPr="00B74DA7">
                        <w:rPr>
                          <w:sz w:val="18"/>
                          <w:szCs w:val="18"/>
                        </w:rPr>
                        <w:t>Distribution of the number</w:t>
                      </w:r>
                      <w:r w:rsidRPr="00B74DA7">
                        <w:rPr>
                          <w:sz w:val="18"/>
                          <w:szCs w:val="18"/>
                        </w:rPr>
                        <w:t xml:space="preserve"> of </w:t>
                      </w:r>
                      <w:proofErr w:type="gramStart"/>
                      <w:r w:rsidR="00815A8F" w:rsidRPr="00B74DA7">
                        <w:rPr>
                          <w:sz w:val="18"/>
                          <w:szCs w:val="18"/>
                        </w:rPr>
                        <w:t>keyword</w:t>
                      </w:r>
                      <w:proofErr w:type="gramEnd"/>
                      <w:r w:rsidRPr="00B74DA7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815A8F" w:rsidRPr="00B74DA7">
                        <w:rPr>
                          <w:sz w:val="18"/>
                          <w:szCs w:val="18"/>
                        </w:rPr>
                        <w:t>matches across datasets</w:t>
                      </w:r>
                      <w:r w:rsidRPr="00B74DA7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CAF03A7" w14:textId="0406F114" w:rsidR="00CE0DBD" w:rsidRPr="00DE359D" w:rsidRDefault="00CE0DBD" w:rsidP="00DE359D">
      <w:pPr>
        <w:rPr>
          <w:rFonts w:ascii="Cambria" w:hAnsi="Cambria"/>
          <w:sz w:val="22"/>
          <w:szCs w:val="22"/>
        </w:rPr>
      </w:pPr>
    </w:p>
    <w:sectPr w:rsidR="00CE0DBD" w:rsidRPr="00DE359D" w:rsidSect="00701BF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74DF4" w14:textId="77777777" w:rsidR="00876050" w:rsidRDefault="00876050" w:rsidP="00701BF8">
      <w:r>
        <w:separator/>
      </w:r>
    </w:p>
  </w:endnote>
  <w:endnote w:type="continuationSeparator" w:id="0">
    <w:p w14:paraId="528FD0B4" w14:textId="77777777" w:rsidR="00876050" w:rsidRDefault="00876050" w:rsidP="00701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57593803"/>
      <w:docPartObj>
        <w:docPartGallery w:val="Page Numbers (Bottom of Page)"/>
        <w:docPartUnique/>
      </w:docPartObj>
    </w:sdtPr>
    <w:sdtContent>
      <w:p w14:paraId="367504F8" w14:textId="076EA25C" w:rsidR="00701BF8" w:rsidRDefault="00701BF8" w:rsidP="003527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181F4A" w14:textId="77777777" w:rsidR="00701BF8" w:rsidRDefault="00701BF8" w:rsidP="00701B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38995196"/>
      <w:docPartObj>
        <w:docPartGallery w:val="Page Numbers (Bottom of Page)"/>
        <w:docPartUnique/>
      </w:docPartObj>
    </w:sdtPr>
    <w:sdtContent>
      <w:p w14:paraId="03CE0292" w14:textId="2C4EEC85" w:rsidR="00701BF8" w:rsidRDefault="00701BF8" w:rsidP="003527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D404ED" w14:textId="77777777" w:rsidR="00701BF8" w:rsidRDefault="00701BF8" w:rsidP="00701B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3DA33" w14:textId="77777777" w:rsidR="00876050" w:rsidRDefault="00876050" w:rsidP="00701BF8">
      <w:r>
        <w:separator/>
      </w:r>
    </w:p>
  </w:footnote>
  <w:footnote w:type="continuationSeparator" w:id="0">
    <w:p w14:paraId="34720A84" w14:textId="77777777" w:rsidR="00876050" w:rsidRDefault="00876050" w:rsidP="00701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7662"/>
    <w:multiLevelType w:val="hybridMultilevel"/>
    <w:tmpl w:val="DF72C73C"/>
    <w:lvl w:ilvl="0" w:tplc="1F2C5058">
      <w:start w:val="1"/>
      <w:numFmt w:val="bullet"/>
      <w:lvlText w:val="-"/>
      <w:lvlJc w:val="left"/>
      <w:pPr>
        <w:ind w:left="374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7" w:hanging="360"/>
      </w:pPr>
      <w:rPr>
        <w:rFonts w:ascii="Wingdings" w:hAnsi="Wingdings" w:hint="default"/>
      </w:rPr>
    </w:lvl>
  </w:abstractNum>
  <w:abstractNum w:abstractNumId="1" w15:restartNumberingAfterBreak="0">
    <w:nsid w:val="3B63119A"/>
    <w:multiLevelType w:val="hybridMultilevel"/>
    <w:tmpl w:val="D8F25894"/>
    <w:lvl w:ilvl="0" w:tplc="A364C0B2">
      <w:start w:val="1"/>
      <w:numFmt w:val="bullet"/>
      <w:lvlText w:val="•"/>
      <w:lvlJc w:val="left"/>
      <w:pPr>
        <w:ind w:left="4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250B396">
      <w:start w:val="1"/>
      <w:numFmt w:val="bullet"/>
      <w:lvlText w:val="o"/>
      <w:lvlJc w:val="left"/>
      <w:pPr>
        <w:ind w:left="13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2EAD154">
      <w:start w:val="1"/>
      <w:numFmt w:val="bullet"/>
      <w:lvlText w:val="▪"/>
      <w:lvlJc w:val="left"/>
      <w:pPr>
        <w:ind w:left="20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F066918">
      <w:start w:val="1"/>
      <w:numFmt w:val="bullet"/>
      <w:lvlText w:val="•"/>
      <w:lvlJc w:val="left"/>
      <w:pPr>
        <w:ind w:left="27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18E5C9E">
      <w:start w:val="1"/>
      <w:numFmt w:val="bullet"/>
      <w:lvlText w:val="o"/>
      <w:lvlJc w:val="left"/>
      <w:pPr>
        <w:ind w:left="35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41EC864">
      <w:start w:val="1"/>
      <w:numFmt w:val="bullet"/>
      <w:lvlText w:val="▪"/>
      <w:lvlJc w:val="left"/>
      <w:pPr>
        <w:ind w:left="42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9C68840">
      <w:start w:val="1"/>
      <w:numFmt w:val="bullet"/>
      <w:lvlText w:val="•"/>
      <w:lvlJc w:val="left"/>
      <w:pPr>
        <w:ind w:left="49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6D4F294">
      <w:start w:val="1"/>
      <w:numFmt w:val="bullet"/>
      <w:lvlText w:val="o"/>
      <w:lvlJc w:val="left"/>
      <w:pPr>
        <w:ind w:left="56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1FCA2D4">
      <w:start w:val="1"/>
      <w:numFmt w:val="bullet"/>
      <w:lvlText w:val="▪"/>
      <w:lvlJc w:val="left"/>
      <w:pPr>
        <w:ind w:left="63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086074170">
    <w:abstractNumId w:val="1"/>
  </w:num>
  <w:num w:numId="2" w16cid:durableId="173804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4B0"/>
    <w:rsid w:val="000605D1"/>
    <w:rsid w:val="000A29CF"/>
    <w:rsid w:val="000E115F"/>
    <w:rsid w:val="001A3DB5"/>
    <w:rsid w:val="001E0C19"/>
    <w:rsid w:val="00240CC7"/>
    <w:rsid w:val="00257872"/>
    <w:rsid w:val="002A097F"/>
    <w:rsid w:val="002F5D4B"/>
    <w:rsid w:val="003752A6"/>
    <w:rsid w:val="00395881"/>
    <w:rsid w:val="0039626C"/>
    <w:rsid w:val="003C14B0"/>
    <w:rsid w:val="003C25D9"/>
    <w:rsid w:val="0044795E"/>
    <w:rsid w:val="00456A96"/>
    <w:rsid w:val="004679F6"/>
    <w:rsid w:val="004760D0"/>
    <w:rsid w:val="004A247D"/>
    <w:rsid w:val="004B4584"/>
    <w:rsid w:val="004C5314"/>
    <w:rsid w:val="004F3EC6"/>
    <w:rsid w:val="00501806"/>
    <w:rsid w:val="00503BEA"/>
    <w:rsid w:val="00537FFC"/>
    <w:rsid w:val="005450FB"/>
    <w:rsid w:val="0055711C"/>
    <w:rsid w:val="005D22FE"/>
    <w:rsid w:val="005E42B9"/>
    <w:rsid w:val="0060585D"/>
    <w:rsid w:val="00690378"/>
    <w:rsid w:val="00701BF8"/>
    <w:rsid w:val="007028EC"/>
    <w:rsid w:val="0071478D"/>
    <w:rsid w:val="00735DA1"/>
    <w:rsid w:val="007417BB"/>
    <w:rsid w:val="00745A0A"/>
    <w:rsid w:val="00755DB7"/>
    <w:rsid w:val="00762511"/>
    <w:rsid w:val="0078230F"/>
    <w:rsid w:val="007B5424"/>
    <w:rsid w:val="007C2B47"/>
    <w:rsid w:val="007C7BEA"/>
    <w:rsid w:val="007D334D"/>
    <w:rsid w:val="007F3A6E"/>
    <w:rsid w:val="00810309"/>
    <w:rsid w:val="00815A8F"/>
    <w:rsid w:val="008568B4"/>
    <w:rsid w:val="00876050"/>
    <w:rsid w:val="008B5400"/>
    <w:rsid w:val="008E4519"/>
    <w:rsid w:val="00915680"/>
    <w:rsid w:val="00926032"/>
    <w:rsid w:val="0097003F"/>
    <w:rsid w:val="009733C5"/>
    <w:rsid w:val="009C6CFB"/>
    <w:rsid w:val="009C71BF"/>
    <w:rsid w:val="00A51705"/>
    <w:rsid w:val="00A51CD0"/>
    <w:rsid w:val="00A70E0B"/>
    <w:rsid w:val="00A7600B"/>
    <w:rsid w:val="00A768EB"/>
    <w:rsid w:val="00A773A2"/>
    <w:rsid w:val="00A84076"/>
    <w:rsid w:val="00A978C0"/>
    <w:rsid w:val="00AA03E1"/>
    <w:rsid w:val="00B12182"/>
    <w:rsid w:val="00B46929"/>
    <w:rsid w:val="00B74DA7"/>
    <w:rsid w:val="00B81C3B"/>
    <w:rsid w:val="00BA753E"/>
    <w:rsid w:val="00BD1413"/>
    <w:rsid w:val="00BE3AEE"/>
    <w:rsid w:val="00C03C78"/>
    <w:rsid w:val="00C078A0"/>
    <w:rsid w:val="00C134AF"/>
    <w:rsid w:val="00C16C23"/>
    <w:rsid w:val="00C83158"/>
    <w:rsid w:val="00C9747A"/>
    <w:rsid w:val="00CA0B39"/>
    <w:rsid w:val="00CE0DBD"/>
    <w:rsid w:val="00CF648C"/>
    <w:rsid w:val="00D22019"/>
    <w:rsid w:val="00D27286"/>
    <w:rsid w:val="00D55903"/>
    <w:rsid w:val="00D66505"/>
    <w:rsid w:val="00DA3351"/>
    <w:rsid w:val="00DC0F45"/>
    <w:rsid w:val="00DE359D"/>
    <w:rsid w:val="00DF0510"/>
    <w:rsid w:val="00DF5F87"/>
    <w:rsid w:val="00E2367D"/>
    <w:rsid w:val="00E303CD"/>
    <w:rsid w:val="00E4618A"/>
    <w:rsid w:val="00E83821"/>
    <w:rsid w:val="00E879E3"/>
    <w:rsid w:val="00EC60B9"/>
    <w:rsid w:val="00ED1FD1"/>
    <w:rsid w:val="00EE52FB"/>
    <w:rsid w:val="00F32904"/>
    <w:rsid w:val="00F50F9E"/>
    <w:rsid w:val="00F547E7"/>
    <w:rsid w:val="00F724A4"/>
    <w:rsid w:val="00F82F65"/>
    <w:rsid w:val="00FB4D28"/>
    <w:rsid w:val="00FC3B1E"/>
    <w:rsid w:val="00FD4F8E"/>
    <w:rsid w:val="00FE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53A34"/>
  <w15:chartTrackingRefBased/>
  <w15:docId w15:val="{95813519-B940-294D-BA2F-085BF84D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7B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57872"/>
    <w:pPr>
      <w:ind w:firstLine="360"/>
    </w:pPr>
    <w:rPr>
      <w:rFonts w:eastAsiaTheme="minorEastAsia"/>
      <w:kern w:val="0"/>
      <w:sz w:val="18"/>
      <w:szCs w:val="22"/>
      <w14:ligatures w14:val="none"/>
    </w:rPr>
    <w:tblPr>
      <w:tblStyleRowBandSize w:val="1"/>
      <w:tblStyleColBandSize w:val="1"/>
    </w:tblPr>
    <w:tcPr>
      <w:tcMar>
        <w:left w:w="115" w:type="dxa"/>
        <w:right w:w="115" w:type="dxa"/>
      </w:tcMar>
    </w:tcPr>
    <w:tblStylePr w:type="firstRow">
      <w:rPr>
        <w:rFonts w:asciiTheme="minorHAnsi" w:hAnsiTheme="minorHAnsi"/>
        <w:b/>
        <w:bCs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b/>
        <w:bCs/>
      </w:rPr>
    </w:tblStylePr>
    <w:tblStylePr w:type="firstCol">
      <w:rPr>
        <w:rFonts w:asciiTheme="minorHAnsi" w:hAnsiTheme="minorHAnsi"/>
        <w:b/>
        <w:bCs/>
        <w:sz w:val="18"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rPr>
        <w:rFonts w:asciiTheme="minorHAnsi" w:hAnsiTheme="minorHAnsi"/>
        <w:sz w:val="28"/>
      </w:rPr>
      <w:tblPr/>
      <w:tcPr>
        <w:shd w:val="clear" w:color="auto" w:fill="F2F2F2" w:themeFill="background1" w:themeFillShade="F2"/>
      </w:tcPr>
    </w:tblStylePr>
  </w:style>
  <w:style w:type="table" w:customStyle="1" w:styleId="TableGrid">
    <w:name w:val="TableGrid"/>
    <w:rsid w:val="003C14B0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B540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5400"/>
    <w:rPr>
      <w:color w:val="96607D"/>
      <w:u w:val="single"/>
    </w:rPr>
  </w:style>
  <w:style w:type="paragraph" w:customStyle="1" w:styleId="msonormal0">
    <w:name w:val="msonormal"/>
    <w:basedOn w:val="Normal"/>
    <w:rsid w:val="008B540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B5400"/>
    <w:pP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64">
    <w:name w:val="xl64"/>
    <w:basedOn w:val="Normal"/>
    <w:rsid w:val="008B5400"/>
    <w:pPr>
      <w:spacing w:before="100" w:beforeAutospacing="1" w:after="100" w:afterAutospacing="1"/>
    </w:pPr>
    <w:rPr>
      <w:rFonts w:ascii="Aptos Narrow" w:hAnsi="Aptos Narrow"/>
    </w:rPr>
  </w:style>
  <w:style w:type="paragraph" w:customStyle="1" w:styleId="xl65">
    <w:name w:val="xl65"/>
    <w:basedOn w:val="Normal"/>
    <w:rsid w:val="008B5400"/>
    <w:pPr>
      <w:spacing w:before="100" w:beforeAutospacing="1" w:after="100" w:afterAutospacing="1"/>
      <w:jc w:val="center"/>
    </w:pPr>
  </w:style>
  <w:style w:type="table" w:styleId="PlainTable3">
    <w:name w:val="Plain Table 3"/>
    <w:basedOn w:val="TableNormal"/>
    <w:uiPriority w:val="43"/>
    <w:rsid w:val="008B540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0">
    <w:name w:val="Table Grid"/>
    <w:basedOn w:val="TableNormal"/>
    <w:uiPriority w:val="39"/>
    <w:rsid w:val="008B5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BD"/>
    <w:pPr>
      <w:spacing w:after="21" w:line="254" w:lineRule="auto"/>
      <w:ind w:left="720" w:right="47" w:hanging="2"/>
      <w:contextualSpacing/>
      <w:jc w:val="both"/>
    </w:pPr>
    <w:rPr>
      <w:rFonts w:ascii="Calibri" w:eastAsia="Calibri" w:hAnsi="Calibri" w:cs="Calibri"/>
      <w:color w:val="000000"/>
      <w:kern w:val="2"/>
      <w:sz w:val="22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CE0DBD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01BF8"/>
  </w:style>
  <w:style w:type="paragraph" w:styleId="Footer">
    <w:name w:val="footer"/>
    <w:basedOn w:val="Normal"/>
    <w:link w:val="FooterChar"/>
    <w:uiPriority w:val="99"/>
    <w:unhideWhenUsed/>
    <w:rsid w:val="00701BF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01BF8"/>
  </w:style>
  <w:style w:type="character" w:styleId="PageNumber">
    <w:name w:val="page number"/>
    <w:basedOn w:val="DefaultParagraphFont"/>
    <w:uiPriority w:val="99"/>
    <w:semiHidden/>
    <w:unhideWhenUsed/>
    <w:rsid w:val="00701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345FD6-692C-D740-BBAD-A7B9B3EB1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2121</Words>
  <Characters>1209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leva Bonomi, Eugenia Alessandra E</cp:lastModifiedBy>
  <cp:revision>25</cp:revision>
  <dcterms:created xsi:type="dcterms:W3CDTF">2024-08-06T15:43:00Z</dcterms:created>
  <dcterms:modified xsi:type="dcterms:W3CDTF">2025-03-02T05:40:00Z</dcterms:modified>
</cp:coreProperties>
</file>